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E5149" w14:textId="1B0B9230" w:rsidR="00236CE6" w:rsidRPr="00C90A26" w:rsidRDefault="00D736E3" w:rsidP="00D736E3">
      <w:pPr>
        <w:pStyle w:val="Heading1"/>
        <w:numPr>
          <w:ilvl w:val="0"/>
          <w:numId w:val="0"/>
        </w:numPr>
      </w:pPr>
      <w:bookmarkStart w:id="0" w:name="_Toc103770914"/>
      <w:bookmarkStart w:id="1" w:name="_Toc170658249"/>
      <w:r>
        <w:t xml:space="preserve">S1 File. </w:t>
      </w:r>
      <w:r w:rsidR="00236CE6" w:rsidRPr="00C90A26">
        <w:t xml:space="preserve">PRISMA </w:t>
      </w:r>
      <w:r w:rsidR="00236CE6" w:rsidRPr="00CF491D">
        <w:t>Checklist</w:t>
      </w:r>
      <w:bookmarkEnd w:id="0"/>
      <w:bookmarkEnd w:id="1"/>
      <w:r w:rsidR="009A1AD4">
        <w:t>.</w:t>
      </w:r>
    </w:p>
    <w:p w14:paraId="45B119C3" w14:textId="6FC9EEC2" w:rsidR="00236CE6" w:rsidRPr="0092012E" w:rsidRDefault="00236CE6" w:rsidP="00236CE6">
      <w:pPr>
        <w:pStyle w:val="CM2"/>
        <w:spacing w:after="160" w:line="360" w:lineRule="auto"/>
        <w:ind w:left="992"/>
        <w:rPr>
          <w:rFonts w:ascii="Arial" w:hAnsi="Arial" w:cs="Arial"/>
          <w:b/>
          <w:bCs/>
          <w:sz w:val="22"/>
          <w:szCs w:val="22"/>
        </w:rPr>
      </w:pPr>
      <w:r w:rsidRPr="00C90A26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A0620BC" wp14:editId="28228E63">
            <wp:simplePos x="0" y="0"/>
            <wp:positionH relativeFrom="column">
              <wp:posOffset>-32385</wp:posOffset>
            </wp:positionH>
            <wp:positionV relativeFrom="paragraph">
              <wp:posOffset>-111760</wp:posOffset>
            </wp:positionV>
            <wp:extent cx="457200" cy="419100"/>
            <wp:effectExtent l="0" t="0" r="0" b="0"/>
            <wp:wrapNone/>
            <wp:docPr id="4" name="Picture 4" descr="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pplica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36CE6">
        <w:t xml:space="preserve"> </w:t>
      </w:r>
      <w:r w:rsidR="005530C0" w:rsidRPr="00236CE6">
        <w:rPr>
          <w:rFonts w:ascii="Arial" w:hAnsi="Arial" w:cs="Arial"/>
          <w:b/>
          <w:bCs/>
          <w:sz w:val="22"/>
          <w:szCs w:val="22"/>
        </w:rPr>
        <w:t xml:space="preserve">The impacts </w:t>
      </w:r>
      <w:r w:rsidR="005530C0">
        <w:rPr>
          <w:rFonts w:ascii="Arial" w:hAnsi="Arial" w:cs="Arial"/>
          <w:b/>
          <w:bCs/>
          <w:sz w:val="22"/>
          <w:szCs w:val="22"/>
        </w:rPr>
        <w:t>o</w:t>
      </w:r>
      <w:r w:rsidR="005530C0" w:rsidRPr="00236CE6">
        <w:rPr>
          <w:rFonts w:ascii="Arial" w:hAnsi="Arial" w:cs="Arial"/>
          <w:b/>
          <w:bCs/>
          <w:sz w:val="22"/>
          <w:szCs w:val="22"/>
        </w:rPr>
        <w:t xml:space="preserve">f antipsychotic medications </w:t>
      </w:r>
      <w:r w:rsidR="005530C0">
        <w:rPr>
          <w:rFonts w:ascii="Arial" w:hAnsi="Arial" w:cs="Arial"/>
          <w:b/>
          <w:bCs/>
          <w:sz w:val="22"/>
          <w:szCs w:val="22"/>
        </w:rPr>
        <w:t>o</w:t>
      </w:r>
      <w:r w:rsidR="005530C0" w:rsidRPr="00236CE6">
        <w:rPr>
          <w:rFonts w:ascii="Arial" w:hAnsi="Arial" w:cs="Arial"/>
          <w:b/>
          <w:bCs/>
          <w:sz w:val="22"/>
          <w:szCs w:val="22"/>
        </w:rPr>
        <w:t>n eating</w:t>
      </w:r>
      <w:r w:rsidR="00D736E3">
        <w:rPr>
          <w:rFonts w:ascii="Arial" w:hAnsi="Arial" w:cs="Arial"/>
          <w:b/>
          <w:bCs/>
          <w:sz w:val="22"/>
          <w:szCs w:val="22"/>
        </w:rPr>
        <w:t>-related outcomes</w:t>
      </w:r>
      <w:r w:rsidR="005530C0" w:rsidRPr="00236CE6">
        <w:rPr>
          <w:rFonts w:ascii="Arial" w:hAnsi="Arial" w:cs="Arial"/>
          <w:b/>
          <w:bCs/>
          <w:sz w:val="22"/>
          <w:szCs w:val="22"/>
        </w:rPr>
        <w:t xml:space="preserve">: </w:t>
      </w:r>
      <w:r w:rsidR="005530C0">
        <w:rPr>
          <w:rFonts w:ascii="Arial" w:hAnsi="Arial" w:cs="Arial"/>
          <w:b/>
          <w:bCs/>
          <w:sz w:val="22"/>
          <w:szCs w:val="22"/>
        </w:rPr>
        <w:t>M</w:t>
      </w:r>
      <w:r w:rsidR="005530C0" w:rsidRPr="00C90A26">
        <w:rPr>
          <w:rFonts w:ascii="Arial" w:hAnsi="Arial" w:cs="Arial"/>
          <w:b/>
          <w:bCs/>
          <w:sz w:val="22"/>
          <w:szCs w:val="22"/>
        </w:rPr>
        <w:t xml:space="preserve">ixed methods systematic review </w:t>
      </w:r>
      <w:r w:rsidRPr="00C90A26">
        <w:rPr>
          <w:rFonts w:ascii="Arial" w:hAnsi="Arial" w:cs="Arial"/>
          <w:b/>
          <w:bCs/>
          <w:sz w:val="22"/>
          <w:szCs w:val="22"/>
        </w:rPr>
        <w:t>| PRISMA 2020 Check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1"/>
        <w:gridCol w:w="51"/>
        <w:gridCol w:w="568"/>
        <w:gridCol w:w="80"/>
        <w:gridCol w:w="12311"/>
        <w:gridCol w:w="1263"/>
      </w:tblGrid>
      <w:tr w:rsidR="00D05173" w:rsidRPr="00C90A26" w14:paraId="5A5F4B53" w14:textId="77777777" w:rsidTr="00927B76">
        <w:trPr>
          <w:trHeight w:val="610"/>
        </w:trPr>
        <w:tc>
          <w:tcPr>
            <w:tcW w:w="565" w:type="pct"/>
            <w:gridSpan w:val="2"/>
            <w:shd w:val="clear" w:color="auto" w:fill="62629A"/>
          </w:tcPr>
          <w:p w14:paraId="3636292E" w14:textId="77777777" w:rsidR="00236CE6" w:rsidRPr="00C90A26" w:rsidRDefault="00236CE6" w:rsidP="00303366">
            <w:pPr>
              <w:pStyle w:val="TableParagraph"/>
              <w:spacing w:before="98"/>
              <w:ind w:left="107" w:right="518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color w:val="FFFFFF"/>
                <w:sz w:val="18"/>
              </w:rPr>
              <w:t>Section</w:t>
            </w:r>
            <w:r w:rsidRPr="00C90A26">
              <w:rPr>
                <w:rFonts w:ascii="Arial" w:hAnsi="Arial" w:cs="Arial"/>
                <w:b/>
                <w:color w:val="FFFFFF"/>
                <w:spacing w:val="-1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b/>
                <w:color w:val="FFFFFF"/>
                <w:sz w:val="18"/>
              </w:rPr>
              <w:t xml:space="preserve">and </w:t>
            </w:r>
            <w:r w:rsidRPr="00C90A26">
              <w:rPr>
                <w:rFonts w:ascii="Arial" w:hAnsi="Arial" w:cs="Arial"/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202" w:type="pct"/>
            <w:gridSpan w:val="2"/>
            <w:shd w:val="clear" w:color="auto" w:fill="62629A"/>
          </w:tcPr>
          <w:p w14:paraId="56D68D4C" w14:textId="77777777" w:rsidR="00236CE6" w:rsidRPr="00C90A26" w:rsidRDefault="00236CE6" w:rsidP="00303366">
            <w:pPr>
              <w:pStyle w:val="TableParagraph"/>
              <w:spacing w:before="98"/>
              <w:ind w:left="108" w:right="89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color w:val="FFFFFF"/>
                <w:spacing w:val="-4"/>
                <w:sz w:val="18"/>
              </w:rPr>
              <w:t xml:space="preserve">Item </w:t>
            </w:r>
            <w:r w:rsidRPr="00C90A26">
              <w:rPr>
                <w:rFonts w:ascii="Arial" w:hAnsi="Arial" w:cs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3839" w:type="pct"/>
            <w:shd w:val="clear" w:color="auto" w:fill="62629A"/>
          </w:tcPr>
          <w:p w14:paraId="7FF7704D" w14:textId="77777777" w:rsidR="00236CE6" w:rsidRPr="00C90A26" w:rsidRDefault="00236CE6" w:rsidP="00303366">
            <w:pPr>
              <w:pStyle w:val="TableParagraph"/>
              <w:spacing w:before="5"/>
              <w:rPr>
                <w:rFonts w:ascii="Arial" w:hAnsi="Arial" w:cs="Arial"/>
                <w:sz w:val="17"/>
              </w:rPr>
            </w:pPr>
          </w:p>
          <w:p w14:paraId="529C360E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color w:val="FFFFFF"/>
                <w:sz w:val="18"/>
              </w:rPr>
              <w:t>Checklist</w:t>
            </w:r>
            <w:r w:rsidRPr="00C90A26">
              <w:rPr>
                <w:rFonts w:ascii="Arial" w:hAnsi="Arial" w:cs="Arial"/>
                <w:b/>
                <w:color w:val="FFFFFF"/>
                <w:spacing w:val="-1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395" w:type="pct"/>
            <w:shd w:val="clear" w:color="auto" w:fill="62629A"/>
          </w:tcPr>
          <w:p w14:paraId="4DD28922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color w:val="FFFFFF"/>
                <w:spacing w:val="-2"/>
                <w:sz w:val="18"/>
              </w:rPr>
              <w:t xml:space="preserve">Location </w:t>
            </w:r>
            <w:r w:rsidRPr="00C90A26">
              <w:rPr>
                <w:rFonts w:ascii="Arial" w:hAnsi="Arial" w:cs="Arial"/>
                <w:b/>
                <w:color w:val="FFFFFF"/>
                <w:sz w:val="18"/>
              </w:rPr>
              <w:t>where</w:t>
            </w:r>
            <w:r w:rsidRPr="00C90A26">
              <w:rPr>
                <w:rFonts w:ascii="Arial" w:hAnsi="Arial" w:cs="Arial"/>
                <w:b/>
                <w:color w:val="FFFFFF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b/>
                <w:color w:val="FFFFFF"/>
                <w:spacing w:val="-4"/>
                <w:sz w:val="18"/>
              </w:rPr>
              <w:t>item</w:t>
            </w:r>
          </w:p>
          <w:p w14:paraId="20E3B339" w14:textId="77777777" w:rsidR="00236CE6" w:rsidRPr="00C90A26" w:rsidRDefault="00236CE6" w:rsidP="00303366">
            <w:pPr>
              <w:pStyle w:val="TableParagraph"/>
              <w:spacing w:line="182" w:lineRule="exact"/>
              <w:ind w:left="109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color w:val="FFFFFF"/>
                <w:sz w:val="18"/>
              </w:rPr>
              <w:t xml:space="preserve">is </w:t>
            </w:r>
            <w:r w:rsidRPr="00C90A26">
              <w:rPr>
                <w:rFonts w:ascii="Arial" w:hAnsi="Arial" w:cs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236CE6" w:rsidRPr="00C90A26" w14:paraId="5044FE25" w14:textId="77777777" w:rsidTr="00927B76">
        <w:trPr>
          <w:trHeight w:val="202"/>
        </w:trPr>
        <w:tc>
          <w:tcPr>
            <w:tcW w:w="4605" w:type="pct"/>
            <w:gridSpan w:val="5"/>
            <w:shd w:val="clear" w:color="auto" w:fill="FFFFCC"/>
          </w:tcPr>
          <w:p w14:paraId="14D9A325" w14:textId="77777777" w:rsidR="00236CE6" w:rsidRPr="00C90A26" w:rsidRDefault="00236CE6" w:rsidP="00303366">
            <w:pPr>
              <w:pStyle w:val="TableParagraph"/>
              <w:spacing w:line="183" w:lineRule="exact"/>
              <w:ind w:left="107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spacing w:val="-2"/>
                <w:sz w:val="18"/>
              </w:rPr>
              <w:t>TITLE</w:t>
            </w:r>
          </w:p>
        </w:tc>
        <w:tc>
          <w:tcPr>
            <w:tcW w:w="395" w:type="pct"/>
            <w:shd w:val="clear" w:color="auto" w:fill="FFFFCC"/>
          </w:tcPr>
          <w:p w14:paraId="7C547CCF" w14:textId="77777777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4"/>
              </w:rPr>
            </w:pPr>
          </w:p>
        </w:tc>
      </w:tr>
      <w:tr w:rsidR="00236CE6" w:rsidRPr="00C90A26" w14:paraId="4321B171" w14:textId="77777777" w:rsidTr="00927B76">
        <w:trPr>
          <w:trHeight w:val="279"/>
        </w:trPr>
        <w:tc>
          <w:tcPr>
            <w:tcW w:w="565" w:type="pct"/>
            <w:gridSpan w:val="2"/>
          </w:tcPr>
          <w:p w14:paraId="01D6AF7B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2"/>
                <w:sz w:val="18"/>
              </w:rPr>
              <w:t>Title</w:t>
            </w:r>
          </w:p>
        </w:tc>
        <w:tc>
          <w:tcPr>
            <w:tcW w:w="202" w:type="pct"/>
            <w:gridSpan w:val="2"/>
          </w:tcPr>
          <w:p w14:paraId="2416B396" w14:textId="77777777" w:rsidR="00236CE6" w:rsidRPr="00C90A26" w:rsidRDefault="00236CE6" w:rsidP="00303366">
            <w:pPr>
              <w:pStyle w:val="TableParagraph"/>
              <w:ind w:right="90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w w:val="99"/>
                <w:sz w:val="18"/>
              </w:rPr>
              <w:t>1</w:t>
            </w:r>
          </w:p>
        </w:tc>
        <w:tc>
          <w:tcPr>
            <w:tcW w:w="3839" w:type="pct"/>
          </w:tcPr>
          <w:p w14:paraId="15F45A4A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Identif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port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systematic </w:t>
            </w:r>
            <w:r w:rsidRPr="00C90A26">
              <w:rPr>
                <w:rFonts w:ascii="Arial" w:hAnsi="Arial" w:cs="Arial"/>
                <w:spacing w:val="-2"/>
                <w:sz w:val="18"/>
              </w:rPr>
              <w:t>review.</w:t>
            </w:r>
          </w:p>
        </w:tc>
        <w:tc>
          <w:tcPr>
            <w:tcW w:w="395" w:type="pct"/>
          </w:tcPr>
          <w:p w14:paraId="5A38765D" w14:textId="77777777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tle</w:t>
            </w:r>
          </w:p>
        </w:tc>
      </w:tr>
      <w:tr w:rsidR="00236CE6" w:rsidRPr="00C90A26" w14:paraId="49B78C4A" w14:textId="77777777" w:rsidTr="00927B76">
        <w:trPr>
          <w:trHeight w:val="202"/>
        </w:trPr>
        <w:tc>
          <w:tcPr>
            <w:tcW w:w="4605" w:type="pct"/>
            <w:gridSpan w:val="5"/>
            <w:shd w:val="clear" w:color="auto" w:fill="FFFFCC"/>
          </w:tcPr>
          <w:p w14:paraId="7EA105DA" w14:textId="77777777" w:rsidR="00236CE6" w:rsidRPr="00C90A26" w:rsidRDefault="00236CE6" w:rsidP="00303366">
            <w:pPr>
              <w:pStyle w:val="TableParagraph"/>
              <w:spacing w:line="183" w:lineRule="exact"/>
              <w:ind w:left="107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spacing w:val="-2"/>
                <w:sz w:val="18"/>
              </w:rPr>
              <w:t>ABSTRACT</w:t>
            </w:r>
          </w:p>
        </w:tc>
        <w:tc>
          <w:tcPr>
            <w:tcW w:w="395" w:type="pct"/>
            <w:shd w:val="clear" w:color="auto" w:fill="FFFFCC"/>
          </w:tcPr>
          <w:p w14:paraId="026A792E" w14:textId="77777777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4"/>
              </w:rPr>
            </w:pPr>
          </w:p>
        </w:tc>
      </w:tr>
      <w:tr w:rsidR="00236CE6" w:rsidRPr="00C90A26" w14:paraId="1E51F5D1" w14:textId="77777777" w:rsidTr="00927B76">
        <w:trPr>
          <w:trHeight w:val="279"/>
        </w:trPr>
        <w:tc>
          <w:tcPr>
            <w:tcW w:w="565" w:type="pct"/>
            <w:gridSpan w:val="2"/>
          </w:tcPr>
          <w:p w14:paraId="218DBDAA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2"/>
                <w:sz w:val="18"/>
              </w:rPr>
              <w:t>Abstract</w:t>
            </w:r>
          </w:p>
        </w:tc>
        <w:tc>
          <w:tcPr>
            <w:tcW w:w="202" w:type="pct"/>
            <w:gridSpan w:val="2"/>
          </w:tcPr>
          <w:p w14:paraId="55B1F7E0" w14:textId="77777777" w:rsidR="00236CE6" w:rsidRPr="00C90A26" w:rsidRDefault="00236CE6" w:rsidP="00303366">
            <w:pPr>
              <w:pStyle w:val="TableParagraph"/>
              <w:ind w:right="90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w w:val="99"/>
                <w:sz w:val="18"/>
              </w:rPr>
              <w:t>2</w:t>
            </w:r>
          </w:p>
        </w:tc>
        <w:tc>
          <w:tcPr>
            <w:tcW w:w="3839" w:type="pct"/>
          </w:tcPr>
          <w:p w14:paraId="277F3367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e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ISMA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2020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Abstracts </w:t>
            </w:r>
            <w:r w:rsidRPr="00C90A26">
              <w:rPr>
                <w:rFonts w:ascii="Arial" w:hAnsi="Arial" w:cs="Arial"/>
                <w:spacing w:val="-2"/>
                <w:sz w:val="18"/>
              </w:rPr>
              <w:t>checklist.</w:t>
            </w:r>
          </w:p>
        </w:tc>
        <w:tc>
          <w:tcPr>
            <w:tcW w:w="395" w:type="pct"/>
          </w:tcPr>
          <w:p w14:paraId="55E3C6E4" w14:textId="77777777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bstract</w:t>
            </w:r>
          </w:p>
        </w:tc>
      </w:tr>
      <w:tr w:rsidR="00236CE6" w:rsidRPr="00C90A26" w14:paraId="04D2B976" w14:textId="77777777" w:rsidTr="00927B76">
        <w:trPr>
          <w:trHeight w:val="200"/>
        </w:trPr>
        <w:tc>
          <w:tcPr>
            <w:tcW w:w="4605" w:type="pct"/>
            <w:gridSpan w:val="5"/>
            <w:shd w:val="clear" w:color="auto" w:fill="FFFFCC"/>
          </w:tcPr>
          <w:p w14:paraId="4950165C" w14:textId="77777777" w:rsidR="00236CE6" w:rsidRPr="00C90A26" w:rsidRDefault="00236CE6" w:rsidP="00303366">
            <w:pPr>
              <w:pStyle w:val="TableParagraph"/>
              <w:spacing w:line="180" w:lineRule="exact"/>
              <w:ind w:left="107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395" w:type="pct"/>
            <w:shd w:val="clear" w:color="auto" w:fill="FFFFCC"/>
          </w:tcPr>
          <w:p w14:paraId="2076B38C" w14:textId="77777777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2"/>
              </w:rPr>
            </w:pPr>
          </w:p>
        </w:tc>
      </w:tr>
      <w:tr w:rsidR="00236CE6" w:rsidRPr="00C90A26" w14:paraId="36055D7A" w14:textId="77777777" w:rsidTr="00927B76">
        <w:trPr>
          <w:trHeight w:val="285"/>
        </w:trPr>
        <w:tc>
          <w:tcPr>
            <w:tcW w:w="565" w:type="pct"/>
            <w:gridSpan w:val="2"/>
          </w:tcPr>
          <w:p w14:paraId="23218ECE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2"/>
                <w:sz w:val="18"/>
              </w:rPr>
              <w:t>Rationale</w:t>
            </w:r>
          </w:p>
        </w:tc>
        <w:tc>
          <w:tcPr>
            <w:tcW w:w="202" w:type="pct"/>
            <w:gridSpan w:val="2"/>
          </w:tcPr>
          <w:p w14:paraId="59702B62" w14:textId="77777777" w:rsidR="00236CE6" w:rsidRPr="00C90A26" w:rsidRDefault="00236CE6" w:rsidP="00303366">
            <w:pPr>
              <w:pStyle w:val="TableParagraph"/>
              <w:ind w:right="90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w w:val="99"/>
                <w:sz w:val="18"/>
              </w:rPr>
              <w:t>3</w:t>
            </w:r>
          </w:p>
        </w:tc>
        <w:tc>
          <w:tcPr>
            <w:tcW w:w="3839" w:type="pct"/>
          </w:tcPr>
          <w:p w14:paraId="3F3D316F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ationale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view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text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xisting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knowledge.</w:t>
            </w:r>
          </w:p>
        </w:tc>
        <w:tc>
          <w:tcPr>
            <w:tcW w:w="395" w:type="pct"/>
          </w:tcPr>
          <w:p w14:paraId="299E3935" w14:textId="38DB5ACD" w:rsidR="00236CE6" w:rsidRPr="00C90A26" w:rsidRDefault="00151F0E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893AC1">
              <w:rPr>
                <w:rFonts w:ascii="Arial" w:hAnsi="Arial" w:cs="Arial"/>
                <w:sz w:val="18"/>
              </w:rPr>
              <w:t>5</w:t>
            </w:r>
            <w:r w:rsidR="00AC6176">
              <w:rPr>
                <w:rFonts w:ascii="Arial" w:hAnsi="Arial" w:cs="Arial"/>
                <w:sz w:val="18"/>
              </w:rPr>
              <w:t>, 6</w:t>
            </w:r>
          </w:p>
        </w:tc>
      </w:tr>
      <w:tr w:rsidR="00236CE6" w:rsidRPr="00C90A26" w14:paraId="6A486C85" w14:textId="77777777" w:rsidTr="00927B76">
        <w:trPr>
          <w:trHeight w:val="280"/>
        </w:trPr>
        <w:tc>
          <w:tcPr>
            <w:tcW w:w="565" w:type="pct"/>
            <w:gridSpan w:val="2"/>
          </w:tcPr>
          <w:p w14:paraId="06DFE625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2"/>
                <w:sz w:val="18"/>
              </w:rPr>
              <w:t>Objectives</w:t>
            </w:r>
          </w:p>
        </w:tc>
        <w:tc>
          <w:tcPr>
            <w:tcW w:w="202" w:type="pct"/>
            <w:gridSpan w:val="2"/>
          </w:tcPr>
          <w:p w14:paraId="568CBE3B" w14:textId="77777777" w:rsidR="00236CE6" w:rsidRPr="00C90A26" w:rsidRDefault="00236CE6" w:rsidP="00303366">
            <w:pPr>
              <w:pStyle w:val="TableParagraph"/>
              <w:ind w:right="90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w w:val="99"/>
                <w:sz w:val="18"/>
              </w:rPr>
              <w:t>4</w:t>
            </w:r>
          </w:p>
        </w:tc>
        <w:tc>
          <w:tcPr>
            <w:tcW w:w="3839" w:type="pct"/>
          </w:tcPr>
          <w:p w14:paraId="706ABE63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Provide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xplicit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atement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bjective(s)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question(s)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view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addresses.</w:t>
            </w:r>
          </w:p>
        </w:tc>
        <w:tc>
          <w:tcPr>
            <w:tcW w:w="395" w:type="pct"/>
          </w:tcPr>
          <w:p w14:paraId="4A16DDD1" w14:textId="796D3D4E" w:rsidR="00236CE6" w:rsidRPr="00C90A26" w:rsidRDefault="00151F0E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AC6176">
              <w:rPr>
                <w:rFonts w:ascii="Arial" w:hAnsi="Arial" w:cs="Arial"/>
                <w:sz w:val="18"/>
              </w:rPr>
              <w:t>6</w:t>
            </w:r>
          </w:p>
        </w:tc>
      </w:tr>
      <w:tr w:rsidR="00236CE6" w:rsidRPr="00C90A26" w14:paraId="07922D34" w14:textId="77777777" w:rsidTr="00927B76">
        <w:trPr>
          <w:trHeight w:val="202"/>
        </w:trPr>
        <w:tc>
          <w:tcPr>
            <w:tcW w:w="4605" w:type="pct"/>
            <w:gridSpan w:val="5"/>
            <w:shd w:val="clear" w:color="auto" w:fill="FFFFCC"/>
          </w:tcPr>
          <w:p w14:paraId="77782319" w14:textId="77777777" w:rsidR="00236CE6" w:rsidRPr="00C90A26" w:rsidRDefault="00236CE6" w:rsidP="00303366">
            <w:pPr>
              <w:pStyle w:val="TableParagraph"/>
              <w:spacing w:line="183" w:lineRule="exact"/>
              <w:ind w:left="107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spacing w:val="-2"/>
                <w:sz w:val="18"/>
              </w:rPr>
              <w:t>METHODS</w:t>
            </w:r>
          </w:p>
        </w:tc>
        <w:tc>
          <w:tcPr>
            <w:tcW w:w="395" w:type="pct"/>
            <w:shd w:val="clear" w:color="auto" w:fill="FFFFCC"/>
          </w:tcPr>
          <w:p w14:paraId="56E76ECA" w14:textId="77777777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4"/>
              </w:rPr>
            </w:pPr>
          </w:p>
        </w:tc>
      </w:tr>
      <w:tr w:rsidR="00236CE6" w:rsidRPr="00C90A26" w14:paraId="0CC118D7" w14:textId="77777777" w:rsidTr="00927B76">
        <w:trPr>
          <w:trHeight w:val="282"/>
        </w:trPr>
        <w:tc>
          <w:tcPr>
            <w:tcW w:w="565" w:type="pct"/>
            <w:gridSpan w:val="2"/>
          </w:tcPr>
          <w:p w14:paraId="0DDCD3FF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Eligibility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criteria</w:t>
            </w:r>
          </w:p>
        </w:tc>
        <w:tc>
          <w:tcPr>
            <w:tcW w:w="202" w:type="pct"/>
            <w:gridSpan w:val="2"/>
          </w:tcPr>
          <w:p w14:paraId="6BBDA8A3" w14:textId="77777777" w:rsidR="00236CE6" w:rsidRPr="00C90A26" w:rsidRDefault="00236CE6" w:rsidP="00303366">
            <w:pPr>
              <w:pStyle w:val="TableParagraph"/>
              <w:ind w:right="90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w w:val="99"/>
                <w:sz w:val="18"/>
              </w:rPr>
              <w:t>5</w:t>
            </w:r>
          </w:p>
        </w:tc>
        <w:tc>
          <w:tcPr>
            <w:tcW w:w="3839" w:type="pct"/>
          </w:tcPr>
          <w:p w14:paraId="65FB6E99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pecify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sion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xclusio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riteria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view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how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ie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er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groupe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syntheses.</w:t>
            </w:r>
          </w:p>
        </w:tc>
        <w:tc>
          <w:tcPr>
            <w:tcW w:w="395" w:type="pct"/>
          </w:tcPr>
          <w:p w14:paraId="79CEC74F" w14:textId="454C627D" w:rsidR="00236CE6" w:rsidRPr="00C90A26" w:rsidRDefault="00893AC1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ig</w:t>
            </w:r>
            <w:r w:rsidR="00236CE6">
              <w:rPr>
                <w:rFonts w:ascii="Arial" w:hAnsi="Arial" w:cs="Arial"/>
                <w:sz w:val="18"/>
              </w:rPr>
              <w:t xml:space="preserve"> 1, p</w:t>
            </w:r>
            <w:r w:rsidR="00151F0E">
              <w:rPr>
                <w:rFonts w:ascii="Arial" w:hAnsi="Arial" w:cs="Arial"/>
                <w:sz w:val="18"/>
              </w:rPr>
              <w:t xml:space="preserve"> </w:t>
            </w:r>
            <w:r w:rsidR="00AC6176">
              <w:rPr>
                <w:rFonts w:ascii="Arial" w:hAnsi="Arial" w:cs="Arial"/>
                <w:sz w:val="18"/>
              </w:rPr>
              <w:t>7</w:t>
            </w:r>
          </w:p>
        </w:tc>
      </w:tr>
      <w:tr w:rsidR="00236CE6" w:rsidRPr="00C90A26" w14:paraId="6B3BBB00" w14:textId="77777777" w:rsidTr="00927B76">
        <w:trPr>
          <w:trHeight w:val="491"/>
        </w:trPr>
        <w:tc>
          <w:tcPr>
            <w:tcW w:w="565" w:type="pct"/>
            <w:gridSpan w:val="2"/>
          </w:tcPr>
          <w:p w14:paraId="66E29C63" w14:textId="77777777" w:rsidR="00236CE6" w:rsidRPr="00C90A26" w:rsidRDefault="00236CE6" w:rsidP="00303366">
            <w:pPr>
              <w:pStyle w:val="TableParagraph"/>
              <w:ind w:left="107" w:right="518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2"/>
                <w:sz w:val="18"/>
              </w:rPr>
              <w:t>Information sources</w:t>
            </w:r>
          </w:p>
        </w:tc>
        <w:tc>
          <w:tcPr>
            <w:tcW w:w="202" w:type="pct"/>
            <w:gridSpan w:val="2"/>
          </w:tcPr>
          <w:p w14:paraId="1E966938" w14:textId="77777777" w:rsidR="00236CE6" w:rsidRPr="00C90A26" w:rsidRDefault="00236CE6" w:rsidP="00303366">
            <w:pPr>
              <w:pStyle w:val="TableParagraph"/>
              <w:ind w:right="90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w w:val="99"/>
                <w:sz w:val="18"/>
              </w:rPr>
              <w:t>6</w:t>
            </w:r>
          </w:p>
        </w:tc>
        <w:tc>
          <w:tcPr>
            <w:tcW w:w="3839" w:type="pct"/>
          </w:tcPr>
          <w:p w14:paraId="0B4F485D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pecif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ll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atabases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gisters,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ebsites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rganisations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ferenc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list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the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ources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earched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sulte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dentif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ies.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pecif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 date when each source was last searched or consulted.</w:t>
            </w:r>
          </w:p>
        </w:tc>
        <w:tc>
          <w:tcPr>
            <w:tcW w:w="395" w:type="pct"/>
          </w:tcPr>
          <w:p w14:paraId="7B97C20B" w14:textId="134AE18B" w:rsidR="00236CE6" w:rsidRPr="00C90A26" w:rsidRDefault="00151F0E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AC6176">
              <w:rPr>
                <w:rFonts w:ascii="Arial" w:hAnsi="Arial" w:cs="Arial"/>
                <w:sz w:val="18"/>
              </w:rPr>
              <w:t>7</w:t>
            </w:r>
          </w:p>
          <w:p w14:paraId="07FC0AEC" w14:textId="74D861A9" w:rsidR="00236CE6" w:rsidRPr="00C90A26" w:rsidRDefault="003649EE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2 File</w:t>
            </w:r>
          </w:p>
        </w:tc>
      </w:tr>
      <w:tr w:rsidR="00236CE6" w:rsidRPr="00C90A26" w14:paraId="5E5ABE90" w14:textId="77777777" w:rsidTr="00927B76">
        <w:trPr>
          <w:trHeight w:val="284"/>
        </w:trPr>
        <w:tc>
          <w:tcPr>
            <w:tcW w:w="565" w:type="pct"/>
            <w:gridSpan w:val="2"/>
          </w:tcPr>
          <w:p w14:paraId="6D81E2D6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ear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strategy</w:t>
            </w:r>
          </w:p>
        </w:tc>
        <w:tc>
          <w:tcPr>
            <w:tcW w:w="202" w:type="pct"/>
            <w:gridSpan w:val="2"/>
          </w:tcPr>
          <w:p w14:paraId="2AE8250D" w14:textId="77777777" w:rsidR="00236CE6" w:rsidRPr="00C90A26" w:rsidRDefault="00236CE6" w:rsidP="00303366">
            <w:pPr>
              <w:pStyle w:val="TableParagraph"/>
              <w:ind w:right="90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w w:val="99"/>
                <w:sz w:val="18"/>
              </w:rPr>
              <w:t>7</w:t>
            </w:r>
          </w:p>
        </w:tc>
        <w:tc>
          <w:tcPr>
            <w:tcW w:w="3839" w:type="pct"/>
          </w:tcPr>
          <w:p w14:paraId="26E24090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Present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ull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earch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rategie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ll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atabases,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gisters</w:t>
            </w:r>
            <w:r w:rsidRPr="00C90A26">
              <w:rPr>
                <w:rFonts w:ascii="Arial" w:hAnsi="Arial" w:cs="Arial"/>
                <w:spacing w:val="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ebsites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ding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ilter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limit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used.</w:t>
            </w:r>
          </w:p>
        </w:tc>
        <w:tc>
          <w:tcPr>
            <w:tcW w:w="395" w:type="pct"/>
          </w:tcPr>
          <w:p w14:paraId="50D389D0" w14:textId="4B6E7647" w:rsidR="00236CE6" w:rsidRPr="00C90A26" w:rsidRDefault="003649EE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2 File</w:t>
            </w:r>
          </w:p>
        </w:tc>
      </w:tr>
      <w:tr w:rsidR="00236CE6" w:rsidRPr="00C90A26" w14:paraId="6DF1AF24" w14:textId="77777777" w:rsidTr="00927B76">
        <w:trPr>
          <w:trHeight w:val="491"/>
        </w:trPr>
        <w:tc>
          <w:tcPr>
            <w:tcW w:w="565" w:type="pct"/>
            <w:gridSpan w:val="2"/>
          </w:tcPr>
          <w:p w14:paraId="5A4D7786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electio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process</w:t>
            </w:r>
          </w:p>
        </w:tc>
        <w:tc>
          <w:tcPr>
            <w:tcW w:w="202" w:type="pct"/>
            <w:gridSpan w:val="2"/>
          </w:tcPr>
          <w:p w14:paraId="68EF2805" w14:textId="77777777" w:rsidR="00236CE6" w:rsidRPr="00C90A26" w:rsidRDefault="00236CE6" w:rsidP="00303366">
            <w:pPr>
              <w:pStyle w:val="TableParagraph"/>
              <w:ind w:right="90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w w:val="99"/>
                <w:sz w:val="18"/>
              </w:rPr>
              <w:t>8</w:t>
            </w:r>
          </w:p>
        </w:tc>
        <w:tc>
          <w:tcPr>
            <w:tcW w:w="3839" w:type="pct"/>
          </w:tcPr>
          <w:p w14:paraId="39DF2793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pecify th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hod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ecide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hether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y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sion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riteria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view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ding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how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any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viewer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creened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395" w:type="pct"/>
          </w:tcPr>
          <w:p w14:paraId="40FE117D" w14:textId="00333F05" w:rsidR="00236CE6" w:rsidRPr="00C90A26" w:rsidRDefault="00151F0E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AC6176">
              <w:rPr>
                <w:rFonts w:ascii="Arial" w:hAnsi="Arial" w:cs="Arial"/>
                <w:sz w:val="18"/>
              </w:rPr>
              <w:t>7</w:t>
            </w:r>
          </w:p>
        </w:tc>
      </w:tr>
      <w:tr w:rsidR="00236CE6" w:rsidRPr="00C90A26" w14:paraId="200B2A93" w14:textId="77777777" w:rsidTr="00AC6176">
        <w:trPr>
          <w:trHeight w:val="493"/>
        </w:trPr>
        <w:tc>
          <w:tcPr>
            <w:tcW w:w="565" w:type="pct"/>
            <w:gridSpan w:val="2"/>
          </w:tcPr>
          <w:p w14:paraId="6BD8E3E6" w14:textId="77777777" w:rsidR="00236CE6" w:rsidRPr="00C90A26" w:rsidRDefault="00236CE6" w:rsidP="00303366">
            <w:pPr>
              <w:pStyle w:val="TableParagraph"/>
              <w:spacing w:before="36"/>
              <w:ind w:left="107" w:right="358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ata</w:t>
            </w:r>
            <w:r w:rsidRPr="00C90A26">
              <w:rPr>
                <w:rFonts w:ascii="Arial" w:hAnsi="Arial" w:cs="Arial"/>
                <w:spacing w:val="-1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collection </w:t>
            </w:r>
            <w:r w:rsidRPr="00C90A26">
              <w:rPr>
                <w:rFonts w:ascii="Arial" w:hAnsi="Arial" w:cs="Arial"/>
                <w:spacing w:val="-2"/>
                <w:sz w:val="18"/>
              </w:rPr>
              <w:t>process</w:t>
            </w:r>
          </w:p>
        </w:tc>
        <w:tc>
          <w:tcPr>
            <w:tcW w:w="202" w:type="pct"/>
            <w:gridSpan w:val="2"/>
          </w:tcPr>
          <w:p w14:paraId="7AABD714" w14:textId="77777777" w:rsidR="00236CE6" w:rsidRPr="00C90A26" w:rsidRDefault="00236CE6" w:rsidP="00303366">
            <w:pPr>
              <w:pStyle w:val="TableParagraph"/>
              <w:ind w:right="90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w w:val="99"/>
                <w:sz w:val="18"/>
              </w:rPr>
              <w:t>9</w:t>
            </w:r>
          </w:p>
        </w:tc>
        <w:tc>
          <w:tcPr>
            <w:tcW w:w="3839" w:type="pct"/>
          </w:tcPr>
          <w:p w14:paraId="2D670317" w14:textId="77777777" w:rsidR="00236CE6" w:rsidRPr="00C90A26" w:rsidRDefault="00236CE6" w:rsidP="00303366">
            <w:pPr>
              <w:pStyle w:val="TableParagraph"/>
              <w:spacing w:before="36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pecify the methods used to collect data from reports, including how many reviewers collected data from each report, whether they worked independently,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ocesses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btaining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r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firming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ata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rom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y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vestigators,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f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pplicable,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etails of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utomation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ols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the </w:t>
            </w:r>
            <w:r w:rsidRPr="00C90A26">
              <w:rPr>
                <w:rFonts w:ascii="Arial" w:hAnsi="Arial" w:cs="Arial"/>
                <w:spacing w:val="-2"/>
                <w:sz w:val="18"/>
              </w:rPr>
              <w:t>process.</w:t>
            </w:r>
          </w:p>
        </w:tc>
        <w:tc>
          <w:tcPr>
            <w:tcW w:w="395" w:type="pct"/>
          </w:tcPr>
          <w:p w14:paraId="4C0CBF13" w14:textId="01E07905" w:rsidR="00236CE6" w:rsidRPr="00C90A26" w:rsidRDefault="00151F0E" w:rsidP="00AC617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AC6176">
              <w:rPr>
                <w:rFonts w:ascii="Arial" w:hAnsi="Arial" w:cs="Arial"/>
                <w:sz w:val="18"/>
              </w:rPr>
              <w:t>8</w:t>
            </w:r>
          </w:p>
        </w:tc>
      </w:tr>
      <w:tr w:rsidR="00236CE6" w:rsidRPr="00C90A26" w14:paraId="2AD132BE" w14:textId="77777777" w:rsidTr="00927B76">
        <w:trPr>
          <w:trHeight w:val="488"/>
        </w:trPr>
        <w:tc>
          <w:tcPr>
            <w:tcW w:w="565" w:type="pct"/>
            <w:gridSpan w:val="2"/>
            <w:vMerge w:val="restart"/>
          </w:tcPr>
          <w:p w14:paraId="676D07BE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ata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items</w:t>
            </w:r>
          </w:p>
        </w:tc>
        <w:tc>
          <w:tcPr>
            <w:tcW w:w="202" w:type="pct"/>
            <w:gridSpan w:val="2"/>
          </w:tcPr>
          <w:p w14:paraId="5CCEE2A8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0a</w:t>
            </w:r>
          </w:p>
        </w:tc>
        <w:tc>
          <w:tcPr>
            <w:tcW w:w="3839" w:type="pct"/>
          </w:tcPr>
          <w:p w14:paraId="07DA30AF" w14:textId="77777777" w:rsidR="00236CE6" w:rsidRPr="00C90A26" w:rsidRDefault="00236CE6" w:rsidP="00303366">
            <w:pPr>
              <w:pStyle w:val="TableParagraph"/>
              <w:ind w:left="109" w:right="126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List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efin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ll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utcome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hich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ata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er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ought. Specify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hether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ll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at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er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mpatibl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it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utcom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omai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395" w:type="pct"/>
          </w:tcPr>
          <w:p w14:paraId="2FA08225" w14:textId="70F226B5" w:rsidR="00236CE6" w:rsidRDefault="0004788D" w:rsidP="003649EE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AC6176">
              <w:rPr>
                <w:rFonts w:ascii="Arial" w:hAnsi="Arial" w:cs="Arial"/>
                <w:sz w:val="18"/>
              </w:rPr>
              <w:t>8-11</w:t>
            </w:r>
          </w:p>
          <w:p w14:paraId="4FC745E5" w14:textId="750A10C7" w:rsidR="003649EE" w:rsidRPr="00C90A26" w:rsidRDefault="003649EE" w:rsidP="003649EE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4 File</w:t>
            </w:r>
          </w:p>
        </w:tc>
      </w:tr>
      <w:tr w:rsidR="00236CE6" w:rsidRPr="00C90A26" w14:paraId="4D2351E0" w14:textId="77777777" w:rsidTr="00927B76">
        <w:trPr>
          <w:trHeight w:val="491"/>
        </w:trPr>
        <w:tc>
          <w:tcPr>
            <w:tcW w:w="565" w:type="pct"/>
            <w:gridSpan w:val="2"/>
            <w:vMerge/>
          </w:tcPr>
          <w:p w14:paraId="3694609E" w14:textId="77777777" w:rsidR="00236CE6" w:rsidRPr="00C90A26" w:rsidRDefault="00236CE6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202" w:type="pct"/>
            <w:gridSpan w:val="2"/>
          </w:tcPr>
          <w:p w14:paraId="754B4CB6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0b</w:t>
            </w:r>
          </w:p>
        </w:tc>
        <w:tc>
          <w:tcPr>
            <w:tcW w:w="3839" w:type="pct"/>
          </w:tcPr>
          <w:p w14:paraId="64CACE9D" w14:textId="77777777" w:rsidR="00236CE6" w:rsidRPr="001426B2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1426B2">
              <w:rPr>
                <w:rFonts w:ascii="Arial" w:hAnsi="Arial" w:cs="Arial"/>
                <w:sz w:val="18"/>
              </w:rPr>
              <w:t>List</w:t>
            </w:r>
            <w:r w:rsidRPr="001426B2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and</w:t>
            </w:r>
            <w:r w:rsidRPr="001426B2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define</w:t>
            </w:r>
            <w:r w:rsidRPr="001426B2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all</w:t>
            </w:r>
            <w:r w:rsidRPr="001426B2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other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variables</w:t>
            </w:r>
            <w:r w:rsidRPr="001426B2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for</w:t>
            </w:r>
            <w:r w:rsidRPr="001426B2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which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data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were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sought</w:t>
            </w:r>
            <w:r w:rsidRPr="001426B2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(e.g.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participant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and</w:t>
            </w:r>
            <w:r w:rsidRPr="001426B2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intervention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characteristics,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funding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sources).</w:t>
            </w:r>
            <w:r w:rsidRPr="001426B2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Describe</w:t>
            </w:r>
            <w:r w:rsidRPr="001426B2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1426B2">
              <w:rPr>
                <w:rFonts w:ascii="Arial" w:hAnsi="Arial" w:cs="Arial"/>
                <w:sz w:val="18"/>
              </w:rPr>
              <w:t>any assumptions made about any missing or unclear information.</w:t>
            </w:r>
          </w:p>
        </w:tc>
        <w:tc>
          <w:tcPr>
            <w:tcW w:w="395" w:type="pct"/>
          </w:tcPr>
          <w:p w14:paraId="6D0E0003" w14:textId="792A4F49" w:rsidR="00236CE6" w:rsidRPr="00C90A26" w:rsidRDefault="003649EE" w:rsidP="004940AC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4 File</w:t>
            </w:r>
          </w:p>
        </w:tc>
      </w:tr>
      <w:tr w:rsidR="00236CE6" w:rsidRPr="00C90A26" w14:paraId="747322A0" w14:textId="77777777" w:rsidTr="00927B76">
        <w:trPr>
          <w:trHeight w:val="491"/>
        </w:trPr>
        <w:tc>
          <w:tcPr>
            <w:tcW w:w="565" w:type="pct"/>
            <w:gridSpan w:val="2"/>
          </w:tcPr>
          <w:p w14:paraId="5F08CFAC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tudy</w:t>
            </w:r>
            <w:r w:rsidRPr="00C90A26">
              <w:rPr>
                <w:rFonts w:ascii="Arial" w:hAnsi="Arial" w:cs="Arial"/>
                <w:spacing w:val="-1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isk</w:t>
            </w:r>
            <w:r w:rsidRPr="00C90A26">
              <w:rPr>
                <w:rFonts w:ascii="Arial" w:hAnsi="Arial" w:cs="Arial"/>
                <w:spacing w:val="-1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1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bias </w:t>
            </w:r>
            <w:r w:rsidRPr="00C90A26">
              <w:rPr>
                <w:rFonts w:ascii="Arial" w:hAnsi="Arial" w:cs="Arial"/>
                <w:spacing w:val="-2"/>
                <w:sz w:val="18"/>
              </w:rPr>
              <w:t>assessment</w:t>
            </w:r>
          </w:p>
        </w:tc>
        <w:tc>
          <w:tcPr>
            <w:tcW w:w="202" w:type="pct"/>
            <w:gridSpan w:val="2"/>
          </w:tcPr>
          <w:p w14:paraId="7013D665" w14:textId="77777777" w:rsidR="00236CE6" w:rsidRPr="00C90A26" w:rsidRDefault="00236CE6" w:rsidP="00303366">
            <w:pPr>
              <w:pStyle w:val="TableParagraph"/>
              <w:ind w:right="88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1</w:t>
            </w:r>
          </w:p>
        </w:tc>
        <w:tc>
          <w:tcPr>
            <w:tcW w:w="3839" w:type="pct"/>
          </w:tcPr>
          <w:p w14:paraId="4414C386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pecif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hod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sess risk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ia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de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ies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ding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etail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ol(s)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how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any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viewer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sesse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395" w:type="pct"/>
          </w:tcPr>
          <w:p w14:paraId="6B9DB5A2" w14:textId="2EF014AC" w:rsidR="00236CE6" w:rsidRPr="00C90A26" w:rsidRDefault="00E20CEC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AC6176">
              <w:rPr>
                <w:rFonts w:ascii="Arial" w:hAnsi="Arial" w:cs="Arial"/>
                <w:sz w:val="18"/>
              </w:rPr>
              <w:t>8</w:t>
            </w:r>
          </w:p>
          <w:p w14:paraId="1C4DEC68" w14:textId="39CF425F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236CE6" w:rsidRPr="00C90A26" w14:paraId="5DD3270F" w14:textId="77777777" w:rsidTr="00927B76">
        <w:trPr>
          <w:trHeight w:val="285"/>
        </w:trPr>
        <w:tc>
          <w:tcPr>
            <w:tcW w:w="565" w:type="pct"/>
            <w:gridSpan w:val="2"/>
          </w:tcPr>
          <w:p w14:paraId="000453F5" w14:textId="77777777" w:rsidR="00236CE6" w:rsidRPr="00C90A26" w:rsidRDefault="00236CE6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Effect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measures</w:t>
            </w:r>
          </w:p>
        </w:tc>
        <w:tc>
          <w:tcPr>
            <w:tcW w:w="202" w:type="pct"/>
            <w:gridSpan w:val="2"/>
          </w:tcPr>
          <w:p w14:paraId="41158CFC" w14:textId="77777777" w:rsidR="00236CE6" w:rsidRPr="00C90A26" w:rsidRDefault="00236CE6" w:rsidP="00303366">
            <w:pPr>
              <w:pStyle w:val="TableParagraph"/>
              <w:ind w:right="88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2</w:t>
            </w:r>
          </w:p>
        </w:tc>
        <w:tc>
          <w:tcPr>
            <w:tcW w:w="3839" w:type="pct"/>
          </w:tcPr>
          <w:p w14:paraId="72CE751D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pecify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utcom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ffect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asure(s)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e.g.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isk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atio,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a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ifference)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i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esentatio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results.</w:t>
            </w:r>
          </w:p>
        </w:tc>
        <w:tc>
          <w:tcPr>
            <w:tcW w:w="395" w:type="pct"/>
          </w:tcPr>
          <w:p w14:paraId="68A252AE" w14:textId="479F1629" w:rsidR="00E20CEC" w:rsidRDefault="00E20CEC" w:rsidP="003649EE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AC6176">
              <w:rPr>
                <w:rFonts w:ascii="Arial" w:hAnsi="Arial" w:cs="Arial"/>
                <w:sz w:val="18"/>
              </w:rPr>
              <w:t>8</w:t>
            </w:r>
            <w:r w:rsidR="003649EE">
              <w:rPr>
                <w:rFonts w:ascii="Arial" w:hAnsi="Arial" w:cs="Arial"/>
                <w:sz w:val="18"/>
              </w:rPr>
              <w:t>-1</w:t>
            </w:r>
            <w:r w:rsidR="00AC6176">
              <w:rPr>
                <w:rFonts w:ascii="Arial" w:hAnsi="Arial" w:cs="Arial"/>
                <w:sz w:val="18"/>
              </w:rPr>
              <w:t>1</w:t>
            </w:r>
          </w:p>
          <w:p w14:paraId="756FD1DE" w14:textId="4E231010" w:rsidR="003649EE" w:rsidRPr="00C90A26" w:rsidRDefault="003649EE" w:rsidP="003649EE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4 File</w:t>
            </w:r>
          </w:p>
        </w:tc>
      </w:tr>
      <w:tr w:rsidR="00236CE6" w:rsidRPr="00C90A26" w14:paraId="18F03334" w14:textId="77777777" w:rsidTr="00927B76">
        <w:trPr>
          <w:trHeight w:val="488"/>
        </w:trPr>
        <w:tc>
          <w:tcPr>
            <w:tcW w:w="565" w:type="pct"/>
            <w:gridSpan w:val="2"/>
            <w:vMerge w:val="restart"/>
          </w:tcPr>
          <w:p w14:paraId="088E5C92" w14:textId="77777777" w:rsidR="00236CE6" w:rsidRPr="00C90A26" w:rsidRDefault="00236CE6" w:rsidP="00303366">
            <w:pPr>
              <w:pStyle w:val="TableParagraph"/>
              <w:ind w:left="107" w:right="518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2"/>
                <w:sz w:val="18"/>
              </w:rPr>
              <w:t>Synthesis methods</w:t>
            </w:r>
          </w:p>
        </w:tc>
        <w:tc>
          <w:tcPr>
            <w:tcW w:w="202" w:type="pct"/>
            <w:gridSpan w:val="2"/>
          </w:tcPr>
          <w:p w14:paraId="5881F2A7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3a</w:t>
            </w:r>
          </w:p>
        </w:tc>
        <w:tc>
          <w:tcPr>
            <w:tcW w:w="3839" w:type="pct"/>
          </w:tcPr>
          <w:p w14:paraId="0C46D18E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ocesse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ecid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hi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ie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er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ligibl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i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e.g.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abulating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y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terventio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haracteristic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 comparing against the planned groups for each synthesis (item #5)).</w:t>
            </w:r>
          </w:p>
        </w:tc>
        <w:tc>
          <w:tcPr>
            <w:tcW w:w="395" w:type="pct"/>
          </w:tcPr>
          <w:p w14:paraId="13E1E2BF" w14:textId="07709331" w:rsidR="00236CE6" w:rsidRDefault="00E20CEC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3649EE">
              <w:rPr>
                <w:rFonts w:ascii="Arial" w:hAnsi="Arial" w:cs="Arial"/>
                <w:sz w:val="18"/>
              </w:rPr>
              <w:t>9-11</w:t>
            </w:r>
          </w:p>
          <w:p w14:paraId="5BC468AA" w14:textId="45A58964" w:rsidR="00236CE6" w:rsidRPr="00C90A26" w:rsidRDefault="003649EE" w:rsidP="003649EE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3 File</w:t>
            </w:r>
          </w:p>
        </w:tc>
      </w:tr>
      <w:tr w:rsidR="00236CE6" w:rsidRPr="00C90A26" w14:paraId="78BF110C" w14:textId="77777777" w:rsidTr="003649EE">
        <w:trPr>
          <w:trHeight w:val="340"/>
        </w:trPr>
        <w:tc>
          <w:tcPr>
            <w:tcW w:w="565" w:type="pct"/>
            <w:gridSpan w:val="2"/>
            <w:vMerge/>
          </w:tcPr>
          <w:p w14:paraId="51E90584" w14:textId="77777777" w:rsidR="00236CE6" w:rsidRPr="00C90A26" w:rsidRDefault="00236CE6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202" w:type="pct"/>
            <w:gridSpan w:val="2"/>
          </w:tcPr>
          <w:p w14:paraId="7385788F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3b</w:t>
            </w:r>
          </w:p>
        </w:tc>
        <w:tc>
          <w:tcPr>
            <w:tcW w:w="3839" w:type="pct"/>
          </w:tcPr>
          <w:p w14:paraId="626EFD75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hod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quire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epar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ata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esentatio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is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u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handling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issing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ummary statistics,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r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data </w:t>
            </w:r>
            <w:r w:rsidRPr="00C90A26">
              <w:rPr>
                <w:rFonts w:ascii="Arial" w:hAnsi="Arial" w:cs="Arial"/>
                <w:spacing w:val="-2"/>
                <w:sz w:val="18"/>
              </w:rPr>
              <w:t>conversions.</w:t>
            </w:r>
          </w:p>
        </w:tc>
        <w:tc>
          <w:tcPr>
            <w:tcW w:w="395" w:type="pct"/>
          </w:tcPr>
          <w:p w14:paraId="56FE66EA" w14:textId="6882EE61" w:rsidR="00236CE6" w:rsidRPr="00C90A26" w:rsidRDefault="003649EE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4 File</w:t>
            </w:r>
          </w:p>
        </w:tc>
      </w:tr>
      <w:tr w:rsidR="00236CE6" w:rsidRPr="00C90A26" w14:paraId="7DB86CE1" w14:textId="77777777" w:rsidTr="00927B76">
        <w:trPr>
          <w:trHeight w:val="285"/>
        </w:trPr>
        <w:tc>
          <w:tcPr>
            <w:tcW w:w="565" w:type="pct"/>
            <w:gridSpan w:val="2"/>
            <w:vMerge/>
          </w:tcPr>
          <w:p w14:paraId="54FDE4BB" w14:textId="77777777" w:rsidR="00236CE6" w:rsidRPr="00C90A26" w:rsidRDefault="00236CE6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202" w:type="pct"/>
            <w:gridSpan w:val="2"/>
          </w:tcPr>
          <w:p w14:paraId="2B3CBF03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3c</w:t>
            </w:r>
          </w:p>
        </w:tc>
        <w:tc>
          <w:tcPr>
            <w:tcW w:w="3839" w:type="pct"/>
          </w:tcPr>
          <w:p w14:paraId="5478B134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hods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abulate</w:t>
            </w:r>
            <w:r w:rsidRPr="00C90A26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r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visually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isplay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dividual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ies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syntheses.</w:t>
            </w:r>
          </w:p>
        </w:tc>
        <w:tc>
          <w:tcPr>
            <w:tcW w:w="395" w:type="pct"/>
          </w:tcPr>
          <w:p w14:paraId="08A31DEE" w14:textId="3B3F1C15" w:rsidR="003649EE" w:rsidRPr="00C90A26" w:rsidRDefault="00E20CEC" w:rsidP="003649EE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AC6176">
              <w:rPr>
                <w:rFonts w:ascii="Arial" w:hAnsi="Arial" w:cs="Arial"/>
                <w:sz w:val="18"/>
              </w:rPr>
              <w:t>8</w:t>
            </w:r>
            <w:r w:rsidR="003649EE">
              <w:rPr>
                <w:rFonts w:ascii="Arial" w:hAnsi="Arial" w:cs="Arial"/>
                <w:sz w:val="18"/>
              </w:rPr>
              <w:t>-11</w:t>
            </w:r>
          </w:p>
          <w:p w14:paraId="3532ECEF" w14:textId="345F00EB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8"/>
              </w:rPr>
            </w:pPr>
          </w:p>
        </w:tc>
      </w:tr>
      <w:tr w:rsidR="00236CE6" w:rsidRPr="00C90A26" w14:paraId="02EC6A0B" w14:textId="77777777" w:rsidTr="00927B76">
        <w:trPr>
          <w:trHeight w:val="491"/>
        </w:trPr>
        <w:tc>
          <w:tcPr>
            <w:tcW w:w="565" w:type="pct"/>
            <w:gridSpan w:val="2"/>
            <w:vMerge/>
          </w:tcPr>
          <w:p w14:paraId="2735EEB3" w14:textId="77777777" w:rsidR="00236CE6" w:rsidRPr="00C90A26" w:rsidRDefault="00236CE6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202" w:type="pct"/>
            <w:gridSpan w:val="2"/>
          </w:tcPr>
          <w:p w14:paraId="5B12FF59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3d</w:t>
            </w:r>
          </w:p>
        </w:tc>
        <w:tc>
          <w:tcPr>
            <w:tcW w:w="3839" w:type="pct"/>
          </w:tcPr>
          <w:p w14:paraId="02DAEDA0" w14:textId="77777777" w:rsidR="00236CE6" w:rsidRPr="00C90A26" w:rsidRDefault="00236CE6" w:rsidP="00303366">
            <w:pPr>
              <w:pStyle w:val="TableParagraph"/>
              <w:ind w:left="109" w:right="126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hods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iz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ovid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ational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hoice(s).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f meta-analysi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a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erformed,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395" w:type="pct"/>
          </w:tcPr>
          <w:p w14:paraId="082BCCF4" w14:textId="4D5B0AC9" w:rsidR="00E20CEC" w:rsidRPr="00C90A26" w:rsidRDefault="00E20CEC" w:rsidP="00E20CEC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AC6176">
              <w:rPr>
                <w:rFonts w:ascii="Arial" w:hAnsi="Arial" w:cs="Arial"/>
                <w:sz w:val="18"/>
              </w:rPr>
              <w:t>8</w:t>
            </w:r>
            <w:r w:rsidR="003649EE">
              <w:rPr>
                <w:rFonts w:ascii="Arial" w:hAnsi="Arial" w:cs="Arial"/>
                <w:sz w:val="18"/>
              </w:rPr>
              <w:t>-11</w:t>
            </w:r>
          </w:p>
          <w:p w14:paraId="1A77D9D4" w14:textId="0E893CA4" w:rsidR="00236CE6" w:rsidRPr="00C90A26" w:rsidRDefault="003649EE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4 File</w:t>
            </w:r>
          </w:p>
        </w:tc>
      </w:tr>
      <w:tr w:rsidR="00236CE6" w:rsidRPr="00C90A26" w14:paraId="434ECA71" w14:textId="77777777" w:rsidTr="00927B76">
        <w:trPr>
          <w:trHeight w:val="282"/>
        </w:trPr>
        <w:tc>
          <w:tcPr>
            <w:tcW w:w="565" w:type="pct"/>
            <w:gridSpan w:val="2"/>
            <w:vMerge/>
          </w:tcPr>
          <w:p w14:paraId="42ACDB2C" w14:textId="77777777" w:rsidR="00236CE6" w:rsidRPr="00C90A26" w:rsidRDefault="00236CE6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202" w:type="pct"/>
            <w:gridSpan w:val="2"/>
          </w:tcPr>
          <w:p w14:paraId="7C610325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3e</w:t>
            </w:r>
          </w:p>
        </w:tc>
        <w:tc>
          <w:tcPr>
            <w:tcW w:w="3839" w:type="pct"/>
          </w:tcPr>
          <w:p w14:paraId="30C2A352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hods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xplore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ossible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auses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heterogeneity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mong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y results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e.g.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ubgroup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alysis,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a-</w:t>
            </w:r>
            <w:r w:rsidRPr="00C90A26">
              <w:rPr>
                <w:rFonts w:ascii="Arial" w:hAnsi="Arial" w:cs="Arial"/>
                <w:spacing w:val="-2"/>
                <w:sz w:val="18"/>
              </w:rPr>
              <w:t>regression).</w:t>
            </w:r>
          </w:p>
        </w:tc>
        <w:tc>
          <w:tcPr>
            <w:tcW w:w="395" w:type="pct"/>
          </w:tcPr>
          <w:p w14:paraId="36004473" w14:textId="77777777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N/A</w:t>
            </w:r>
          </w:p>
        </w:tc>
      </w:tr>
      <w:tr w:rsidR="00236CE6" w:rsidRPr="00C90A26" w14:paraId="4D258466" w14:textId="77777777" w:rsidTr="00927B76">
        <w:trPr>
          <w:trHeight w:val="284"/>
        </w:trPr>
        <w:tc>
          <w:tcPr>
            <w:tcW w:w="565" w:type="pct"/>
            <w:gridSpan w:val="2"/>
            <w:vMerge/>
          </w:tcPr>
          <w:p w14:paraId="40B922A6" w14:textId="77777777" w:rsidR="00236CE6" w:rsidRPr="00C90A26" w:rsidRDefault="00236CE6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202" w:type="pct"/>
            <w:gridSpan w:val="2"/>
          </w:tcPr>
          <w:p w14:paraId="19730CBA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3f</w:t>
            </w:r>
          </w:p>
        </w:tc>
        <w:tc>
          <w:tcPr>
            <w:tcW w:w="3839" w:type="pct"/>
          </w:tcPr>
          <w:p w14:paraId="6DBC0DEA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ensitivity</w:t>
            </w:r>
            <w:r w:rsidRPr="00C90A26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alyses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ducted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sess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obustness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ized</w:t>
            </w:r>
            <w:r w:rsidRPr="00C90A26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results.</w:t>
            </w:r>
          </w:p>
        </w:tc>
        <w:tc>
          <w:tcPr>
            <w:tcW w:w="395" w:type="pct"/>
          </w:tcPr>
          <w:p w14:paraId="626EBBBF" w14:textId="77777777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N/A</w:t>
            </w:r>
          </w:p>
        </w:tc>
      </w:tr>
      <w:tr w:rsidR="00236CE6" w:rsidRPr="00C90A26" w14:paraId="29264F86" w14:textId="77777777" w:rsidTr="00927B76">
        <w:trPr>
          <w:trHeight w:val="491"/>
        </w:trPr>
        <w:tc>
          <w:tcPr>
            <w:tcW w:w="565" w:type="pct"/>
            <w:gridSpan w:val="2"/>
          </w:tcPr>
          <w:p w14:paraId="33551A1E" w14:textId="77777777" w:rsidR="00236CE6" w:rsidRPr="00C90A26" w:rsidRDefault="00236CE6" w:rsidP="00303366">
            <w:pPr>
              <w:pStyle w:val="TableParagraph"/>
              <w:ind w:left="107" w:right="378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Reporting</w:t>
            </w:r>
            <w:r w:rsidRPr="00C90A26">
              <w:rPr>
                <w:rFonts w:ascii="Arial" w:hAnsi="Arial" w:cs="Arial"/>
                <w:spacing w:val="-1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bias </w:t>
            </w:r>
            <w:r w:rsidRPr="00C90A26">
              <w:rPr>
                <w:rFonts w:ascii="Arial" w:hAnsi="Arial" w:cs="Arial"/>
                <w:spacing w:val="-2"/>
                <w:sz w:val="18"/>
              </w:rPr>
              <w:t>assessment</w:t>
            </w:r>
          </w:p>
        </w:tc>
        <w:tc>
          <w:tcPr>
            <w:tcW w:w="202" w:type="pct"/>
            <w:gridSpan w:val="2"/>
          </w:tcPr>
          <w:p w14:paraId="62D7BB4D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4</w:t>
            </w:r>
          </w:p>
        </w:tc>
        <w:tc>
          <w:tcPr>
            <w:tcW w:w="3839" w:type="pct"/>
          </w:tcPr>
          <w:p w14:paraId="093960FA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hods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sess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isk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ias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ue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issing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is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arising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rom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porting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biases).</w:t>
            </w:r>
          </w:p>
        </w:tc>
        <w:tc>
          <w:tcPr>
            <w:tcW w:w="395" w:type="pct"/>
          </w:tcPr>
          <w:p w14:paraId="794A0ECA" w14:textId="77777777" w:rsidR="00236CE6" w:rsidRPr="00C90A26" w:rsidRDefault="00236CE6" w:rsidP="00303366">
            <w:pPr>
              <w:pStyle w:val="TableParagraph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N/A</w:t>
            </w:r>
          </w:p>
        </w:tc>
      </w:tr>
      <w:tr w:rsidR="00236CE6" w:rsidRPr="00C90A26" w14:paraId="7C0681AB" w14:textId="77777777" w:rsidTr="00927B76">
        <w:trPr>
          <w:trHeight w:val="489"/>
        </w:trPr>
        <w:tc>
          <w:tcPr>
            <w:tcW w:w="565" w:type="pct"/>
            <w:gridSpan w:val="2"/>
          </w:tcPr>
          <w:p w14:paraId="3DC59023" w14:textId="77777777" w:rsidR="00236CE6" w:rsidRPr="00C90A26" w:rsidRDefault="00236CE6" w:rsidP="00303366">
            <w:pPr>
              <w:pStyle w:val="TableParagraph"/>
              <w:ind w:left="107" w:right="518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2"/>
                <w:sz w:val="18"/>
              </w:rPr>
              <w:t>Certainty assessment</w:t>
            </w:r>
          </w:p>
        </w:tc>
        <w:tc>
          <w:tcPr>
            <w:tcW w:w="202" w:type="pct"/>
            <w:gridSpan w:val="2"/>
          </w:tcPr>
          <w:p w14:paraId="5F375AFE" w14:textId="77777777" w:rsidR="00236CE6" w:rsidRPr="00C90A26" w:rsidRDefault="00236CE6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5</w:t>
            </w:r>
          </w:p>
        </w:tc>
        <w:tc>
          <w:tcPr>
            <w:tcW w:w="3839" w:type="pct"/>
          </w:tcPr>
          <w:p w14:paraId="69AA98AA" w14:textId="77777777" w:rsidR="00236CE6" w:rsidRPr="00C90A26" w:rsidRDefault="00236CE6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hods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used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sess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ertainty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or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fidence)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ody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vidence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outcome.</w:t>
            </w:r>
          </w:p>
        </w:tc>
        <w:tc>
          <w:tcPr>
            <w:tcW w:w="395" w:type="pct"/>
          </w:tcPr>
          <w:p w14:paraId="50AF9C28" w14:textId="2E8952A4" w:rsidR="00236CE6" w:rsidRPr="00C90A26" w:rsidRDefault="00E20CEC" w:rsidP="00B442B4">
            <w:pPr>
              <w:pStyle w:val="TableParagrap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 </w:t>
            </w:r>
            <w:r w:rsidR="00080C0D">
              <w:rPr>
                <w:rFonts w:ascii="Arial" w:hAnsi="Arial" w:cs="Arial"/>
                <w:sz w:val="18"/>
              </w:rPr>
              <w:t>8</w:t>
            </w:r>
          </w:p>
        </w:tc>
      </w:tr>
      <w:tr w:rsidR="00D05173" w:rsidRPr="00C90A26" w14:paraId="78297140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02"/>
        </w:trPr>
        <w:tc>
          <w:tcPr>
            <w:tcW w:w="460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29AD544F" w14:textId="77777777" w:rsidR="00D05173" w:rsidRPr="00C90A26" w:rsidRDefault="00D05173" w:rsidP="00303366">
            <w:pPr>
              <w:pStyle w:val="TableParagraph"/>
              <w:spacing w:line="183" w:lineRule="exact"/>
              <w:ind w:left="107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spacing w:val="-2"/>
                <w:sz w:val="18"/>
              </w:rPr>
              <w:t>RESULTS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79882CBE" w14:textId="77777777" w:rsidR="00D05173" w:rsidRPr="00C90A26" w:rsidRDefault="00D05173" w:rsidP="00303366">
            <w:pPr>
              <w:pStyle w:val="TableParagraph"/>
              <w:rPr>
                <w:rFonts w:ascii="Arial" w:hAnsi="Arial" w:cs="Arial"/>
                <w:sz w:val="14"/>
              </w:rPr>
            </w:pPr>
          </w:p>
        </w:tc>
      </w:tr>
      <w:tr w:rsidR="00D05173" w:rsidRPr="00C90A26" w14:paraId="52622FE8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488"/>
        </w:trPr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AABE" w14:textId="77777777" w:rsidR="00D05173" w:rsidRPr="00C90A26" w:rsidRDefault="00D05173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Stud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selection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3D07" w14:textId="77777777" w:rsidR="00D05173" w:rsidRPr="00C90A26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6a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2EEA4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escrib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 sear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electio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ocess,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rom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numbe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cord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dentified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ear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number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ie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ded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 the review, ideally using a flow diagram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9CCCA" w14:textId="2539CC70" w:rsidR="00D05173" w:rsidRPr="00C90A26" w:rsidRDefault="005C25EC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ig</w:t>
            </w:r>
            <w:r w:rsidR="00B442B4">
              <w:rPr>
                <w:rFonts w:ascii="Arial" w:hAnsi="Arial" w:cs="Arial"/>
                <w:sz w:val="16"/>
              </w:rPr>
              <w:t xml:space="preserve"> 2, p 1</w:t>
            </w:r>
            <w:r w:rsidR="00080C0D">
              <w:rPr>
                <w:rFonts w:ascii="Arial" w:hAnsi="Arial" w:cs="Arial"/>
                <w:sz w:val="16"/>
              </w:rPr>
              <w:t>2</w:t>
            </w:r>
          </w:p>
          <w:p w14:paraId="08A2389A" w14:textId="35ED9FB3" w:rsidR="00D05173" w:rsidRPr="00C90A26" w:rsidRDefault="00D05173" w:rsidP="00303366">
            <w:pPr>
              <w:pStyle w:val="TableParagraph"/>
              <w:rPr>
                <w:rFonts w:ascii="Arial" w:hAnsi="Arial" w:cs="Arial"/>
                <w:sz w:val="16"/>
              </w:rPr>
            </w:pPr>
          </w:p>
        </w:tc>
      </w:tr>
      <w:tr w:rsidR="00D05173" w:rsidRPr="00C90A26" w14:paraId="19E0FBC7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85"/>
        </w:trPr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4A775" w14:textId="77777777" w:rsidR="00D05173" w:rsidRPr="00C90A26" w:rsidRDefault="00D05173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F49E" w14:textId="77777777" w:rsidR="00D05173" w:rsidRPr="00C90A26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6b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D2551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Cit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ie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at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ight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ppea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et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sion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riteria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ut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hich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ere</w:t>
            </w:r>
            <w:r w:rsidRPr="00C90A26">
              <w:rPr>
                <w:rFonts w:ascii="Arial" w:hAnsi="Arial" w:cs="Arial"/>
                <w:spacing w:val="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xcluded,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xplai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hy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er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excluded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D7F0C" w14:textId="71843A07" w:rsidR="00D05173" w:rsidRPr="00C90A26" w:rsidRDefault="00B442B4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ig 2, p 1</w:t>
            </w:r>
            <w:r w:rsidR="00080C0D">
              <w:rPr>
                <w:rFonts w:ascii="Arial" w:hAnsi="Arial" w:cs="Arial"/>
                <w:sz w:val="16"/>
              </w:rPr>
              <w:t>2</w:t>
            </w:r>
          </w:p>
          <w:p w14:paraId="308FDB68" w14:textId="5F9F617F" w:rsidR="00D05173" w:rsidRPr="00C90A26" w:rsidRDefault="00B442B4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6 File</w:t>
            </w:r>
          </w:p>
        </w:tc>
      </w:tr>
      <w:tr w:rsidR="00D05173" w:rsidRPr="00C90A26" w14:paraId="15C3438F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491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7B059" w14:textId="77777777" w:rsidR="00D05173" w:rsidRPr="00C90A26" w:rsidRDefault="00D05173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2"/>
                <w:sz w:val="18"/>
              </w:rPr>
              <w:t>Study characteristics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522DE" w14:textId="77777777" w:rsidR="00D05173" w:rsidRPr="00C90A26" w:rsidRDefault="00D05173" w:rsidP="00303366">
            <w:pPr>
              <w:pStyle w:val="TableParagraph"/>
              <w:ind w:right="88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7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84FF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Cit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ded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esent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t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characteristics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2FA2" w14:textId="20ED8ABA" w:rsidR="00D05173" w:rsidRPr="00C90A26" w:rsidRDefault="005C25EC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 </w:t>
            </w:r>
            <w:r w:rsidR="00B442B4">
              <w:rPr>
                <w:rFonts w:ascii="Arial" w:hAnsi="Arial" w:cs="Arial"/>
                <w:sz w:val="16"/>
              </w:rPr>
              <w:t>1</w:t>
            </w:r>
            <w:r w:rsidR="00080C0D">
              <w:rPr>
                <w:rFonts w:ascii="Arial" w:hAnsi="Arial" w:cs="Arial"/>
                <w:sz w:val="16"/>
              </w:rPr>
              <w:t>2</w:t>
            </w:r>
            <w:r w:rsidR="00B442B4">
              <w:rPr>
                <w:rFonts w:ascii="Arial" w:hAnsi="Arial" w:cs="Arial"/>
                <w:sz w:val="16"/>
              </w:rPr>
              <w:t>-1</w:t>
            </w:r>
            <w:r w:rsidR="00080C0D">
              <w:rPr>
                <w:rFonts w:ascii="Arial" w:hAnsi="Arial" w:cs="Arial"/>
                <w:sz w:val="16"/>
              </w:rPr>
              <w:t>4</w:t>
            </w:r>
            <w:r w:rsidR="00021910">
              <w:rPr>
                <w:rFonts w:ascii="Arial" w:hAnsi="Arial" w:cs="Arial"/>
                <w:sz w:val="16"/>
              </w:rPr>
              <w:t>,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="00B442B4">
              <w:rPr>
                <w:rFonts w:ascii="Arial" w:hAnsi="Arial" w:cs="Arial"/>
                <w:sz w:val="16"/>
              </w:rPr>
              <w:t>2</w:t>
            </w:r>
            <w:r w:rsidR="008B7296">
              <w:rPr>
                <w:rFonts w:ascii="Arial" w:hAnsi="Arial" w:cs="Arial"/>
                <w:sz w:val="16"/>
              </w:rPr>
              <w:t>8</w:t>
            </w:r>
            <w:r w:rsidR="00080C0D">
              <w:rPr>
                <w:rFonts w:ascii="Arial" w:hAnsi="Arial" w:cs="Arial"/>
                <w:sz w:val="16"/>
              </w:rPr>
              <w:t>, 2</w:t>
            </w:r>
            <w:r w:rsidR="008B7296">
              <w:rPr>
                <w:rFonts w:ascii="Arial" w:hAnsi="Arial" w:cs="Arial"/>
                <w:sz w:val="16"/>
              </w:rPr>
              <w:t>9</w:t>
            </w:r>
          </w:p>
          <w:p w14:paraId="3D8E4393" w14:textId="08A42EAD" w:rsidR="00D05173" w:rsidRPr="00C90A26" w:rsidRDefault="00080C0D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</w:t>
            </w:r>
            <w:r w:rsidR="00B442B4">
              <w:rPr>
                <w:rFonts w:ascii="Arial" w:hAnsi="Arial" w:cs="Arial"/>
                <w:sz w:val="16"/>
              </w:rPr>
              <w:t>5 File, S11 File</w:t>
            </w:r>
          </w:p>
        </w:tc>
      </w:tr>
      <w:tr w:rsidR="00D05173" w:rsidRPr="00C90A26" w14:paraId="0CDA056E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491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80AA" w14:textId="77777777" w:rsidR="00D05173" w:rsidRPr="00C90A26" w:rsidRDefault="00D05173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Risk</w:t>
            </w:r>
            <w:r w:rsidRPr="00C90A26">
              <w:rPr>
                <w:rFonts w:ascii="Arial" w:hAnsi="Arial" w:cs="Arial"/>
                <w:spacing w:val="-1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ias</w:t>
            </w:r>
            <w:r w:rsidRPr="00C90A26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in </w:t>
            </w:r>
            <w:r w:rsidRPr="00C90A26">
              <w:rPr>
                <w:rFonts w:ascii="Arial" w:hAnsi="Arial" w:cs="Arial"/>
                <w:spacing w:val="-2"/>
                <w:sz w:val="18"/>
              </w:rPr>
              <w:t>studies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F10B" w14:textId="77777777" w:rsidR="00D05173" w:rsidRPr="00C90A26" w:rsidRDefault="00D05173" w:rsidP="00303366">
            <w:pPr>
              <w:pStyle w:val="TableParagraph"/>
              <w:ind w:right="88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8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B136D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Present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sessment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isk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ia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ded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study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54F9E" w14:textId="6DBC037D" w:rsidR="004940AC" w:rsidRDefault="00927B76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</w:t>
            </w:r>
            <w:r w:rsidR="004940AC">
              <w:rPr>
                <w:rFonts w:ascii="Arial" w:hAnsi="Arial" w:cs="Arial"/>
                <w:sz w:val="16"/>
              </w:rPr>
              <w:t xml:space="preserve"> </w:t>
            </w:r>
            <w:r w:rsidR="00B442B4">
              <w:rPr>
                <w:rFonts w:ascii="Arial" w:hAnsi="Arial" w:cs="Arial"/>
                <w:sz w:val="16"/>
              </w:rPr>
              <w:t>1</w:t>
            </w:r>
            <w:r w:rsidR="00080C0D">
              <w:rPr>
                <w:rFonts w:ascii="Arial" w:hAnsi="Arial" w:cs="Arial"/>
                <w:sz w:val="16"/>
              </w:rPr>
              <w:t>4</w:t>
            </w:r>
            <w:r w:rsidR="00B442B4">
              <w:rPr>
                <w:rFonts w:ascii="Arial" w:hAnsi="Arial" w:cs="Arial"/>
                <w:sz w:val="16"/>
              </w:rPr>
              <w:t>, 1</w:t>
            </w:r>
            <w:r w:rsidR="00080C0D">
              <w:rPr>
                <w:rFonts w:ascii="Arial" w:hAnsi="Arial" w:cs="Arial"/>
                <w:sz w:val="16"/>
              </w:rPr>
              <w:t>5</w:t>
            </w:r>
            <w:r w:rsidR="00B442B4">
              <w:rPr>
                <w:rFonts w:ascii="Arial" w:hAnsi="Arial" w:cs="Arial"/>
                <w:sz w:val="16"/>
              </w:rPr>
              <w:t xml:space="preserve">, </w:t>
            </w:r>
            <w:r w:rsidR="008B7296">
              <w:rPr>
                <w:rFonts w:ascii="Arial" w:hAnsi="Arial" w:cs="Arial"/>
                <w:sz w:val="16"/>
              </w:rPr>
              <w:t>30</w:t>
            </w:r>
          </w:p>
          <w:p w14:paraId="4FF53408" w14:textId="76C3A115" w:rsidR="00D05173" w:rsidRPr="00C90A26" w:rsidRDefault="00B442B4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8 File, S12 File</w:t>
            </w:r>
          </w:p>
        </w:tc>
      </w:tr>
      <w:tr w:rsidR="00D05173" w:rsidRPr="00C90A26" w14:paraId="7EFE3C01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491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EFD5E" w14:textId="77777777" w:rsidR="00D05173" w:rsidRPr="00C90A26" w:rsidRDefault="00D05173" w:rsidP="00303366">
            <w:pPr>
              <w:pStyle w:val="TableParagraph"/>
              <w:ind w:left="107" w:right="168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Results of individual</w:t>
            </w:r>
            <w:r w:rsidRPr="00C90A26">
              <w:rPr>
                <w:rFonts w:ascii="Arial" w:hAnsi="Arial" w:cs="Arial"/>
                <w:spacing w:val="-1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ies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BFAA" w14:textId="77777777" w:rsidR="00D05173" w:rsidRPr="00C90A26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19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9F4B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ll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utcomes,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esent,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y: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a)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ummary statistic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group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where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ppropriate)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b)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ffect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stimat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ts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A723" w14:textId="34764C17" w:rsidR="002938E6" w:rsidRDefault="002938E6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Figures </w:t>
            </w:r>
            <w:r w:rsidR="00731DC8">
              <w:rPr>
                <w:rFonts w:ascii="Arial" w:hAnsi="Arial" w:cs="Arial"/>
                <w:sz w:val="16"/>
              </w:rPr>
              <w:t>3-12, Table 1</w:t>
            </w:r>
          </w:p>
          <w:p w14:paraId="52E6E579" w14:textId="13AED9EE" w:rsidR="002938E6" w:rsidRPr="00C90A26" w:rsidRDefault="00731DC8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9 File, S10 File, S13 File</w:t>
            </w:r>
          </w:p>
        </w:tc>
      </w:tr>
      <w:tr w:rsidR="00D05173" w:rsidRPr="00C90A26" w14:paraId="30E305F7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82"/>
        </w:trPr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E586" w14:textId="77777777" w:rsidR="00D05173" w:rsidRPr="00C90A26" w:rsidRDefault="00D05173" w:rsidP="00303366">
            <w:pPr>
              <w:pStyle w:val="TableParagraph"/>
              <w:spacing w:before="36"/>
              <w:ind w:left="107" w:right="518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1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of </w:t>
            </w:r>
            <w:r w:rsidRPr="00C90A26">
              <w:rPr>
                <w:rFonts w:ascii="Arial" w:hAnsi="Arial" w:cs="Arial"/>
                <w:spacing w:val="-2"/>
                <w:sz w:val="18"/>
              </w:rPr>
              <w:t>syntheses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24CEE" w14:textId="77777777" w:rsidR="00D05173" w:rsidRPr="00C90A26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0a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F4B0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is,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riefly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ummaris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haracteristic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isk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ias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mong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tributing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studies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763D" w14:textId="77777777" w:rsidR="00731DC8" w:rsidRDefault="00731DC8" w:rsidP="00731DC8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igures 3-12, Table 1</w:t>
            </w:r>
          </w:p>
          <w:p w14:paraId="613106E9" w14:textId="1B837955" w:rsidR="00D05173" w:rsidRPr="0032723A" w:rsidRDefault="00731DC8" w:rsidP="00731DC8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9 File, S10 File, S13 File</w:t>
            </w:r>
          </w:p>
        </w:tc>
      </w:tr>
      <w:tr w:rsidR="00D05173" w:rsidRPr="00C90A26" w14:paraId="22809E84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491"/>
        </w:trPr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AF19" w14:textId="77777777" w:rsidR="00D05173" w:rsidRPr="00C90A26" w:rsidRDefault="00D05173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07CF" w14:textId="77777777" w:rsidR="00D05173" w:rsidRPr="00C90A26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0b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4CBE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Present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ll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atistical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e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ducted.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eta-analysi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wa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one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esent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 summary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stimat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t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ecisio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77073" w14:textId="77777777" w:rsidR="00731DC8" w:rsidRDefault="00731DC8" w:rsidP="00731DC8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igures 3-12, Table 1</w:t>
            </w:r>
          </w:p>
          <w:p w14:paraId="1DAD757B" w14:textId="7411BB46" w:rsidR="00D05173" w:rsidRPr="0032723A" w:rsidRDefault="00731DC8" w:rsidP="00731DC8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9 File, S10 File, S13 File</w:t>
            </w:r>
          </w:p>
        </w:tc>
      </w:tr>
      <w:tr w:rsidR="00D05173" w:rsidRPr="00C90A26" w14:paraId="0C5EE9C4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85"/>
        </w:trPr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DF596" w14:textId="77777777" w:rsidR="00D05173" w:rsidRPr="00C90A26" w:rsidRDefault="00D05173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347D8" w14:textId="77777777" w:rsidR="00D05173" w:rsidRPr="00C90A26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0c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806D5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Present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ll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vestigation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ossibl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ause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heterogeneity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mong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tudy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results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AD94B" w14:textId="77777777" w:rsidR="00D05173" w:rsidRPr="00C90A26" w:rsidRDefault="00D05173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 w:rsidRPr="00C90A26">
              <w:rPr>
                <w:rFonts w:ascii="Arial" w:hAnsi="Arial" w:cs="Arial"/>
                <w:sz w:val="16"/>
              </w:rPr>
              <w:t>N/A</w:t>
            </w:r>
          </w:p>
        </w:tc>
      </w:tr>
      <w:tr w:rsidR="00D05173" w:rsidRPr="00C90A26" w14:paraId="4F2E9346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82"/>
        </w:trPr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BDAD" w14:textId="77777777" w:rsidR="00D05173" w:rsidRPr="00C90A26" w:rsidRDefault="00D05173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B5589" w14:textId="77777777" w:rsidR="00D05173" w:rsidRPr="00C90A26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0d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51BE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Present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ll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ensitivit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alyse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ducted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ses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obustness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ize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results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5D238" w14:textId="77777777" w:rsidR="00D05173" w:rsidRPr="00C90A26" w:rsidRDefault="00D05173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 w:rsidRPr="00C90A26">
              <w:rPr>
                <w:rFonts w:ascii="Arial" w:hAnsi="Arial" w:cs="Arial"/>
                <w:sz w:val="16"/>
              </w:rPr>
              <w:t>N/A</w:t>
            </w:r>
          </w:p>
        </w:tc>
      </w:tr>
      <w:tr w:rsidR="00D05173" w:rsidRPr="00C90A26" w14:paraId="31833AAC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85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B19B" w14:textId="77777777" w:rsidR="00D05173" w:rsidRPr="00C90A26" w:rsidRDefault="00D05173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Reporting</w:t>
            </w:r>
            <w:r w:rsidRPr="00C90A26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biases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6499" w14:textId="77777777" w:rsidR="00D05173" w:rsidRPr="00C90A26" w:rsidRDefault="00D05173" w:rsidP="00303366">
            <w:pPr>
              <w:pStyle w:val="TableParagraph"/>
              <w:ind w:right="88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1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FA88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Present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sessment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isk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ia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du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o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missing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arising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rom</w:t>
            </w:r>
            <w:r w:rsidRPr="00C90A26">
              <w:rPr>
                <w:rFonts w:ascii="Arial" w:hAnsi="Arial" w:cs="Arial"/>
                <w:spacing w:val="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porting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iases)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synthesi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assessed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8E8AE" w14:textId="77777777" w:rsidR="00D05173" w:rsidRPr="00C90A26" w:rsidRDefault="00D05173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 w:rsidRPr="00C90A26">
              <w:rPr>
                <w:rFonts w:ascii="Arial" w:hAnsi="Arial" w:cs="Arial"/>
                <w:sz w:val="16"/>
              </w:rPr>
              <w:t>N/A</w:t>
            </w:r>
          </w:p>
        </w:tc>
      </w:tr>
      <w:tr w:rsidR="00D05173" w:rsidRPr="00C90A26" w14:paraId="002A33B6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486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9BB3" w14:textId="163AA55C" w:rsidR="004940AC" w:rsidRPr="004940AC" w:rsidRDefault="00D05173" w:rsidP="004940AC">
            <w:pPr>
              <w:pStyle w:val="TableParagraph"/>
              <w:spacing w:before="39"/>
              <w:ind w:left="107" w:right="618"/>
              <w:rPr>
                <w:rFonts w:ascii="Arial" w:hAnsi="Arial" w:cs="Arial"/>
                <w:spacing w:val="-2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Certainty</w:t>
            </w:r>
            <w:r w:rsidRPr="00C90A26">
              <w:rPr>
                <w:rFonts w:ascii="Arial" w:hAnsi="Arial" w:cs="Arial"/>
                <w:spacing w:val="-1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 xml:space="preserve">of </w:t>
            </w:r>
            <w:r w:rsidRPr="00C90A26">
              <w:rPr>
                <w:rFonts w:ascii="Arial" w:hAnsi="Arial" w:cs="Arial"/>
                <w:spacing w:val="-2"/>
                <w:sz w:val="18"/>
              </w:rPr>
              <w:t>evidenc</w:t>
            </w:r>
            <w:r w:rsidR="004940AC">
              <w:rPr>
                <w:rFonts w:ascii="Arial" w:hAnsi="Arial" w:cs="Arial"/>
                <w:spacing w:val="-2"/>
                <w:sz w:val="18"/>
              </w:rPr>
              <w:t>e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D2E2" w14:textId="77777777" w:rsidR="00D05173" w:rsidRPr="00C90A26" w:rsidRDefault="00D05173" w:rsidP="00303366">
            <w:pPr>
              <w:pStyle w:val="TableParagraph"/>
              <w:spacing w:before="39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2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1EC10" w14:textId="77777777" w:rsidR="00D05173" w:rsidRDefault="00D05173" w:rsidP="00303366">
            <w:pPr>
              <w:pStyle w:val="TableParagraph"/>
              <w:spacing w:before="39"/>
              <w:ind w:left="109"/>
              <w:rPr>
                <w:rFonts w:ascii="Arial" w:hAnsi="Arial" w:cs="Arial"/>
                <w:spacing w:val="-2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Present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ssessment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ertaint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(or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fidence)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body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videnc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ach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utcome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assessed.</w:t>
            </w:r>
          </w:p>
          <w:p w14:paraId="2809F1FD" w14:textId="77777777" w:rsidR="00D05173" w:rsidRDefault="00D05173" w:rsidP="00303366">
            <w:pPr>
              <w:pStyle w:val="TableParagraph"/>
              <w:spacing w:before="39"/>
              <w:ind w:left="109"/>
              <w:rPr>
                <w:rFonts w:ascii="Arial" w:hAnsi="Arial" w:cs="Arial"/>
                <w:spacing w:val="-2"/>
                <w:sz w:val="18"/>
              </w:rPr>
            </w:pPr>
          </w:p>
          <w:p w14:paraId="20953806" w14:textId="77777777" w:rsidR="00D05173" w:rsidRPr="00C90A26" w:rsidRDefault="00D05173" w:rsidP="00303366">
            <w:pPr>
              <w:pStyle w:val="TableParagraph"/>
              <w:spacing w:before="39"/>
              <w:rPr>
                <w:rFonts w:ascii="Arial" w:hAnsi="Arial" w:cs="Arial"/>
                <w:sz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4705" w14:textId="77777777" w:rsidR="00731DC8" w:rsidRDefault="00731DC8" w:rsidP="00731DC8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igures 3-12, Table 1</w:t>
            </w:r>
          </w:p>
          <w:p w14:paraId="1793121A" w14:textId="7F004BB3" w:rsidR="00AE2D6F" w:rsidRPr="00C90A26" w:rsidRDefault="00731DC8" w:rsidP="00731DC8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9 File, S10 File, S13 File</w:t>
            </w:r>
          </w:p>
        </w:tc>
      </w:tr>
      <w:tr w:rsidR="00D05173" w:rsidRPr="00C90A26" w14:paraId="7D928616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02"/>
        </w:trPr>
        <w:tc>
          <w:tcPr>
            <w:tcW w:w="460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6E0E6C6F" w14:textId="77777777" w:rsidR="00D05173" w:rsidRPr="00C90A26" w:rsidRDefault="00D05173" w:rsidP="00303366">
            <w:pPr>
              <w:pStyle w:val="TableParagraph"/>
              <w:spacing w:line="183" w:lineRule="exact"/>
              <w:ind w:left="107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spacing w:val="-2"/>
                <w:sz w:val="18"/>
              </w:rPr>
              <w:t>DISCUSSION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3A62DBAE" w14:textId="77777777" w:rsidR="00D05173" w:rsidRPr="00C90A26" w:rsidRDefault="00D05173" w:rsidP="00303366">
            <w:pPr>
              <w:pStyle w:val="TableParagraph"/>
              <w:rPr>
                <w:rFonts w:ascii="Arial" w:hAnsi="Arial" w:cs="Arial"/>
                <w:sz w:val="14"/>
              </w:rPr>
            </w:pPr>
          </w:p>
        </w:tc>
      </w:tr>
      <w:tr w:rsidR="00D05173" w:rsidRPr="00C90A26" w14:paraId="22B5C865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67"/>
        </w:trPr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FF10" w14:textId="77777777" w:rsidR="00D05173" w:rsidRPr="00C90A26" w:rsidRDefault="00D05173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2"/>
                <w:sz w:val="18"/>
              </w:rPr>
              <w:t>Discussion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F96F" w14:textId="77777777" w:rsidR="00D05173" w:rsidRPr="00C90A26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3a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CCB19" w14:textId="77777777" w:rsidR="00D05173" w:rsidRPr="00C90A26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Provid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general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terpretation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context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ther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evidence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6BA0" w14:textId="0DF18CD3" w:rsidR="00D05173" w:rsidRPr="00C90A26" w:rsidRDefault="00785250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 </w:t>
            </w:r>
            <w:r w:rsidR="00AE2D6F">
              <w:rPr>
                <w:rFonts w:ascii="Arial" w:hAnsi="Arial" w:cs="Arial"/>
                <w:sz w:val="16"/>
              </w:rPr>
              <w:t>3</w:t>
            </w:r>
            <w:r w:rsidR="008B7296">
              <w:rPr>
                <w:rFonts w:ascii="Arial" w:hAnsi="Arial" w:cs="Arial"/>
                <w:sz w:val="16"/>
              </w:rPr>
              <w:t>5</w:t>
            </w:r>
            <w:r w:rsidR="00D05173" w:rsidRPr="00C90A26">
              <w:rPr>
                <w:rFonts w:ascii="Arial" w:hAnsi="Arial" w:cs="Arial"/>
                <w:sz w:val="16"/>
              </w:rPr>
              <w:t>-3</w:t>
            </w:r>
            <w:r w:rsidR="008B7296">
              <w:rPr>
                <w:rFonts w:ascii="Arial" w:hAnsi="Arial" w:cs="Arial"/>
                <w:sz w:val="16"/>
              </w:rPr>
              <w:t>9</w:t>
            </w:r>
          </w:p>
        </w:tc>
      </w:tr>
      <w:tr w:rsidR="00D05173" w:rsidRPr="00C90A26" w14:paraId="2C20C6EB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55"/>
        </w:trPr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9A6B" w14:textId="77777777" w:rsidR="00D05173" w:rsidRPr="00C90A26" w:rsidRDefault="00D05173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B889" w14:textId="77777777" w:rsidR="00D05173" w:rsidRPr="00C90A26" w:rsidRDefault="00D05173" w:rsidP="00303366">
            <w:pPr>
              <w:pStyle w:val="TableParagraph"/>
              <w:spacing w:before="23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3b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14C6B" w14:textId="77777777" w:rsidR="00D05173" w:rsidRPr="00C90A26" w:rsidRDefault="00D05173" w:rsidP="00303366">
            <w:pPr>
              <w:pStyle w:val="TableParagraph"/>
              <w:spacing w:before="23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iscus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limitation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evidenc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cluded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n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review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66E1" w14:textId="01B3ED7E" w:rsidR="00D05173" w:rsidRPr="00C90A26" w:rsidRDefault="00785250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 </w:t>
            </w:r>
            <w:r w:rsidR="00731DC8">
              <w:rPr>
                <w:rFonts w:ascii="Arial" w:hAnsi="Arial" w:cs="Arial"/>
                <w:sz w:val="16"/>
              </w:rPr>
              <w:t>3</w:t>
            </w:r>
            <w:r w:rsidR="008B7296">
              <w:rPr>
                <w:rFonts w:ascii="Arial" w:hAnsi="Arial" w:cs="Arial"/>
                <w:sz w:val="16"/>
              </w:rPr>
              <w:t>5</w:t>
            </w:r>
            <w:r w:rsidR="00731DC8">
              <w:rPr>
                <w:rFonts w:ascii="Arial" w:hAnsi="Arial" w:cs="Arial"/>
                <w:sz w:val="16"/>
              </w:rPr>
              <w:t>-4</w:t>
            </w:r>
            <w:r w:rsidR="008B7296">
              <w:rPr>
                <w:rFonts w:ascii="Arial" w:hAnsi="Arial" w:cs="Arial"/>
                <w:sz w:val="16"/>
              </w:rPr>
              <w:t>2</w:t>
            </w:r>
          </w:p>
        </w:tc>
      </w:tr>
      <w:tr w:rsidR="00D05173" w:rsidRPr="00C90A26" w14:paraId="32C8D304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52"/>
        </w:trPr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DE8C" w14:textId="77777777" w:rsidR="00D05173" w:rsidRPr="00C90A26" w:rsidRDefault="00D05173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544AD" w14:textId="77777777" w:rsidR="00D05173" w:rsidRPr="00C90A26" w:rsidRDefault="00D05173" w:rsidP="00303366">
            <w:pPr>
              <w:pStyle w:val="TableParagraph"/>
              <w:spacing w:before="23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3c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873F1" w14:textId="77777777" w:rsidR="00D05173" w:rsidRPr="00C90A26" w:rsidRDefault="00D05173" w:rsidP="00303366">
            <w:pPr>
              <w:pStyle w:val="TableParagraph"/>
              <w:spacing w:before="23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iscuss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y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limitations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view</w:t>
            </w:r>
            <w:r w:rsidRPr="00C90A26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ocesse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4"/>
                <w:sz w:val="18"/>
              </w:rPr>
              <w:t>used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DABF" w14:textId="5BB7B67C" w:rsidR="00D05173" w:rsidRPr="00C90A26" w:rsidRDefault="00785250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 </w:t>
            </w:r>
            <w:r w:rsidR="00731DC8">
              <w:rPr>
                <w:rFonts w:ascii="Arial" w:hAnsi="Arial" w:cs="Arial"/>
                <w:sz w:val="16"/>
              </w:rPr>
              <w:t>4</w:t>
            </w:r>
            <w:r w:rsidR="008B7296">
              <w:rPr>
                <w:rFonts w:ascii="Arial" w:hAnsi="Arial" w:cs="Arial"/>
                <w:sz w:val="16"/>
              </w:rPr>
              <w:t>2</w:t>
            </w:r>
          </w:p>
        </w:tc>
      </w:tr>
      <w:tr w:rsidR="00D05173" w:rsidRPr="00C90A26" w14:paraId="13AE67A2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67"/>
        </w:trPr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FD38" w14:textId="77777777" w:rsidR="00D05173" w:rsidRPr="00C90A26" w:rsidRDefault="00D05173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3318" w14:textId="77777777" w:rsidR="00D05173" w:rsidRPr="00C90A26" w:rsidRDefault="00D05173" w:rsidP="00303366">
            <w:pPr>
              <w:pStyle w:val="TableParagraph"/>
              <w:spacing w:before="23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pacing w:val="-5"/>
                <w:sz w:val="18"/>
              </w:rPr>
              <w:t>23d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132F" w14:textId="77777777" w:rsidR="00D05173" w:rsidRPr="00C90A26" w:rsidRDefault="00D05173" w:rsidP="00303366">
            <w:pPr>
              <w:pStyle w:val="TableParagraph"/>
              <w:spacing w:before="23"/>
              <w:ind w:left="109"/>
              <w:rPr>
                <w:rFonts w:ascii="Arial" w:hAnsi="Arial" w:cs="Arial"/>
                <w:sz w:val="18"/>
              </w:rPr>
            </w:pPr>
            <w:r w:rsidRPr="00C90A26">
              <w:rPr>
                <w:rFonts w:ascii="Arial" w:hAnsi="Arial" w:cs="Arial"/>
                <w:sz w:val="18"/>
              </w:rPr>
              <w:t>Discuss</w:t>
            </w:r>
            <w:r w:rsidRPr="00C90A26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implications</w:t>
            </w:r>
            <w:r w:rsidRPr="00C90A26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of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the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results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or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ractice,</w:t>
            </w:r>
            <w:r w:rsidRPr="00C90A26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policy,</w:t>
            </w:r>
            <w:r w:rsidRPr="00C90A26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and</w:t>
            </w:r>
            <w:r w:rsidRPr="00C90A26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z w:val="18"/>
              </w:rPr>
              <w:t>future</w:t>
            </w:r>
            <w:r w:rsidRPr="00C90A26">
              <w:rPr>
                <w:rFonts w:ascii="Arial" w:hAnsi="Arial" w:cs="Arial"/>
                <w:spacing w:val="4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spacing w:val="-2"/>
                <w:sz w:val="18"/>
              </w:rPr>
              <w:t>research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C878" w14:textId="1232C7FB" w:rsidR="00D05173" w:rsidRPr="00C90A26" w:rsidRDefault="00785250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 </w:t>
            </w:r>
            <w:r w:rsidR="00AE2D6F">
              <w:rPr>
                <w:rFonts w:ascii="Arial" w:hAnsi="Arial" w:cs="Arial"/>
                <w:sz w:val="16"/>
              </w:rPr>
              <w:t>4</w:t>
            </w:r>
            <w:r w:rsidR="008B7296">
              <w:rPr>
                <w:rFonts w:ascii="Arial" w:hAnsi="Arial" w:cs="Arial"/>
                <w:sz w:val="16"/>
              </w:rPr>
              <w:t>3</w:t>
            </w:r>
          </w:p>
        </w:tc>
      </w:tr>
      <w:tr w:rsidR="00D05173" w:rsidRPr="00C90A26" w14:paraId="61523BC3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00"/>
        </w:trPr>
        <w:tc>
          <w:tcPr>
            <w:tcW w:w="460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24CA62A2" w14:textId="77777777" w:rsidR="00D05173" w:rsidRPr="00C90A26" w:rsidRDefault="00D05173" w:rsidP="00303366">
            <w:pPr>
              <w:pStyle w:val="TableParagraph"/>
              <w:spacing w:line="180" w:lineRule="exact"/>
              <w:ind w:left="107"/>
              <w:rPr>
                <w:rFonts w:ascii="Arial" w:hAnsi="Arial" w:cs="Arial"/>
                <w:b/>
                <w:sz w:val="18"/>
              </w:rPr>
            </w:pPr>
            <w:r w:rsidRPr="00C90A26">
              <w:rPr>
                <w:rFonts w:ascii="Arial" w:hAnsi="Arial" w:cs="Arial"/>
                <w:b/>
                <w:sz w:val="18"/>
              </w:rPr>
              <w:t>OTHER</w:t>
            </w:r>
            <w:r w:rsidRPr="00C90A26">
              <w:rPr>
                <w:rFonts w:ascii="Arial" w:hAnsi="Arial" w:cs="Arial"/>
                <w:b/>
                <w:spacing w:val="-7"/>
                <w:sz w:val="18"/>
              </w:rPr>
              <w:t xml:space="preserve"> </w:t>
            </w:r>
            <w:r w:rsidRPr="00C90A26">
              <w:rPr>
                <w:rFonts w:ascii="Arial" w:hAnsi="Arial" w:cs="Arial"/>
                <w:b/>
                <w:spacing w:val="-2"/>
                <w:sz w:val="18"/>
              </w:rPr>
              <w:t>INFORMATION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03369DD9" w14:textId="77777777" w:rsidR="00D05173" w:rsidRPr="00C90A26" w:rsidRDefault="00D05173" w:rsidP="00303366">
            <w:pPr>
              <w:pStyle w:val="TableParagraph"/>
              <w:rPr>
                <w:rFonts w:ascii="Arial" w:hAnsi="Arial" w:cs="Arial"/>
                <w:sz w:val="12"/>
              </w:rPr>
            </w:pPr>
          </w:p>
        </w:tc>
      </w:tr>
      <w:tr w:rsidR="00D05173" w:rsidRPr="00C90A26" w14:paraId="581F4650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85"/>
        </w:trPr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8EF2" w14:textId="77777777" w:rsidR="00D05173" w:rsidRPr="00E67CA5" w:rsidRDefault="00D05173" w:rsidP="00303366">
            <w:pPr>
              <w:pStyle w:val="TableParagraph"/>
              <w:ind w:left="107" w:right="228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z w:val="18"/>
              </w:rPr>
              <w:t>Registration</w:t>
            </w:r>
            <w:r w:rsidRPr="00E67CA5">
              <w:rPr>
                <w:rFonts w:ascii="Arial" w:hAnsi="Arial" w:cs="Arial"/>
                <w:spacing w:val="-1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 xml:space="preserve">and </w:t>
            </w:r>
            <w:r w:rsidRPr="00E67CA5">
              <w:rPr>
                <w:rFonts w:ascii="Arial" w:hAnsi="Arial" w:cs="Arial"/>
                <w:spacing w:val="-2"/>
                <w:sz w:val="18"/>
              </w:rPr>
              <w:t>protocol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A1FE" w14:textId="77777777" w:rsidR="00D05173" w:rsidRPr="00E67CA5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pacing w:val="-5"/>
                <w:sz w:val="18"/>
              </w:rPr>
              <w:t>24a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8370" w14:textId="77777777" w:rsidR="00D05173" w:rsidRPr="00E67CA5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z w:val="18"/>
              </w:rPr>
              <w:t>Provide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egistration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information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for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eview,</w:t>
            </w:r>
            <w:r w:rsidRPr="00E67CA5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including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egister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name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nd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egistration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number,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or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state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at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eview</w:t>
            </w:r>
            <w:r w:rsidRPr="00E67CA5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was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not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pacing w:val="-2"/>
                <w:sz w:val="18"/>
              </w:rPr>
              <w:t>registered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2453" w14:textId="723B9546" w:rsidR="00D05173" w:rsidRPr="00C90A26" w:rsidRDefault="00E67CA5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 </w:t>
            </w:r>
            <w:r w:rsidR="00F5345D">
              <w:rPr>
                <w:rFonts w:ascii="Arial" w:hAnsi="Arial" w:cs="Arial"/>
                <w:sz w:val="16"/>
              </w:rPr>
              <w:t>6</w:t>
            </w:r>
          </w:p>
        </w:tc>
      </w:tr>
      <w:tr w:rsidR="00D05173" w:rsidRPr="00C90A26" w14:paraId="7DD5EAB7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83"/>
        </w:trPr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953D0" w14:textId="77777777" w:rsidR="00D05173" w:rsidRPr="00E67CA5" w:rsidRDefault="00D05173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29DB" w14:textId="77777777" w:rsidR="00D05173" w:rsidRPr="00E67CA5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pacing w:val="-5"/>
                <w:sz w:val="18"/>
              </w:rPr>
              <w:t>24b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817C" w14:textId="77777777" w:rsidR="00D05173" w:rsidRPr="00E67CA5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z w:val="18"/>
              </w:rPr>
              <w:t>Indicate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where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eview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protocol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can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be</w:t>
            </w:r>
            <w:r w:rsidRPr="00E67CA5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ccessed,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or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state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at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protocol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was not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pacing w:val="-2"/>
                <w:sz w:val="18"/>
              </w:rPr>
              <w:t>prepared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6477" w14:textId="441F0B66" w:rsidR="00D05173" w:rsidRPr="00C90A26" w:rsidRDefault="00E67CA5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 </w:t>
            </w:r>
            <w:r w:rsidR="00F5345D">
              <w:rPr>
                <w:rFonts w:ascii="Arial" w:hAnsi="Arial" w:cs="Arial"/>
                <w:sz w:val="16"/>
              </w:rPr>
              <w:t>6</w:t>
            </w:r>
          </w:p>
        </w:tc>
      </w:tr>
      <w:tr w:rsidR="00D05173" w:rsidRPr="00C90A26" w14:paraId="48736447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85"/>
        </w:trPr>
        <w:tc>
          <w:tcPr>
            <w:tcW w:w="5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A653F" w14:textId="77777777" w:rsidR="00D05173" w:rsidRPr="00E67CA5" w:rsidRDefault="00D05173" w:rsidP="00303366">
            <w:pPr>
              <w:rPr>
                <w:rFonts w:cs="Arial"/>
                <w:sz w:val="2"/>
                <w:szCs w:val="2"/>
              </w:rPr>
            </w:pP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D19E" w14:textId="77777777" w:rsidR="00D05173" w:rsidRPr="00E67CA5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pacing w:val="-5"/>
                <w:sz w:val="18"/>
              </w:rPr>
              <w:t>24c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68ED" w14:textId="77777777" w:rsidR="00D05173" w:rsidRPr="00E67CA5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z w:val="18"/>
              </w:rPr>
              <w:t>Describe</w:t>
            </w:r>
            <w:r w:rsidRPr="00E67CA5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nd</w:t>
            </w:r>
            <w:r w:rsidRPr="00E67CA5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explain</w:t>
            </w:r>
            <w:r w:rsidRPr="00E67CA5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ny</w:t>
            </w:r>
            <w:r w:rsidRPr="00E67CA5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mendments</w:t>
            </w:r>
            <w:r w:rsidRPr="00E67CA5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o</w:t>
            </w:r>
            <w:r w:rsidRPr="00E67CA5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information</w:t>
            </w:r>
            <w:r w:rsidRPr="00E67CA5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provided</w:t>
            </w:r>
            <w:r w:rsidRPr="00E67CA5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t</w:t>
            </w:r>
            <w:r w:rsidRPr="00E67CA5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egistration</w:t>
            </w:r>
            <w:r w:rsidRPr="00E67CA5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or</w:t>
            </w:r>
            <w:r w:rsidRPr="00E67CA5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in</w:t>
            </w:r>
            <w:r w:rsidRPr="00E67CA5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</w:t>
            </w:r>
            <w:r w:rsidRPr="00E67CA5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pacing w:val="-2"/>
                <w:sz w:val="18"/>
              </w:rPr>
              <w:t>protocol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0D5D" w14:textId="3F790E46" w:rsidR="00D05173" w:rsidRPr="00C90A26" w:rsidRDefault="00E67CA5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 </w:t>
            </w:r>
            <w:r w:rsidR="00AE2D6F">
              <w:rPr>
                <w:rFonts w:ascii="Arial" w:hAnsi="Arial" w:cs="Arial"/>
                <w:sz w:val="16"/>
              </w:rPr>
              <w:t>1</w:t>
            </w:r>
            <w:r w:rsidR="00F5345D">
              <w:rPr>
                <w:rFonts w:ascii="Arial" w:hAnsi="Arial" w:cs="Arial"/>
                <w:sz w:val="16"/>
              </w:rPr>
              <w:t>1</w:t>
            </w:r>
          </w:p>
        </w:tc>
      </w:tr>
      <w:tr w:rsidR="00D05173" w:rsidRPr="00C90A26" w14:paraId="23318A2C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285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DA2D" w14:textId="77777777" w:rsidR="00D05173" w:rsidRPr="00E67CA5" w:rsidRDefault="00D05173" w:rsidP="00303366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pacing w:val="-2"/>
                <w:sz w:val="18"/>
              </w:rPr>
              <w:t>Support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B6C8" w14:textId="77777777" w:rsidR="00D05173" w:rsidRPr="00E67CA5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pacing w:val="-5"/>
                <w:sz w:val="18"/>
              </w:rPr>
              <w:t>25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0E69A" w14:textId="77777777" w:rsidR="00D05173" w:rsidRPr="00E67CA5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z w:val="18"/>
              </w:rPr>
              <w:t>Describe</w:t>
            </w:r>
            <w:r w:rsidRPr="00E67CA5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sources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of</w:t>
            </w:r>
            <w:r w:rsidRPr="00E67CA5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financial</w:t>
            </w:r>
            <w:r w:rsidRPr="00E67CA5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or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non-financial</w:t>
            </w:r>
            <w:r w:rsidRPr="00E67CA5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support</w:t>
            </w:r>
            <w:r w:rsidRPr="00E67CA5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for</w:t>
            </w:r>
            <w:r w:rsidRPr="00E67CA5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</w:t>
            </w:r>
            <w:r w:rsidRPr="00E67CA5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eview,</w:t>
            </w:r>
            <w:r w:rsidRPr="00E67CA5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nd</w:t>
            </w:r>
            <w:r w:rsidRPr="00E67CA5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ole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of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funders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or</w:t>
            </w:r>
            <w:r w:rsidRPr="00E67CA5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sponsors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in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pacing w:val="-2"/>
                <w:sz w:val="18"/>
              </w:rPr>
              <w:t>review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9AE1" w14:textId="77777777" w:rsidR="00D05173" w:rsidRPr="00C90A26" w:rsidRDefault="00D05173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uthor statement</w:t>
            </w:r>
          </w:p>
        </w:tc>
      </w:tr>
      <w:tr w:rsidR="00D05173" w:rsidRPr="00C90A26" w14:paraId="349274CA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489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8B0F" w14:textId="77777777" w:rsidR="00D05173" w:rsidRPr="00E67CA5" w:rsidRDefault="00D05173" w:rsidP="00303366">
            <w:pPr>
              <w:pStyle w:val="TableParagraph"/>
              <w:ind w:left="107" w:right="518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pacing w:val="-2"/>
                <w:sz w:val="18"/>
              </w:rPr>
              <w:lastRenderedPageBreak/>
              <w:t>Competing interests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98674" w14:textId="77777777" w:rsidR="00D05173" w:rsidRPr="00E67CA5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pacing w:val="-5"/>
                <w:sz w:val="18"/>
              </w:rPr>
              <w:t>26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FF56" w14:textId="77777777" w:rsidR="00D05173" w:rsidRPr="00E67CA5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z w:val="18"/>
              </w:rPr>
              <w:t>Declare</w:t>
            </w:r>
            <w:r w:rsidRPr="00E67CA5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ny</w:t>
            </w:r>
            <w:r w:rsidRPr="00E67CA5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competing</w:t>
            </w:r>
            <w:r w:rsidRPr="00E67CA5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interests</w:t>
            </w:r>
            <w:r w:rsidRPr="00E67CA5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of</w:t>
            </w:r>
            <w:r w:rsidRPr="00E67CA5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review</w:t>
            </w:r>
            <w:r w:rsidRPr="00E67CA5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pacing w:val="-2"/>
                <w:sz w:val="18"/>
              </w:rPr>
              <w:t>authors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B4F00" w14:textId="77777777" w:rsidR="00D05173" w:rsidRPr="00C90A26" w:rsidRDefault="00D05173" w:rsidP="00303366">
            <w:pPr>
              <w:pStyle w:val="TableParagraph"/>
              <w:rPr>
                <w:rFonts w:ascii="Arial" w:hAnsi="Arial" w:cs="Arial"/>
                <w:sz w:val="16"/>
              </w:rPr>
            </w:pPr>
            <w:r w:rsidRPr="00C90A26">
              <w:rPr>
                <w:rFonts w:ascii="Arial" w:hAnsi="Arial" w:cs="Arial"/>
                <w:sz w:val="16"/>
              </w:rPr>
              <w:t>Declaration of competing interests</w:t>
            </w:r>
          </w:p>
        </w:tc>
      </w:tr>
      <w:tr w:rsidR="00D05173" w:rsidRPr="00C90A26" w14:paraId="0B3F87AA" w14:textId="77777777" w:rsidTr="00927B7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697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2F4A" w14:textId="77777777" w:rsidR="00D05173" w:rsidRPr="00E67CA5" w:rsidRDefault="00D05173" w:rsidP="00303366">
            <w:pPr>
              <w:pStyle w:val="TableParagraph"/>
              <w:ind w:left="107" w:right="168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z w:val="18"/>
              </w:rPr>
              <w:t>Availability of data,</w:t>
            </w:r>
            <w:r w:rsidRPr="00E67CA5">
              <w:rPr>
                <w:rFonts w:ascii="Arial" w:hAnsi="Arial" w:cs="Arial"/>
                <w:spacing w:val="-15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code</w:t>
            </w:r>
            <w:r w:rsidRPr="00E67CA5">
              <w:rPr>
                <w:rFonts w:ascii="Arial" w:hAnsi="Arial" w:cs="Arial"/>
                <w:spacing w:val="-1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nd other</w:t>
            </w:r>
            <w:r w:rsidRPr="00E67CA5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pacing w:val="-2"/>
                <w:sz w:val="18"/>
              </w:rPr>
              <w:t>materials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E15C7" w14:textId="77777777" w:rsidR="00D05173" w:rsidRPr="00E67CA5" w:rsidRDefault="00D05173" w:rsidP="00303366">
            <w:pPr>
              <w:pStyle w:val="TableParagraph"/>
              <w:ind w:right="87"/>
              <w:jc w:val="right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pacing w:val="-5"/>
                <w:sz w:val="18"/>
              </w:rPr>
              <w:t>27</w:t>
            </w:r>
          </w:p>
        </w:tc>
        <w:tc>
          <w:tcPr>
            <w:tcW w:w="3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662B6" w14:textId="09664DB8" w:rsidR="00D05173" w:rsidRPr="00E67CA5" w:rsidRDefault="00D05173" w:rsidP="00303366">
            <w:pPr>
              <w:pStyle w:val="TableParagraph"/>
              <w:ind w:left="109"/>
              <w:rPr>
                <w:rFonts w:ascii="Arial" w:hAnsi="Arial" w:cs="Arial"/>
                <w:sz w:val="18"/>
              </w:rPr>
            </w:pPr>
            <w:r w:rsidRPr="00E67CA5">
              <w:rPr>
                <w:rFonts w:ascii="Arial" w:hAnsi="Arial" w:cs="Arial"/>
                <w:sz w:val="18"/>
              </w:rPr>
              <w:t>Report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which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of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following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re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publicly</w:t>
            </w:r>
            <w:r w:rsidRPr="00E67CA5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vailable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and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where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hey can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be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found: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template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data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collection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forms;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data</w:t>
            </w:r>
            <w:r w:rsidRPr="00E67CA5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extracted</w:t>
            </w:r>
            <w:r w:rsidRPr="00E67CA5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E67CA5">
              <w:rPr>
                <w:rFonts w:ascii="Arial" w:hAnsi="Arial" w:cs="Arial"/>
                <w:sz w:val="18"/>
              </w:rPr>
              <w:t>from included studies; data used for all analyses.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E5715" w14:textId="70ED32E5" w:rsidR="00D05173" w:rsidRPr="00C90A26" w:rsidRDefault="00731DC8" w:rsidP="00D05173">
            <w:pPr>
              <w:pStyle w:val="TableParagrap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3 File, S9 File</w:t>
            </w:r>
          </w:p>
        </w:tc>
      </w:tr>
    </w:tbl>
    <w:p w14:paraId="20A986D7" w14:textId="77777777" w:rsidR="00236CE6" w:rsidRPr="00C90A26" w:rsidRDefault="00236CE6" w:rsidP="00236CE6">
      <w:pPr>
        <w:rPr>
          <w:rFonts w:cs="Arial"/>
        </w:rPr>
      </w:pPr>
    </w:p>
    <w:p w14:paraId="2F7DE20F" w14:textId="77777777" w:rsidR="00236CE6" w:rsidRPr="00C90A26" w:rsidRDefault="00236CE6" w:rsidP="00236CE6">
      <w:pPr>
        <w:rPr>
          <w:rFonts w:cs="Arial"/>
        </w:rPr>
      </w:pPr>
    </w:p>
    <w:p w14:paraId="0B5631CB" w14:textId="77777777" w:rsidR="00236CE6" w:rsidRPr="00C90A26" w:rsidRDefault="00236CE6" w:rsidP="00236CE6">
      <w:pPr>
        <w:rPr>
          <w:rFonts w:cs="Arial"/>
        </w:rPr>
      </w:pPr>
    </w:p>
    <w:p w14:paraId="04C0F225" w14:textId="77777777" w:rsidR="00236CE6" w:rsidRPr="00C90A26" w:rsidRDefault="00236CE6" w:rsidP="00236CE6">
      <w:pPr>
        <w:rPr>
          <w:rFonts w:cs="Arial"/>
        </w:rPr>
      </w:pPr>
    </w:p>
    <w:p w14:paraId="79162E29" w14:textId="77777777" w:rsidR="00236CE6" w:rsidRPr="00C90A26" w:rsidRDefault="00236CE6" w:rsidP="00236CE6">
      <w:pPr>
        <w:rPr>
          <w:rFonts w:cs="Arial"/>
        </w:rPr>
      </w:pPr>
    </w:p>
    <w:p w14:paraId="62F5C7FD" w14:textId="77777777" w:rsidR="00236CE6" w:rsidRPr="00C90A26" w:rsidRDefault="00236CE6" w:rsidP="00236CE6">
      <w:pPr>
        <w:rPr>
          <w:rFonts w:cs="Arial"/>
        </w:rPr>
      </w:pPr>
    </w:p>
    <w:p w14:paraId="2A71F164" w14:textId="20E7F4CB" w:rsidR="00B17226" w:rsidRPr="00D736E3" w:rsidRDefault="00B17226" w:rsidP="00D736E3">
      <w:pPr>
        <w:rPr>
          <w:rFonts w:eastAsiaTheme="majorEastAsia" w:cs="Arial"/>
          <w:b/>
          <w:color w:val="000000" w:themeColor="text1"/>
        </w:rPr>
      </w:pPr>
    </w:p>
    <w:sectPr w:rsidR="00B17226" w:rsidRPr="00D736E3" w:rsidSect="00033B05">
      <w:headerReference w:type="default" r:id="rId9"/>
      <w:pgSz w:w="16838" w:h="11906" w:orient="landscape"/>
      <w:pgMar w:top="567" w:right="397" w:bottom="567" w:left="3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C3E19D" w14:textId="77777777" w:rsidR="001A2168" w:rsidRDefault="001A2168" w:rsidP="00DB0F6E">
      <w:pPr>
        <w:spacing w:after="0" w:line="240" w:lineRule="auto"/>
      </w:pPr>
      <w:r>
        <w:separator/>
      </w:r>
    </w:p>
  </w:endnote>
  <w:endnote w:type="continuationSeparator" w:id="0">
    <w:p w14:paraId="7D0202EF" w14:textId="77777777" w:rsidR="001A2168" w:rsidRDefault="001A2168" w:rsidP="00DB0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78A849" w14:textId="77777777" w:rsidR="001A2168" w:rsidRDefault="001A2168" w:rsidP="00DB0F6E">
      <w:pPr>
        <w:spacing w:after="0" w:line="240" w:lineRule="auto"/>
      </w:pPr>
      <w:r>
        <w:separator/>
      </w:r>
    </w:p>
  </w:footnote>
  <w:footnote w:type="continuationSeparator" w:id="0">
    <w:p w14:paraId="069AF5C4" w14:textId="77777777" w:rsidR="001A2168" w:rsidRDefault="001A2168" w:rsidP="00DB0F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63293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FAB0EB" w14:textId="6323C49E" w:rsidR="00151F0E" w:rsidRDefault="00151F0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90E7A9" w14:textId="77777777" w:rsidR="00151F0E" w:rsidRDefault="00151F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E0E29"/>
    <w:multiLevelType w:val="hybridMultilevel"/>
    <w:tmpl w:val="A5CAD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07AE9"/>
    <w:multiLevelType w:val="hybridMultilevel"/>
    <w:tmpl w:val="DB1E8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27496"/>
    <w:multiLevelType w:val="hybridMultilevel"/>
    <w:tmpl w:val="339C2FE6"/>
    <w:lvl w:ilvl="0" w:tplc="057849EC">
      <w:start w:val="1"/>
      <w:numFmt w:val="bullet"/>
      <w:lvlText w:val="-"/>
      <w:lvlJc w:val="left"/>
      <w:pPr>
        <w:ind w:left="588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48" w:hanging="360"/>
      </w:pPr>
      <w:rPr>
        <w:rFonts w:ascii="Wingdings" w:hAnsi="Wingdings" w:hint="default"/>
      </w:rPr>
    </w:lvl>
  </w:abstractNum>
  <w:abstractNum w:abstractNumId="3" w15:restartNumberingAfterBreak="0">
    <w:nsid w:val="02F6459D"/>
    <w:multiLevelType w:val="multilevel"/>
    <w:tmpl w:val="CBF2C1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30055A6"/>
    <w:multiLevelType w:val="hybridMultilevel"/>
    <w:tmpl w:val="079E7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FE54C8"/>
    <w:multiLevelType w:val="hybridMultilevel"/>
    <w:tmpl w:val="3028E3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534373"/>
    <w:multiLevelType w:val="hybridMultilevel"/>
    <w:tmpl w:val="9F1A2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5C681A"/>
    <w:multiLevelType w:val="hybridMultilevel"/>
    <w:tmpl w:val="73FAD7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C085F"/>
    <w:multiLevelType w:val="hybridMultilevel"/>
    <w:tmpl w:val="B5D096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5F467A"/>
    <w:multiLevelType w:val="hybridMultilevel"/>
    <w:tmpl w:val="D8FE46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2635D3"/>
    <w:multiLevelType w:val="hybridMultilevel"/>
    <w:tmpl w:val="45D2E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96103E"/>
    <w:multiLevelType w:val="hybridMultilevel"/>
    <w:tmpl w:val="D3F28A68"/>
    <w:lvl w:ilvl="0" w:tplc="A3A8E4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C836F4"/>
    <w:multiLevelType w:val="hybridMultilevel"/>
    <w:tmpl w:val="0074E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3641B"/>
    <w:multiLevelType w:val="hybridMultilevel"/>
    <w:tmpl w:val="6D028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990093"/>
    <w:multiLevelType w:val="hybridMultilevel"/>
    <w:tmpl w:val="5BF8D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04792D"/>
    <w:multiLevelType w:val="multilevel"/>
    <w:tmpl w:val="E904FB1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0161FE6"/>
    <w:multiLevelType w:val="hybridMultilevel"/>
    <w:tmpl w:val="759C7F1C"/>
    <w:lvl w:ilvl="0" w:tplc="0B5AE0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265E2F"/>
    <w:multiLevelType w:val="hybridMultilevel"/>
    <w:tmpl w:val="85EAFB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C70B3C"/>
    <w:multiLevelType w:val="hybridMultilevel"/>
    <w:tmpl w:val="9B709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1CC3E91"/>
    <w:multiLevelType w:val="hybridMultilevel"/>
    <w:tmpl w:val="0F662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52507A"/>
    <w:multiLevelType w:val="hybridMultilevel"/>
    <w:tmpl w:val="73FAD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046ADB"/>
    <w:multiLevelType w:val="hybridMultilevel"/>
    <w:tmpl w:val="F578AE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818698F"/>
    <w:multiLevelType w:val="hybridMultilevel"/>
    <w:tmpl w:val="7BA28B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8B864D5"/>
    <w:multiLevelType w:val="hybridMultilevel"/>
    <w:tmpl w:val="157C9C66"/>
    <w:lvl w:ilvl="0" w:tplc="33B299C8">
      <w:start w:val="1"/>
      <w:numFmt w:val="decimal"/>
      <w:pStyle w:val="Heading2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A2C0510"/>
    <w:multiLevelType w:val="hybridMultilevel"/>
    <w:tmpl w:val="7F706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B9F3773"/>
    <w:multiLevelType w:val="hybridMultilevel"/>
    <w:tmpl w:val="C77466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D7B01F6"/>
    <w:multiLevelType w:val="hybridMultilevel"/>
    <w:tmpl w:val="B90212EC"/>
    <w:lvl w:ilvl="0" w:tplc="C82CB236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20A7272"/>
    <w:multiLevelType w:val="hybridMultilevel"/>
    <w:tmpl w:val="B3A443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4BF2F7B"/>
    <w:multiLevelType w:val="hybridMultilevel"/>
    <w:tmpl w:val="6D1657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5DD2BF8"/>
    <w:multiLevelType w:val="multilevel"/>
    <w:tmpl w:val="029A083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61500D5"/>
    <w:multiLevelType w:val="hybridMultilevel"/>
    <w:tmpl w:val="9B06B27A"/>
    <w:lvl w:ilvl="0" w:tplc="724436F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67849A2"/>
    <w:multiLevelType w:val="hybridMultilevel"/>
    <w:tmpl w:val="61D6D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CB3555C"/>
    <w:multiLevelType w:val="multilevel"/>
    <w:tmpl w:val="722C5C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3D714619"/>
    <w:multiLevelType w:val="hybridMultilevel"/>
    <w:tmpl w:val="2A40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008421C"/>
    <w:multiLevelType w:val="hybridMultilevel"/>
    <w:tmpl w:val="3E883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0E55332"/>
    <w:multiLevelType w:val="hybridMultilevel"/>
    <w:tmpl w:val="6BD8A4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29D3B5F"/>
    <w:multiLevelType w:val="hybridMultilevel"/>
    <w:tmpl w:val="EEF84C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2C2526F"/>
    <w:multiLevelType w:val="hybridMultilevel"/>
    <w:tmpl w:val="43488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3862464"/>
    <w:multiLevelType w:val="hybridMultilevel"/>
    <w:tmpl w:val="66E84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4B211CF"/>
    <w:multiLevelType w:val="hybridMultilevel"/>
    <w:tmpl w:val="D9A04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8831C9"/>
    <w:multiLevelType w:val="hybridMultilevel"/>
    <w:tmpl w:val="5C28FEB4"/>
    <w:lvl w:ilvl="0" w:tplc="D6EA8C04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14346A6"/>
    <w:multiLevelType w:val="hybridMultilevel"/>
    <w:tmpl w:val="6D1657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14B73B2"/>
    <w:multiLevelType w:val="hybridMultilevel"/>
    <w:tmpl w:val="769CD252"/>
    <w:lvl w:ilvl="0" w:tplc="0ABE9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47020D2"/>
    <w:multiLevelType w:val="hybridMultilevel"/>
    <w:tmpl w:val="3B14FA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47972C8"/>
    <w:multiLevelType w:val="hybridMultilevel"/>
    <w:tmpl w:val="2DA0AF40"/>
    <w:lvl w:ilvl="0" w:tplc="F34EA9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7912C41"/>
    <w:multiLevelType w:val="hybridMultilevel"/>
    <w:tmpl w:val="D5220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8550C67"/>
    <w:multiLevelType w:val="hybridMultilevel"/>
    <w:tmpl w:val="E5548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89F0857"/>
    <w:multiLevelType w:val="hybridMultilevel"/>
    <w:tmpl w:val="0F5EE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A5C52EE"/>
    <w:multiLevelType w:val="hybridMultilevel"/>
    <w:tmpl w:val="66E25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B7A2DC8"/>
    <w:multiLevelType w:val="hybridMultilevel"/>
    <w:tmpl w:val="FF168C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1DD35CD"/>
    <w:multiLevelType w:val="hybridMultilevel"/>
    <w:tmpl w:val="D9A04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2356388"/>
    <w:multiLevelType w:val="hybridMultilevel"/>
    <w:tmpl w:val="1A768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42522F2"/>
    <w:multiLevelType w:val="multilevel"/>
    <w:tmpl w:val="366C584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3" w15:restartNumberingAfterBreak="0">
    <w:nsid w:val="64270AE1"/>
    <w:multiLevelType w:val="hybridMultilevel"/>
    <w:tmpl w:val="2BD29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6B16766"/>
    <w:multiLevelType w:val="multilevel"/>
    <w:tmpl w:val="EFB8F7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5" w15:restartNumberingAfterBreak="0">
    <w:nsid w:val="670915C1"/>
    <w:multiLevelType w:val="hybridMultilevel"/>
    <w:tmpl w:val="579A2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C205426"/>
    <w:multiLevelType w:val="hybridMultilevel"/>
    <w:tmpl w:val="1FA6A0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C927961"/>
    <w:multiLevelType w:val="hybridMultilevel"/>
    <w:tmpl w:val="D9A04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0065FB8"/>
    <w:multiLevelType w:val="hybridMultilevel"/>
    <w:tmpl w:val="7D5CD462"/>
    <w:lvl w:ilvl="0" w:tplc="5686E4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0D90C6F"/>
    <w:multiLevelType w:val="multilevel"/>
    <w:tmpl w:val="4662B4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0" w15:restartNumberingAfterBreak="0">
    <w:nsid w:val="72F15D15"/>
    <w:multiLevelType w:val="hybridMultilevel"/>
    <w:tmpl w:val="58D07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6950261"/>
    <w:multiLevelType w:val="hybridMultilevel"/>
    <w:tmpl w:val="61A68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8650041"/>
    <w:multiLevelType w:val="hybridMultilevel"/>
    <w:tmpl w:val="E0E0A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8952B9A"/>
    <w:multiLevelType w:val="hybridMultilevel"/>
    <w:tmpl w:val="164CE996"/>
    <w:lvl w:ilvl="0" w:tplc="08090001">
      <w:start w:val="1"/>
      <w:numFmt w:val="bullet"/>
      <w:lvlText w:val=""/>
      <w:lvlJc w:val="left"/>
      <w:pPr>
        <w:ind w:left="5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64" w15:restartNumberingAfterBreak="0">
    <w:nsid w:val="7B541702"/>
    <w:multiLevelType w:val="hybridMultilevel"/>
    <w:tmpl w:val="94D64A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B7B70F6"/>
    <w:multiLevelType w:val="hybridMultilevel"/>
    <w:tmpl w:val="63B2267A"/>
    <w:lvl w:ilvl="0" w:tplc="D4C6445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BA53D54"/>
    <w:multiLevelType w:val="hybridMultilevel"/>
    <w:tmpl w:val="DC1E2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C521A84"/>
    <w:multiLevelType w:val="hybridMultilevel"/>
    <w:tmpl w:val="AD5664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F8A2BB6"/>
    <w:multiLevelType w:val="hybridMultilevel"/>
    <w:tmpl w:val="3C46B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FE1300E"/>
    <w:multiLevelType w:val="hybridMultilevel"/>
    <w:tmpl w:val="4FAE2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7950071">
    <w:abstractNumId w:val="52"/>
  </w:num>
  <w:num w:numId="2" w16cid:durableId="1642155935">
    <w:abstractNumId w:val="18"/>
  </w:num>
  <w:num w:numId="3" w16cid:durableId="873923171">
    <w:abstractNumId w:val="11"/>
  </w:num>
  <w:num w:numId="4" w16cid:durableId="828131825">
    <w:abstractNumId w:val="63"/>
  </w:num>
  <w:num w:numId="5" w16cid:durableId="814027209">
    <w:abstractNumId w:val="6"/>
  </w:num>
  <w:num w:numId="6" w16cid:durableId="762071694">
    <w:abstractNumId w:val="53"/>
  </w:num>
  <w:num w:numId="7" w16cid:durableId="330833020">
    <w:abstractNumId w:val="69"/>
  </w:num>
  <w:num w:numId="8" w16cid:durableId="1411318355">
    <w:abstractNumId w:val="46"/>
  </w:num>
  <w:num w:numId="9" w16cid:durableId="1881937855">
    <w:abstractNumId w:val="37"/>
  </w:num>
  <w:num w:numId="10" w16cid:durableId="768427950">
    <w:abstractNumId w:val="24"/>
  </w:num>
  <w:num w:numId="11" w16cid:durableId="1972442692">
    <w:abstractNumId w:val="48"/>
  </w:num>
  <w:num w:numId="12" w16cid:durableId="185213601">
    <w:abstractNumId w:val="19"/>
  </w:num>
  <w:num w:numId="13" w16cid:durableId="1726219747">
    <w:abstractNumId w:val="0"/>
  </w:num>
  <w:num w:numId="14" w16cid:durableId="1467889863">
    <w:abstractNumId w:val="47"/>
  </w:num>
  <w:num w:numId="15" w16cid:durableId="1575553880">
    <w:abstractNumId w:val="51"/>
  </w:num>
  <w:num w:numId="16" w16cid:durableId="1890414306">
    <w:abstractNumId w:val="10"/>
  </w:num>
  <w:num w:numId="17" w16cid:durableId="1048529287">
    <w:abstractNumId w:val="60"/>
  </w:num>
  <w:num w:numId="18" w16cid:durableId="34044535">
    <w:abstractNumId w:val="66"/>
  </w:num>
  <w:num w:numId="19" w16cid:durableId="85998007">
    <w:abstractNumId w:val="45"/>
  </w:num>
  <w:num w:numId="20" w16cid:durableId="128086867">
    <w:abstractNumId w:val="62"/>
  </w:num>
  <w:num w:numId="21" w16cid:durableId="355816022">
    <w:abstractNumId w:val="55"/>
  </w:num>
  <w:num w:numId="22" w16cid:durableId="562451575">
    <w:abstractNumId w:val="58"/>
  </w:num>
  <w:num w:numId="23" w16cid:durableId="856425966">
    <w:abstractNumId w:val="20"/>
  </w:num>
  <w:num w:numId="24" w16cid:durableId="742414489">
    <w:abstractNumId w:val="35"/>
  </w:num>
  <w:num w:numId="25" w16cid:durableId="713963792">
    <w:abstractNumId w:val="34"/>
  </w:num>
  <w:num w:numId="26" w16cid:durableId="1588227739">
    <w:abstractNumId w:val="1"/>
  </w:num>
  <w:num w:numId="27" w16cid:durableId="1222323466">
    <w:abstractNumId w:val="14"/>
  </w:num>
  <w:num w:numId="28" w16cid:durableId="1824396553">
    <w:abstractNumId w:val="22"/>
  </w:num>
  <w:num w:numId="29" w16cid:durableId="1279337261">
    <w:abstractNumId w:val="27"/>
  </w:num>
  <w:num w:numId="30" w16cid:durableId="160389919">
    <w:abstractNumId w:val="42"/>
  </w:num>
  <w:num w:numId="31" w16cid:durableId="1017347329">
    <w:abstractNumId w:val="50"/>
  </w:num>
  <w:num w:numId="32" w16cid:durableId="1377701858">
    <w:abstractNumId w:val="57"/>
  </w:num>
  <w:num w:numId="33" w16cid:durableId="1320109977">
    <w:abstractNumId w:val="64"/>
  </w:num>
  <w:num w:numId="34" w16cid:durableId="313992507">
    <w:abstractNumId w:val="68"/>
  </w:num>
  <w:num w:numId="35" w16cid:durableId="1918174232">
    <w:abstractNumId w:val="41"/>
  </w:num>
  <w:num w:numId="36" w16cid:durableId="1165583988">
    <w:abstractNumId w:val="28"/>
  </w:num>
  <w:num w:numId="37" w16cid:durableId="203759731">
    <w:abstractNumId w:val="33"/>
  </w:num>
  <w:num w:numId="38" w16cid:durableId="330643292">
    <w:abstractNumId w:val="13"/>
  </w:num>
  <w:num w:numId="39" w16cid:durableId="1956979681">
    <w:abstractNumId w:val="4"/>
  </w:num>
  <w:num w:numId="40" w16cid:durableId="752238383">
    <w:abstractNumId w:val="16"/>
  </w:num>
  <w:num w:numId="41" w16cid:durableId="619990111">
    <w:abstractNumId w:val="7"/>
  </w:num>
  <w:num w:numId="42" w16cid:durableId="1956323147">
    <w:abstractNumId w:val="40"/>
  </w:num>
  <w:num w:numId="43" w16cid:durableId="1030035091">
    <w:abstractNumId w:val="52"/>
  </w:num>
  <w:num w:numId="44" w16cid:durableId="1630741920">
    <w:abstractNumId w:val="2"/>
  </w:num>
  <w:num w:numId="45" w16cid:durableId="1130127264">
    <w:abstractNumId w:val="44"/>
  </w:num>
  <w:num w:numId="46" w16cid:durableId="1289970219">
    <w:abstractNumId w:val="5"/>
  </w:num>
  <w:num w:numId="47" w16cid:durableId="2101100223">
    <w:abstractNumId w:val="31"/>
  </w:num>
  <w:num w:numId="48" w16cid:durableId="545719102">
    <w:abstractNumId w:val="30"/>
  </w:num>
  <w:num w:numId="49" w16cid:durableId="903756761">
    <w:abstractNumId w:val="43"/>
  </w:num>
  <w:num w:numId="50" w16cid:durableId="1388728232">
    <w:abstractNumId w:val="36"/>
  </w:num>
  <w:num w:numId="51" w16cid:durableId="153448593">
    <w:abstractNumId w:val="56"/>
  </w:num>
  <w:num w:numId="52" w16cid:durableId="251859154">
    <w:abstractNumId w:val="9"/>
  </w:num>
  <w:num w:numId="53" w16cid:durableId="1185897552">
    <w:abstractNumId w:val="8"/>
  </w:num>
  <w:num w:numId="54" w16cid:durableId="275602518">
    <w:abstractNumId w:val="12"/>
  </w:num>
  <w:num w:numId="55" w16cid:durableId="747535180">
    <w:abstractNumId w:val="49"/>
  </w:num>
  <w:num w:numId="56" w16cid:durableId="1091044040">
    <w:abstractNumId w:val="25"/>
  </w:num>
  <w:num w:numId="57" w16cid:durableId="1213232048">
    <w:abstractNumId w:val="65"/>
  </w:num>
  <w:num w:numId="58" w16cid:durableId="1887066804">
    <w:abstractNumId w:val="21"/>
  </w:num>
  <w:num w:numId="59" w16cid:durableId="169299819">
    <w:abstractNumId w:val="54"/>
  </w:num>
  <w:num w:numId="60" w16cid:durableId="116026090">
    <w:abstractNumId w:val="67"/>
  </w:num>
  <w:num w:numId="61" w16cid:durableId="525485284">
    <w:abstractNumId w:val="26"/>
  </w:num>
  <w:num w:numId="62" w16cid:durableId="1784032986">
    <w:abstractNumId w:val="23"/>
  </w:num>
  <w:num w:numId="63" w16cid:durableId="519509688">
    <w:abstractNumId w:val="32"/>
  </w:num>
  <w:num w:numId="64" w16cid:durableId="665934682">
    <w:abstractNumId w:val="3"/>
  </w:num>
  <w:num w:numId="65" w16cid:durableId="945309713">
    <w:abstractNumId w:val="59"/>
  </w:num>
  <w:num w:numId="66" w16cid:durableId="650476120">
    <w:abstractNumId w:val="32"/>
    <w:lvlOverride w:ilvl="0">
      <w:startOverride w:val="4"/>
    </w:lvlOverride>
    <w:lvlOverride w:ilvl="1">
      <w:startOverride w:val="1"/>
    </w:lvlOverride>
    <w:lvlOverride w:ilvl="2">
      <w:startOverride w:val="2"/>
    </w:lvlOverride>
  </w:num>
  <w:num w:numId="67" w16cid:durableId="988480177">
    <w:abstractNumId w:val="15"/>
  </w:num>
  <w:num w:numId="68" w16cid:durableId="597368763">
    <w:abstractNumId w:val="29"/>
  </w:num>
  <w:num w:numId="69" w16cid:durableId="1911651200">
    <w:abstractNumId w:val="38"/>
  </w:num>
  <w:num w:numId="70" w16cid:durableId="1845893655">
    <w:abstractNumId w:val="39"/>
  </w:num>
  <w:num w:numId="71" w16cid:durableId="1567492684">
    <w:abstractNumId w:val="17"/>
  </w:num>
  <w:num w:numId="72" w16cid:durableId="1332684669">
    <w:abstractNumId w:val="61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_Manchest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trftwlxef58ed5ftp9x28r5xxwe0fxwsd&quot;&gt;SUSTAIN Review1_EatingBehaviours_20230614&lt;record-ids&gt;&lt;item&gt;1&lt;/item&gt;&lt;item&gt;4&lt;/item&gt;&lt;item&gt;7&lt;/item&gt;&lt;item&gt;28&lt;/item&gt;&lt;item&gt;31&lt;/item&gt;&lt;item&gt;41&lt;/item&gt;&lt;item&gt;46&lt;/item&gt;&lt;item&gt;48&lt;/item&gt;&lt;item&gt;50&lt;/item&gt;&lt;item&gt;56&lt;/item&gt;&lt;item&gt;76&lt;/item&gt;&lt;item&gt;81&lt;/item&gt;&lt;item&gt;82&lt;/item&gt;&lt;item&gt;90&lt;/item&gt;&lt;item&gt;91&lt;/item&gt;&lt;item&gt;92&lt;/item&gt;&lt;item&gt;100&lt;/item&gt;&lt;item&gt;105&lt;/item&gt;&lt;item&gt;109&lt;/item&gt;&lt;item&gt;111&lt;/item&gt;&lt;item&gt;131&lt;/item&gt;&lt;item&gt;132&lt;/item&gt;&lt;item&gt;134&lt;/item&gt;&lt;item&gt;148&lt;/item&gt;&lt;item&gt;207&lt;/item&gt;&lt;/record-ids&gt;&lt;/item&gt;&lt;/Libraries&gt;"/>
  </w:docVars>
  <w:rsids>
    <w:rsidRoot w:val="00014345"/>
    <w:rsid w:val="00000C1A"/>
    <w:rsid w:val="00003475"/>
    <w:rsid w:val="00003E15"/>
    <w:rsid w:val="00005579"/>
    <w:rsid w:val="00011EF8"/>
    <w:rsid w:val="000131EB"/>
    <w:rsid w:val="00014345"/>
    <w:rsid w:val="000201DD"/>
    <w:rsid w:val="00020B20"/>
    <w:rsid w:val="00020CD7"/>
    <w:rsid w:val="00021910"/>
    <w:rsid w:val="0002295A"/>
    <w:rsid w:val="00023599"/>
    <w:rsid w:val="00024C3A"/>
    <w:rsid w:val="000271EE"/>
    <w:rsid w:val="00030321"/>
    <w:rsid w:val="000315EC"/>
    <w:rsid w:val="00033391"/>
    <w:rsid w:val="000338D6"/>
    <w:rsid w:val="00033B05"/>
    <w:rsid w:val="000360BF"/>
    <w:rsid w:val="00036DD5"/>
    <w:rsid w:val="00041727"/>
    <w:rsid w:val="00043DE8"/>
    <w:rsid w:val="00044701"/>
    <w:rsid w:val="00044EB1"/>
    <w:rsid w:val="00045D74"/>
    <w:rsid w:val="0004604D"/>
    <w:rsid w:val="0004788D"/>
    <w:rsid w:val="00047966"/>
    <w:rsid w:val="00051B0F"/>
    <w:rsid w:val="000539BD"/>
    <w:rsid w:val="00053F69"/>
    <w:rsid w:val="0005602B"/>
    <w:rsid w:val="00056C99"/>
    <w:rsid w:val="00061B19"/>
    <w:rsid w:val="000626C7"/>
    <w:rsid w:val="00062FB9"/>
    <w:rsid w:val="00063BF5"/>
    <w:rsid w:val="00064A99"/>
    <w:rsid w:val="0006562E"/>
    <w:rsid w:val="00066041"/>
    <w:rsid w:val="000663C1"/>
    <w:rsid w:val="000674EA"/>
    <w:rsid w:val="0007148B"/>
    <w:rsid w:val="00071D82"/>
    <w:rsid w:val="0007735B"/>
    <w:rsid w:val="00080834"/>
    <w:rsid w:val="00080C0D"/>
    <w:rsid w:val="00082582"/>
    <w:rsid w:val="00085A84"/>
    <w:rsid w:val="00087A5F"/>
    <w:rsid w:val="00087DE4"/>
    <w:rsid w:val="00090323"/>
    <w:rsid w:val="000906EB"/>
    <w:rsid w:val="0009514A"/>
    <w:rsid w:val="000954A4"/>
    <w:rsid w:val="000968E2"/>
    <w:rsid w:val="000A1AD8"/>
    <w:rsid w:val="000A2454"/>
    <w:rsid w:val="000A3AAC"/>
    <w:rsid w:val="000A3B49"/>
    <w:rsid w:val="000A55CB"/>
    <w:rsid w:val="000A56DA"/>
    <w:rsid w:val="000A69B4"/>
    <w:rsid w:val="000A73B7"/>
    <w:rsid w:val="000B0ECE"/>
    <w:rsid w:val="000B2FF6"/>
    <w:rsid w:val="000B32C6"/>
    <w:rsid w:val="000B3315"/>
    <w:rsid w:val="000B3E2A"/>
    <w:rsid w:val="000B530C"/>
    <w:rsid w:val="000B5EF6"/>
    <w:rsid w:val="000C03CC"/>
    <w:rsid w:val="000C05AE"/>
    <w:rsid w:val="000C096F"/>
    <w:rsid w:val="000C117C"/>
    <w:rsid w:val="000C1290"/>
    <w:rsid w:val="000C1749"/>
    <w:rsid w:val="000C33C5"/>
    <w:rsid w:val="000C455C"/>
    <w:rsid w:val="000C561D"/>
    <w:rsid w:val="000C5DE2"/>
    <w:rsid w:val="000D0679"/>
    <w:rsid w:val="000D185C"/>
    <w:rsid w:val="000D1B6F"/>
    <w:rsid w:val="000D2F2E"/>
    <w:rsid w:val="000D31BF"/>
    <w:rsid w:val="000D3F4A"/>
    <w:rsid w:val="000D5D5A"/>
    <w:rsid w:val="000E11BE"/>
    <w:rsid w:val="000E21D1"/>
    <w:rsid w:val="000E2C80"/>
    <w:rsid w:val="000E5812"/>
    <w:rsid w:val="000E6864"/>
    <w:rsid w:val="000E6E95"/>
    <w:rsid w:val="000F5A11"/>
    <w:rsid w:val="000F6404"/>
    <w:rsid w:val="000F696E"/>
    <w:rsid w:val="000F7983"/>
    <w:rsid w:val="001011C5"/>
    <w:rsid w:val="001035EA"/>
    <w:rsid w:val="001038F8"/>
    <w:rsid w:val="00105AB2"/>
    <w:rsid w:val="00107796"/>
    <w:rsid w:val="00110725"/>
    <w:rsid w:val="00111243"/>
    <w:rsid w:val="00111CC1"/>
    <w:rsid w:val="0011212C"/>
    <w:rsid w:val="00112956"/>
    <w:rsid w:val="00115254"/>
    <w:rsid w:val="00115422"/>
    <w:rsid w:val="0011585C"/>
    <w:rsid w:val="00115CB1"/>
    <w:rsid w:val="00116A84"/>
    <w:rsid w:val="00116B5C"/>
    <w:rsid w:val="00117871"/>
    <w:rsid w:val="0012103B"/>
    <w:rsid w:val="0012116E"/>
    <w:rsid w:val="00122EAD"/>
    <w:rsid w:val="00123A25"/>
    <w:rsid w:val="0012599D"/>
    <w:rsid w:val="001273B6"/>
    <w:rsid w:val="0013268C"/>
    <w:rsid w:val="00134C58"/>
    <w:rsid w:val="00135D64"/>
    <w:rsid w:val="00140B6E"/>
    <w:rsid w:val="00142593"/>
    <w:rsid w:val="001426B2"/>
    <w:rsid w:val="00143621"/>
    <w:rsid w:val="00143C94"/>
    <w:rsid w:val="001451F5"/>
    <w:rsid w:val="00145A8F"/>
    <w:rsid w:val="00146497"/>
    <w:rsid w:val="00146992"/>
    <w:rsid w:val="00151F0E"/>
    <w:rsid w:val="0015254D"/>
    <w:rsid w:val="00154F46"/>
    <w:rsid w:val="00156F0F"/>
    <w:rsid w:val="00157104"/>
    <w:rsid w:val="00162630"/>
    <w:rsid w:val="001627EF"/>
    <w:rsid w:val="00164D1F"/>
    <w:rsid w:val="00164F54"/>
    <w:rsid w:val="001663D0"/>
    <w:rsid w:val="0017020F"/>
    <w:rsid w:val="00170A2D"/>
    <w:rsid w:val="00173BAC"/>
    <w:rsid w:val="00174658"/>
    <w:rsid w:val="00175267"/>
    <w:rsid w:val="00175269"/>
    <w:rsid w:val="00175379"/>
    <w:rsid w:val="00175426"/>
    <w:rsid w:val="00176AFF"/>
    <w:rsid w:val="0018272B"/>
    <w:rsid w:val="00182B8F"/>
    <w:rsid w:val="00184413"/>
    <w:rsid w:val="00185A15"/>
    <w:rsid w:val="00186E0C"/>
    <w:rsid w:val="00187632"/>
    <w:rsid w:val="001878B9"/>
    <w:rsid w:val="00195CF0"/>
    <w:rsid w:val="00197264"/>
    <w:rsid w:val="00197C17"/>
    <w:rsid w:val="001A1C49"/>
    <w:rsid w:val="001A2168"/>
    <w:rsid w:val="001A3B52"/>
    <w:rsid w:val="001A3B72"/>
    <w:rsid w:val="001A3EC6"/>
    <w:rsid w:val="001A4745"/>
    <w:rsid w:val="001A5719"/>
    <w:rsid w:val="001A7F9C"/>
    <w:rsid w:val="001B1EBF"/>
    <w:rsid w:val="001B2B20"/>
    <w:rsid w:val="001B34B4"/>
    <w:rsid w:val="001B4DA8"/>
    <w:rsid w:val="001B502D"/>
    <w:rsid w:val="001C04EC"/>
    <w:rsid w:val="001C1587"/>
    <w:rsid w:val="001C2A0A"/>
    <w:rsid w:val="001C2A49"/>
    <w:rsid w:val="001C46B4"/>
    <w:rsid w:val="001D003F"/>
    <w:rsid w:val="001D12D4"/>
    <w:rsid w:val="001D1333"/>
    <w:rsid w:val="001D231C"/>
    <w:rsid w:val="001D2430"/>
    <w:rsid w:val="001D2C53"/>
    <w:rsid w:val="001D3376"/>
    <w:rsid w:val="001D5509"/>
    <w:rsid w:val="001D6F75"/>
    <w:rsid w:val="001E1158"/>
    <w:rsid w:val="001E2602"/>
    <w:rsid w:val="001E26EB"/>
    <w:rsid w:val="001E2B62"/>
    <w:rsid w:val="001E60FA"/>
    <w:rsid w:val="001F0A8D"/>
    <w:rsid w:val="001F0B2C"/>
    <w:rsid w:val="001F3FA4"/>
    <w:rsid w:val="001F48FC"/>
    <w:rsid w:val="001F6B03"/>
    <w:rsid w:val="001F7BB6"/>
    <w:rsid w:val="0020245C"/>
    <w:rsid w:val="00203541"/>
    <w:rsid w:val="00205D3C"/>
    <w:rsid w:val="00210080"/>
    <w:rsid w:val="002101AE"/>
    <w:rsid w:val="002112B0"/>
    <w:rsid w:val="002128C0"/>
    <w:rsid w:val="002144C5"/>
    <w:rsid w:val="00214B6D"/>
    <w:rsid w:val="0021639C"/>
    <w:rsid w:val="0022136D"/>
    <w:rsid w:val="002246AC"/>
    <w:rsid w:val="00224F8B"/>
    <w:rsid w:val="00226E23"/>
    <w:rsid w:val="00227CD6"/>
    <w:rsid w:val="0023132B"/>
    <w:rsid w:val="002324BC"/>
    <w:rsid w:val="00232661"/>
    <w:rsid w:val="002345CF"/>
    <w:rsid w:val="00236CE6"/>
    <w:rsid w:val="00237545"/>
    <w:rsid w:val="00240BA5"/>
    <w:rsid w:val="00241872"/>
    <w:rsid w:val="00242AE2"/>
    <w:rsid w:val="002430FD"/>
    <w:rsid w:val="00243DC1"/>
    <w:rsid w:val="00244860"/>
    <w:rsid w:val="0024553C"/>
    <w:rsid w:val="00246A41"/>
    <w:rsid w:val="0025033C"/>
    <w:rsid w:val="00251F97"/>
    <w:rsid w:val="00253012"/>
    <w:rsid w:val="00253AC0"/>
    <w:rsid w:val="0025692C"/>
    <w:rsid w:val="00257887"/>
    <w:rsid w:val="0026108B"/>
    <w:rsid w:val="002636D6"/>
    <w:rsid w:val="002639BA"/>
    <w:rsid w:val="0026403F"/>
    <w:rsid w:val="00264856"/>
    <w:rsid w:val="00273369"/>
    <w:rsid w:val="002738F1"/>
    <w:rsid w:val="00280A22"/>
    <w:rsid w:val="00281734"/>
    <w:rsid w:val="002824E9"/>
    <w:rsid w:val="002829DD"/>
    <w:rsid w:val="00283C3B"/>
    <w:rsid w:val="00284709"/>
    <w:rsid w:val="00284C09"/>
    <w:rsid w:val="00285EF6"/>
    <w:rsid w:val="0028761D"/>
    <w:rsid w:val="00290488"/>
    <w:rsid w:val="002938E6"/>
    <w:rsid w:val="00294EB6"/>
    <w:rsid w:val="00295D8E"/>
    <w:rsid w:val="00297C46"/>
    <w:rsid w:val="002A1509"/>
    <w:rsid w:val="002A23FF"/>
    <w:rsid w:val="002A36DF"/>
    <w:rsid w:val="002A3CAC"/>
    <w:rsid w:val="002A608F"/>
    <w:rsid w:val="002A625A"/>
    <w:rsid w:val="002A7392"/>
    <w:rsid w:val="002A78AD"/>
    <w:rsid w:val="002B0283"/>
    <w:rsid w:val="002B24EE"/>
    <w:rsid w:val="002B4B3C"/>
    <w:rsid w:val="002B62BF"/>
    <w:rsid w:val="002B6B2D"/>
    <w:rsid w:val="002B7151"/>
    <w:rsid w:val="002B7195"/>
    <w:rsid w:val="002C07DC"/>
    <w:rsid w:val="002C0A3E"/>
    <w:rsid w:val="002C121A"/>
    <w:rsid w:val="002C1FA2"/>
    <w:rsid w:val="002C2410"/>
    <w:rsid w:val="002C545B"/>
    <w:rsid w:val="002C7F3A"/>
    <w:rsid w:val="002D0F53"/>
    <w:rsid w:val="002D1DE4"/>
    <w:rsid w:val="002D47C8"/>
    <w:rsid w:val="002D4963"/>
    <w:rsid w:val="002D5F7D"/>
    <w:rsid w:val="002E09E5"/>
    <w:rsid w:val="002E12D9"/>
    <w:rsid w:val="002E15D6"/>
    <w:rsid w:val="002E215C"/>
    <w:rsid w:val="002E2C5B"/>
    <w:rsid w:val="002E6133"/>
    <w:rsid w:val="002E6ABE"/>
    <w:rsid w:val="002E77D3"/>
    <w:rsid w:val="002F11EE"/>
    <w:rsid w:val="002F29A6"/>
    <w:rsid w:val="002F5761"/>
    <w:rsid w:val="002F6D58"/>
    <w:rsid w:val="002F7E40"/>
    <w:rsid w:val="00300686"/>
    <w:rsid w:val="0030229C"/>
    <w:rsid w:val="00303075"/>
    <w:rsid w:val="003033FA"/>
    <w:rsid w:val="00303B3A"/>
    <w:rsid w:val="0030411A"/>
    <w:rsid w:val="00304700"/>
    <w:rsid w:val="003049D1"/>
    <w:rsid w:val="00305119"/>
    <w:rsid w:val="00306FD7"/>
    <w:rsid w:val="00307666"/>
    <w:rsid w:val="00307C97"/>
    <w:rsid w:val="00313153"/>
    <w:rsid w:val="00313440"/>
    <w:rsid w:val="00315C38"/>
    <w:rsid w:val="0031754F"/>
    <w:rsid w:val="00317F0C"/>
    <w:rsid w:val="00320106"/>
    <w:rsid w:val="00322348"/>
    <w:rsid w:val="003237E6"/>
    <w:rsid w:val="0032492E"/>
    <w:rsid w:val="00324C17"/>
    <w:rsid w:val="00325363"/>
    <w:rsid w:val="00325387"/>
    <w:rsid w:val="0032659F"/>
    <w:rsid w:val="00326F2C"/>
    <w:rsid w:val="0032723A"/>
    <w:rsid w:val="00327273"/>
    <w:rsid w:val="003315F5"/>
    <w:rsid w:val="00333654"/>
    <w:rsid w:val="00335A61"/>
    <w:rsid w:val="0033718D"/>
    <w:rsid w:val="00340055"/>
    <w:rsid w:val="003511C8"/>
    <w:rsid w:val="00351397"/>
    <w:rsid w:val="00352FAC"/>
    <w:rsid w:val="00354024"/>
    <w:rsid w:val="0035417A"/>
    <w:rsid w:val="003553DF"/>
    <w:rsid w:val="003624CC"/>
    <w:rsid w:val="0036290B"/>
    <w:rsid w:val="00363E2A"/>
    <w:rsid w:val="003646BA"/>
    <w:rsid w:val="003649EE"/>
    <w:rsid w:val="00364A89"/>
    <w:rsid w:val="003657C1"/>
    <w:rsid w:val="003673DE"/>
    <w:rsid w:val="003676C1"/>
    <w:rsid w:val="00370F5F"/>
    <w:rsid w:val="00371F15"/>
    <w:rsid w:val="003745DA"/>
    <w:rsid w:val="003749B8"/>
    <w:rsid w:val="003750AC"/>
    <w:rsid w:val="003807D4"/>
    <w:rsid w:val="00380853"/>
    <w:rsid w:val="00381F48"/>
    <w:rsid w:val="00382963"/>
    <w:rsid w:val="00386584"/>
    <w:rsid w:val="00390031"/>
    <w:rsid w:val="00391D0F"/>
    <w:rsid w:val="003931F8"/>
    <w:rsid w:val="00393B4F"/>
    <w:rsid w:val="00395AF9"/>
    <w:rsid w:val="003962CC"/>
    <w:rsid w:val="00396C7A"/>
    <w:rsid w:val="003A348B"/>
    <w:rsid w:val="003A3822"/>
    <w:rsid w:val="003A3876"/>
    <w:rsid w:val="003A3DD4"/>
    <w:rsid w:val="003A51B5"/>
    <w:rsid w:val="003B1215"/>
    <w:rsid w:val="003B1C33"/>
    <w:rsid w:val="003B315F"/>
    <w:rsid w:val="003B50EE"/>
    <w:rsid w:val="003C0B45"/>
    <w:rsid w:val="003C47F6"/>
    <w:rsid w:val="003C629B"/>
    <w:rsid w:val="003C6ECC"/>
    <w:rsid w:val="003D1778"/>
    <w:rsid w:val="003D43E3"/>
    <w:rsid w:val="003D5170"/>
    <w:rsid w:val="003D6360"/>
    <w:rsid w:val="003D6D10"/>
    <w:rsid w:val="003D725A"/>
    <w:rsid w:val="003E01C8"/>
    <w:rsid w:val="003F0970"/>
    <w:rsid w:val="003F0B94"/>
    <w:rsid w:val="003F5D20"/>
    <w:rsid w:val="003F780E"/>
    <w:rsid w:val="004011DE"/>
    <w:rsid w:val="004032B5"/>
    <w:rsid w:val="00403AAD"/>
    <w:rsid w:val="00404991"/>
    <w:rsid w:val="00410C0F"/>
    <w:rsid w:val="00420959"/>
    <w:rsid w:val="00422E1E"/>
    <w:rsid w:val="00424A52"/>
    <w:rsid w:val="00425042"/>
    <w:rsid w:val="00425CBF"/>
    <w:rsid w:val="00435479"/>
    <w:rsid w:val="004431E3"/>
    <w:rsid w:val="00443977"/>
    <w:rsid w:val="00443A69"/>
    <w:rsid w:val="00443EBF"/>
    <w:rsid w:val="00444877"/>
    <w:rsid w:val="00444F79"/>
    <w:rsid w:val="00445380"/>
    <w:rsid w:val="00445A03"/>
    <w:rsid w:val="004465EB"/>
    <w:rsid w:val="00446A92"/>
    <w:rsid w:val="00446EC0"/>
    <w:rsid w:val="0044732F"/>
    <w:rsid w:val="00447353"/>
    <w:rsid w:val="00447979"/>
    <w:rsid w:val="00450F5C"/>
    <w:rsid w:val="00452466"/>
    <w:rsid w:val="00453AA9"/>
    <w:rsid w:val="00454F3E"/>
    <w:rsid w:val="0045572F"/>
    <w:rsid w:val="00455787"/>
    <w:rsid w:val="00456C36"/>
    <w:rsid w:val="0046096B"/>
    <w:rsid w:val="004617F4"/>
    <w:rsid w:val="004625AD"/>
    <w:rsid w:val="004635AA"/>
    <w:rsid w:val="004654D9"/>
    <w:rsid w:val="004669F0"/>
    <w:rsid w:val="00472FEE"/>
    <w:rsid w:val="00475A47"/>
    <w:rsid w:val="004767E0"/>
    <w:rsid w:val="00477DD3"/>
    <w:rsid w:val="004804F9"/>
    <w:rsid w:val="0048123A"/>
    <w:rsid w:val="004833B7"/>
    <w:rsid w:val="00486574"/>
    <w:rsid w:val="004866B5"/>
    <w:rsid w:val="00487010"/>
    <w:rsid w:val="00490234"/>
    <w:rsid w:val="00490739"/>
    <w:rsid w:val="00491246"/>
    <w:rsid w:val="004940AC"/>
    <w:rsid w:val="004941CF"/>
    <w:rsid w:val="00496B7B"/>
    <w:rsid w:val="00496E97"/>
    <w:rsid w:val="004977E6"/>
    <w:rsid w:val="004A5C9C"/>
    <w:rsid w:val="004B0D0C"/>
    <w:rsid w:val="004B10B6"/>
    <w:rsid w:val="004B10BD"/>
    <w:rsid w:val="004B1457"/>
    <w:rsid w:val="004B46D2"/>
    <w:rsid w:val="004B772D"/>
    <w:rsid w:val="004B7886"/>
    <w:rsid w:val="004C0C30"/>
    <w:rsid w:val="004C2667"/>
    <w:rsid w:val="004C5C4A"/>
    <w:rsid w:val="004C65BB"/>
    <w:rsid w:val="004D0209"/>
    <w:rsid w:val="004D1A49"/>
    <w:rsid w:val="004D1D7E"/>
    <w:rsid w:val="004D2C9E"/>
    <w:rsid w:val="004D4FC2"/>
    <w:rsid w:val="004D5508"/>
    <w:rsid w:val="004D5799"/>
    <w:rsid w:val="004D760C"/>
    <w:rsid w:val="004E34D2"/>
    <w:rsid w:val="004E3888"/>
    <w:rsid w:val="004E492C"/>
    <w:rsid w:val="004F0597"/>
    <w:rsid w:val="004F2291"/>
    <w:rsid w:val="004F3FD5"/>
    <w:rsid w:val="004F59F3"/>
    <w:rsid w:val="004F73B9"/>
    <w:rsid w:val="005003E6"/>
    <w:rsid w:val="00502997"/>
    <w:rsid w:val="00502F4C"/>
    <w:rsid w:val="00504EE5"/>
    <w:rsid w:val="00510158"/>
    <w:rsid w:val="00510F07"/>
    <w:rsid w:val="0051286D"/>
    <w:rsid w:val="0051497E"/>
    <w:rsid w:val="005209B5"/>
    <w:rsid w:val="0052176C"/>
    <w:rsid w:val="0052188D"/>
    <w:rsid w:val="00522F39"/>
    <w:rsid w:val="00524287"/>
    <w:rsid w:val="00524517"/>
    <w:rsid w:val="0053018C"/>
    <w:rsid w:val="0053181B"/>
    <w:rsid w:val="00536BD0"/>
    <w:rsid w:val="0054179F"/>
    <w:rsid w:val="00542338"/>
    <w:rsid w:val="00545125"/>
    <w:rsid w:val="00545F44"/>
    <w:rsid w:val="00550557"/>
    <w:rsid w:val="00550C67"/>
    <w:rsid w:val="00551C1E"/>
    <w:rsid w:val="00552C5A"/>
    <w:rsid w:val="005530C0"/>
    <w:rsid w:val="00553826"/>
    <w:rsid w:val="00554509"/>
    <w:rsid w:val="005557B0"/>
    <w:rsid w:val="005643DE"/>
    <w:rsid w:val="005649FA"/>
    <w:rsid w:val="00565860"/>
    <w:rsid w:val="005658C9"/>
    <w:rsid w:val="00571BB7"/>
    <w:rsid w:val="00572ED1"/>
    <w:rsid w:val="005754F9"/>
    <w:rsid w:val="00575C69"/>
    <w:rsid w:val="0057613E"/>
    <w:rsid w:val="00576921"/>
    <w:rsid w:val="005809EC"/>
    <w:rsid w:val="0058288E"/>
    <w:rsid w:val="0058299D"/>
    <w:rsid w:val="0058479C"/>
    <w:rsid w:val="00591BFA"/>
    <w:rsid w:val="00591DBB"/>
    <w:rsid w:val="005929F1"/>
    <w:rsid w:val="00593611"/>
    <w:rsid w:val="00593BA8"/>
    <w:rsid w:val="00596BAB"/>
    <w:rsid w:val="005B02F8"/>
    <w:rsid w:val="005B05F4"/>
    <w:rsid w:val="005B0A25"/>
    <w:rsid w:val="005B12D9"/>
    <w:rsid w:val="005B1CC3"/>
    <w:rsid w:val="005B786F"/>
    <w:rsid w:val="005B7E86"/>
    <w:rsid w:val="005C058C"/>
    <w:rsid w:val="005C0738"/>
    <w:rsid w:val="005C0F9E"/>
    <w:rsid w:val="005C25EC"/>
    <w:rsid w:val="005C2752"/>
    <w:rsid w:val="005C7D08"/>
    <w:rsid w:val="005D08D4"/>
    <w:rsid w:val="005D0D48"/>
    <w:rsid w:val="005D133C"/>
    <w:rsid w:val="005D20FF"/>
    <w:rsid w:val="005D2339"/>
    <w:rsid w:val="005E1FF5"/>
    <w:rsid w:val="005E3B53"/>
    <w:rsid w:val="005E3C34"/>
    <w:rsid w:val="005E4CC8"/>
    <w:rsid w:val="005E58EA"/>
    <w:rsid w:val="005E5F6D"/>
    <w:rsid w:val="005E7B4C"/>
    <w:rsid w:val="005E7CE0"/>
    <w:rsid w:val="005F1025"/>
    <w:rsid w:val="005F4A3B"/>
    <w:rsid w:val="005F7DB6"/>
    <w:rsid w:val="006025B4"/>
    <w:rsid w:val="006035E9"/>
    <w:rsid w:val="00603856"/>
    <w:rsid w:val="00603A3C"/>
    <w:rsid w:val="00604ECF"/>
    <w:rsid w:val="006064D4"/>
    <w:rsid w:val="00612A9A"/>
    <w:rsid w:val="0061358B"/>
    <w:rsid w:val="006137AD"/>
    <w:rsid w:val="006201AD"/>
    <w:rsid w:val="006227AA"/>
    <w:rsid w:val="00626078"/>
    <w:rsid w:val="0062739F"/>
    <w:rsid w:val="00627464"/>
    <w:rsid w:val="00630737"/>
    <w:rsid w:val="006308E4"/>
    <w:rsid w:val="00630ECF"/>
    <w:rsid w:val="00631895"/>
    <w:rsid w:val="0063461B"/>
    <w:rsid w:val="006348D9"/>
    <w:rsid w:val="0063599A"/>
    <w:rsid w:val="00636BC7"/>
    <w:rsid w:val="006379EF"/>
    <w:rsid w:val="006432D9"/>
    <w:rsid w:val="00646685"/>
    <w:rsid w:val="00647C20"/>
    <w:rsid w:val="00647F1B"/>
    <w:rsid w:val="00650C32"/>
    <w:rsid w:val="00652256"/>
    <w:rsid w:val="0065264D"/>
    <w:rsid w:val="00654CCA"/>
    <w:rsid w:val="00654F06"/>
    <w:rsid w:val="006556E3"/>
    <w:rsid w:val="00656508"/>
    <w:rsid w:val="00656559"/>
    <w:rsid w:val="00656751"/>
    <w:rsid w:val="0065798E"/>
    <w:rsid w:val="00662B27"/>
    <w:rsid w:val="00662F98"/>
    <w:rsid w:val="00666DFC"/>
    <w:rsid w:val="006674FD"/>
    <w:rsid w:val="006707BE"/>
    <w:rsid w:val="00670823"/>
    <w:rsid w:val="006722FF"/>
    <w:rsid w:val="006742D6"/>
    <w:rsid w:val="00677EE0"/>
    <w:rsid w:val="00680692"/>
    <w:rsid w:val="0068071A"/>
    <w:rsid w:val="0068156B"/>
    <w:rsid w:val="006826DE"/>
    <w:rsid w:val="00683CD1"/>
    <w:rsid w:val="00684BC9"/>
    <w:rsid w:val="00685C8A"/>
    <w:rsid w:val="00687613"/>
    <w:rsid w:val="00690E22"/>
    <w:rsid w:val="006920FF"/>
    <w:rsid w:val="006923CD"/>
    <w:rsid w:val="006923D6"/>
    <w:rsid w:val="00692BB2"/>
    <w:rsid w:val="00695AAE"/>
    <w:rsid w:val="00695C11"/>
    <w:rsid w:val="00695D5B"/>
    <w:rsid w:val="0069772E"/>
    <w:rsid w:val="006A000A"/>
    <w:rsid w:val="006A007F"/>
    <w:rsid w:val="006A21B1"/>
    <w:rsid w:val="006A3198"/>
    <w:rsid w:val="006A3253"/>
    <w:rsid w:val="006A335F"/>
    <w:rsid w:val="006A42A6"/>
    <w:rsid w:val="006A5F1D"/>
    <w:rsid w:val="006A7676"/>
    <w:rsid w:val="006A7CE7"/>
    <w:rsid w:val="006B2A21"/>
    <w:rsid w:val="006B4E26"/>
    <w:rsid w:val="006C0DDF"/>
    <w:rsid w:val="006C60CC"/>
    <w:rsid w:val="006D12EF"/>
    <w:rsid w:val="006D24D0"/>
    <w:rsid w:val="006D482C"/>
    <w:rsid w:val="006D7E2A"/>
    <w:rsid w:val="006E012C"/>
    <w:rsid w:val="006E6C8C"/>
    <w:rsid w:val="006E7259"/>
    <w:rsid w:val="006F00BF"/>
    <w:rsid w:val="006F4104"/>
    <w:rsid w:val="006F444E"/>
    <w:rsid w:val="006F4FD5"/>
    <w:rsid w:val="006F7167"/>
    <w:rsid w:val="00702F47"/>
    <w:rsid w:val="0070429E"/>
    <w:rsid w:val="00704E39"/>
    <w:rsid w:val="00704FAD"/>
    <w:rsid w:val="00705AA1"/>
    <w:rsid w:val="007075C7"/>
    <w:rsid w:val="00711942"/>
    <w:rsid w:val="00711C69"/>
    <w:rsid w:val="00714DC1"/>
    <w:rsid w:val="007170B7"/>
    <w:rsid w:val="00717F51"/>
    <w:rsid w:val="00720489"/>
    <w:rsid w:val="00720AAC"/>
    <w:rsid w:val="00722BBB"/>
    <w:rsid w:val="00722F89"/>
    <w:rsid w:val="00723662"/>
    <w:rsid w:val="007240E7"/>
    <w:rsid w:val="00726AC6"/>
    <w:rsid w:val="007307AA"/>
    <w:rsid w:val="00731DC8"/>
    <w:rsid w:val="00735136"/>
    <w:rsid w:val="00736275"/>
    <w:rsid w:val="00740E20"/>
    <w:rsid w:val="00741054"/>
    <w:rsid w:val="007416BB"/>
    <w:rsid w:val="00742428"/>
    <w:rsid w:val="00745878"/>
    <w:rsid w:val="0075439F"/>
    <w:rsid w:val="00756398"/>
    <w:rsid w:val="00757BB9"/>
    <w:rsid w:val="007621A6"/>
    <w:rsid w:val="0076383F"/>
    <w:rsid w:val="0076493A"/>
    <w:rsid w:val="007670AA"/>
    <w:rsid w:val="00767334"/>
    <w:rsid w:val="00767990"/>
    <w:rsid w:val="00770CC8"/>
    <w:rsid w:val="00771EC3"/>
    <w:rsid w:val="007743D1"/>
    <w:rsid w:val="00774FC7"/>
    <w:rsid w:val="00777B7F"/>
    <w:rsid w:val="00782830"/>
    <w:rsid w:val="00782C17"/>
    <w:rsid w:val="00782D73"/>
    <w:rsid w:val="007832EA"/>
    <w:rsid w:val="00783B7C"/>
    <w:rsid w:val="0078416D"/>
    <w:rsid w:val="00785250"/>
    <w:rsid w:val="007869F2"/>
    <w:rsid w:val="007878DA"/>
    <w:rsid w:val="00790027"/>
    <w:rsid w:val="007909DA"/>
    <w:rsid w:val="00792AC1"/>
    <w:rsid w:val="00792D24"/>
    <w:rsid w:val="0079368D"/>
    <w:rsid w:val="00794192"/>
    <w:rsid w:val="007955EB"/>
    <w:rsid w:val="00795F0A"/>
    <w:rsid w:val="00796E32"/>
    <w:rsid w:val="007970BF"/>
    <w:rsid w:val="007977C1"/>
    <w:rsid w:val="007A0465"/>
    <w:rsid w:val="007A1BE0"/>
    <w:rsid w:val="007A289E"/>
    <w:rsid w:val="007A28A2"/>
    <w:rsid w:val="007A5CE7"/>
    <w:rsid w:val="007A6F56"/>
    <w:rsid w:val="007A6F8C"/>
    <w:rsid w:val="007B1C88"/>
    <w:rsid w:val="007B31DB"/>
    <w:rsid w:val="007B3403"/>
    <w:rsid w:val="007B75F7"/>
    <w:rsid w:val="007C0743"/>
    <w:rsid w:val="007C0846"/>
    <w:rsid w:val="007C24F1"/>
    <w:rsid w:val="007C3D01"/>
    <w:rsid w:val="007C515D"/>
    <w:rsid w:val="007C5CC9"/>
    <w:rsid w:val="007C6DBA"/>
    <w:rsid w:val="007C743A"/>
    <w:rsid w:val="007C79AD"/>
    <w:rsid w:val="007D0DD2"/>
    <w:rsid w:val="007D10EF"/>
    <w:rsid w:val="007D3FA3"/>
    <w:rsid w:val="007D50B2"/>
    <w:rsid w:val="007D6ACC"/>
    <w:rsid w:val="007E2781"/>
    <w:rsid w:val="007E5812"/>
    <w:rsid w:val="007E59F8"/>
    <w:rsid w:val="007E6A66"/>
    <w:rsid w:val="007E747C"/>
    <w:rsid w:val="007F0369"/>
    <w:rsid w:val="007F0646"/>
    <w:rsid w:val="007F2FDB"/>
    <w:rsid w:val="007F42BC"/>
    <w:rsid w:val="007F6595"/>
    <w:rsid w:val="007F69F2"/>
    <w:rsid w:val="007F6EB0"/>
    <w:rsid w:val="00802826"/>
    <w:rsid w:val="00802F42"/>
    <w:rsid w:val="00803CE6"/>
    <w:rsid w:val="00807154"/>
    <w:rsid w:val="00810478"/>
    <w:rsid w:val="00814CC8"/>
    <w:rsid w:val="0081524C"/>
    <w:rsid w:val="008164F7"/>
    <w:rsid w:val="00816744"/>
    <w:rsid w:val="00816757"/>
    <w:rsid w:val="00816E97"/>
    <w:rsid w:val="00820A18"/>
    <w:rsid w:val="0082250A"/>
    <w:rsid w:val="008245D4"/>
    <w:rsid w:val="00824A76"/>
    <w:rsid w:val="00831AAD"/>
    <w:rsid w:val="0083238F"/>
    <w:rsid w:val="0083253F"/>
    <w:rsid w:val="00834817"/>
    <w:rsid w:val="00835951"/>
    <w:rsid w:val="00837293"/>
    <w:rsid w:val="008401BA"/>
    <w:rsid w:val="0084273A"/>
    <w:rsid w:val="00843FAA"/>
    <w:rsid w:val="00847FF0"/>
    <w:rsid w:val="0085447A"/>
    <w:rsid w:val="00863AFE"/>
    <w:rsid w:val="00864375"/>
    <w:rsid w:val="008655B2"/>
    <w:rsid w:val="008669F5"/>
    <w:rsid w:val="00867948"/>
    <w:rsid w:val="00871007"/>
    <w:rsid w:val="00873512"/>
    <w:rsid w:val="00875750"/>
    <w:rsid w:val="00875AD1"/>
    <w:rsid w:val="00877166"/>
    <w:rsid w:val="00880F1C"/>
    <w:rsid w:val="00883E96"/>
    <w:rsid w:val="00886234"/>
    <w:rsid w:val="008868B8"/>
    <w:rsid w:val="00887AF0"/>
    <w:rsid w:val="00891AD3"/>
    <w:rsid w:val="0089351E"/>
    <w:rsid w:val="00893AC1"/>
    <w:rsid w:val="008A1ED3"/>
    <w:rsid w:val="008A235B"/>
    <w:rsid w:val="008A4B8F"/>
    <w:rsid w:val="008A5B33"/>
    <w:rsid w:val="008A61E3"/>
    <w:rsid w:val="008B1225"/>
    <w:rsid w:val="008B142A"/>
    <w:rsid w:val="008B5488"/>
    <w:rsid w:val="008B6597"/>
    <w:rsid w:val="008B7296"/>
    <w:rsid w:val="008C111F"/>
    <w:rsid w:val="008C154A"/>
    <w:rsid w:val="008C4786"/>
    <w:rsid w:val="008C5593"/>
    <w:rsid w:val="008C5F9B"/>
    <w:rsid w:val="008D03E2"/>
    <w:rsid w:val="008D056B"/>
    <w:rsid w:val="008D120B"/>
    <w:rsid w:val="008D55EC"/>
    <w:rsid w:val="008D5D86"/>
    <w:rsid w:val="008D5E5D"/>
    <w:rsid w:val="008D6EDC"/>
    <w:rsid w:val="008E0FD9"/>
    <w:rsid w:val="008E4789"/>
    <w:rsid w:val="008F0B9D"/>
    <w:rsid w:val="008F0D07"/>
    <w:rsid w:val="008F0F82"/>
    <w:rsid w:val="008F2734"/>
    <w:rsid w:val="00901D66"/>
    <w:rsid w:val="0090454B"/>
    <w:rsid w:val="009064DB"/>
    <w:rsid w:val="00907E56"/>
    <w:rsid w:val="00907F96"/>
    <w:rsid w:val="009177A3"/>
    <w:rsid w:val="00923B10"/>
    <w:rsid w:val="0092478E"/>
    <w:rsid w:val="00927B76"/>
    <w:rsid w:val="00927B77"/>
    <w:rsid w:val="00930BCC"/>
    <w:rsid w:val="00933A3D"/>
    <w:rsid w:val="0093506C"/>
    <w:rsid w:val="009350FF"/>
    <w:rsid w:val="009355F3"/>
    <w:rsid w:val="0093664A"/>
    <w:rsid w:val="00936C00"/>
    <w:rsid w:val="00936D0A"/>
    <w:rsid w:val="0093722B"/>
    <w:rsid w:val="00944F88"/>
    <w:rsid w:val="00946B55"/>
    <w:rsid w:val="00946C1C"/>
    <w:rsid w:val="00946C63"/>
    <w:rsid w:val="00947FAB"/>
    <w:rsid w:val="00950812"/>
    <w:rsid w:val="00950ABC"/>
    <w:rsid w:val="009513ED"/>
    <w:rsid w:val="00952294"/>
    <w:rsid w:val="00953AAA"/>
    <w:rsid w:val="0095488D"/>
    <w:rsid w:val="00954B13"/>
    <w:rsid w:val="00954F92"/>
    <w:rsid w:val="00955B23"/>
    <w:rsid w:val="00960F5D"/>
    <w:rsid w:val="00961669"/>
    <w:rsid w:val="00963271"/>
    <w:rsid w:val="00964A40"/>
    <w:rsid w:val="009672F3"/>
    <w:rsid w:val="00967A72"/>
    <w:rsid w:val="00971284"/>
    <w:rsid w:val="009716A4"/>
    <w:rsid w:val="00975085"/>
    <w:rsid w:val="00980173"/>
    <w:rsid w:val="009857E1"/>
    <w:rsid w:val="00985BF0"/>
    <w:rsid w:val="00990B63"/>
    <w:rsid w:val="00992536"/>
    <w:rsid w:val="00995B3B"/>
    <w:rsid w:val="00995C5D"/>
    <w:rsid w:val="00996127"/>
    <w:rsid w:val="009A04BF"/>
    <w:rsid w:val="009A0821"/>
    <w:rsid w:val="009A1AD4"/>
    <w:rsid w:val="009A4771"/>
    <w:rsid w:val="009A4786"/>
    <w:rsid w:val="009A5153"/>
    <w:rsid w:val="009A54C1"/>
    <w:rsid w:val="009A5624"/>
    <w:rsid w:val="009B0430"/>
    <w:rsid w:val="009B33E4"/>
    <w:rsid w:val="009B6FDB"/>
    <w:rsid w:val="009C0D51"/>
    <w:rsid w:val="009C19BE"/>
    <w:rsid w:val="009C484E"/>
    <w:rsid w:val="009C48FC"/>
    <w:rsid w:val="009D1EDC"/>
    <w:rsid w:val="009D2488"/>
    <w:rsid w:val="009D2657"/>
    <w:rsid w:val="009D5D9C"/>
    <w:rsid w:val="009D69EE"/>
    <w:rsid w:val="009E117B"/>
    <w:rsid w:val="009E6187"/>
    <w:rsid w:val="009F003F"/>
    <w:rsid w:val="009F133F"/>
    <w:rsid w:val="009F15C6"/>
    <w:rsid w:val="009F2A6A"/>
    <w:rsid w:val="009F353C"/>
    <w:rsid w:val="009F35D4"/>
    <w:rsid w:val="009F3671"/>
    <w:rsid w:val="009F6319"/>
    <w:rsid w:val="009F6677"/>
    <w:rsid w:val="009F6DFF"/>
    <w:rsid w:val="009F7BA1"/>
    <w:rsid w:val="00A02185"/>
    <w:rsid w:val="00A03E5E"/>
    <w:rsid w:val="00A0548F"/>
    <w:rsid w:val="00A059A4"/>
    <w:rsid w:val="00A06754"/>
    <w:rsid w:val="00A104BD"/>
    <w:rsid w:val="00A11CDB"/>
    <w:rsid w:val="00A13CB4"/>
    <w:rsid w:val="00A16E52"/>
    <w:rsid w:val="00A222E9"/>
    <w:rsid w:val="00A22AA7"/>
    <w:rsid w:val="00A258FC"/>
    <w:rsid w:val="00A25C96"/>
    <w:rsid w:val="00A2682E"/>
    <w:rsid w:val="00A2728B"/>
    <w:rsid w:val="00A30892"/>
    <w:rsid w:val="00A30A77"/>
    <w:rsid w:val="00A31CD0"/>
    <w:rsid w:val="00A344CA"/>
    <w:rsid w:val="00A351FE"/>
    <w:rsid w:val="00A36EDD"/>
    <w:rsid w:val="00A370C6"/>
    <w:rsid w:val="00A37A91"/>
    <w:rsid w:val="00A408B6"/>
    <w:rsid w:val="00A42C1D"/>
    <w:rsid w:val="00A45CDF"/>
    <w:rsid w:val="00A464B2"/>
    <w:rsid w:val="00A51BA6"/>
    <w:rsid w:val="00A548E6"/>
    <w:rsid w:val="00A55668"/>
    <w:rsid w:val="00A57E9C"/>
    <w:rsid w:val="00A6098B"/>
    <w:rsid w:val="00A63E3E"/>
    <w:rsid w:val="00A640AB"/>
    <w:rsid w:val="00A643DB"/>
    <w:rsid w:val="00A646D9"/>
    <w:rsid w:val="00A64A05"/>
    <w:rsid w:val="00A67310"/>
    <w:rsid w:val="00A673F1"/>
    <w:rsid w:val="00A7405A"/>
    <w:rsid w:val="00A76F8C"/>
    <w:rsid w:val="00A80ED8"/>
    <w:rsid w:val="00A81674"/>
    <w:rsid w:val="00A81B03"/>
    <w:rsid w:val="00A81E36"/>
    <w:rsid w:val="00A8229A"/>
    <w:rsid w:val="00A84E51"/>
    <w:rsid w:val="00A86EF6"/>
    <w:rsid w:val="00A900BF"/>
    <w:rsid w:val="00A902CE"/>
    <w:rsid w:val="00A9034D"/>
    <w:rsid w:val="00A911BC"/>
    <w:rsid w:val="00A92578"/>
    <w:rsid w:val="00A93039"/>
    <w:rsid w:val="00A9384B"/>
    <w:rsid w:val="00A93A1D"/>
    <w:rsid w:val="00A971F5"/>
    <w:rsid w:val="00A977A9"/>
    <w:rsid w:val="00AA1EAC"/>
    <w:rsid w:val="00AA5E39"/>
    <w:rsid w:val="00AA632D"/>
    <w:rsid w:val="00AB05A5"/>
    <w:rsid w:val="00AB06FF"/>
    <w:rsid w:val="00AB0B21"/>
    <w:rsid w:val="00AB2895"/>
    <w:rsid w:val="00AB2EFB"/>
    <w:rsid w:val="00AB3582"/>
    <w:rsid w:val="00AB3622"/>
    <w:rsid w:val="00AB6C9C"/>
    <w:rsid w:val="00AC1B31"/>
    <w:rsid w:val="00AC1E06"/>
    <w:rsid w:val="00AC2493"/>
    <w:rsid w:val="00AC5DAD"/>
    <w:rsid w:val="00AC6176"/>
    <w:rsid w:val="00AC6507"/>
    <w:rsid w:val="00AD358A"/>
    <w:rsid w:val="00AD4055"/>
    <w:rsid w:val="00AD7599"/>
    <w:rsid w:val="00AD7D40"/>
    <w:rsid w:val="00AD7DE4"/>
    <w:rsid w:val="00AD7E4E"/>
    <w:rsid w:val="00AE0F10"/>
    <w:rsid w:val="00AE1F5D"/>
    <w:rsid w:val="00AE1FB7"/>
    <w:rsid w:val="00AE2D6F"/>
    <w:rsid w:val="00AF2C7B"/>
    <w:rsid w:val="00AF3B17"/>
    <w:rsid w:val="00AF3D6E"/>
    <w:rsid w:val="00AF4617"/>
    <w:rsid w:val="00AF49E9"/>
    <w:rsid w:val="00AF5B54"/>
    <w:rsid w:val="00AF6785"/>
    <w:rsid w:val="00AF7CA9"/>
    <w:rsid w:val="00B01680"/>
    <w:rsid w:val="00B02AB1"/>
    <w:rsid w:val="00B067A2"/>
    <w:rsid w:val="00B117F2"/>
    <w:rsid w:val="00B12172"/>
    <w:rsid w:val="00B12899"/>
    <w:rsid w:val="00B14B69"/>
    <w:rsid w:val="00B15EF8"/>
    <w:rsid w:val="00B15F68"/>
    <w:rsid w:val="00B17226"/>
    <w:rsid w:val="00B1788E"/>
    <w:rsid w:val="00B22048"/>
    <w:rsid w:val="00B247FA"/>
    <w:rsid w:val="00B24B0D"/>
    <w:rsid w:val="00B252F1"/>
    <w:rsid w:val="00B2550F"/>
    <w:rsid w:val="00B25A6D"/>
    <w:rsid w:val="00B262AA"/>
    <w:rsid w:val="00B314BC"/>
    <w:rsid w:val="00B31955"/>
    <w:rsid w:val="00B34028"/>
    <w:rsid w:val="00B340C9"/>
    <w:rsid w:val="00B3590A"/>
    <w:rsid w:val="00B35C80"/>
    <w:rsid w:val="00B36A5D"/>
    <w:rsid w:val="00B36FF6"/>
    <w:rsid w:val="00B373F7"/>
    <w:rsid w:val="00B40EA3"/>
    <w:rsid w:val="00B414ED"/>
    <w:rsid w:val="00B442B4"/>
    <w:rsid w:val="00B44C1C"/>
    <w:rsid w:val="00B46EB5"/>
    <w:rsid w:val="00B50AC9"/>
    <w:rsid w:val="00B5695C"/>
    <w:rsid w:val="00B56E07"/>
    <w:rsid w:val="00B56F1D"/>
    <w:rsid w:val="00B61573"/>
    <w:rsid w:val="00B621EE"/>
    <w:rsid w:val="00B631CB"/>
    <w:rsid w:val="00B63335"/>
    <w:rsid w:val="00B64E06"/>
    <w:rsid w:val="00B76C60"/>
    <w:rsid w:val="00B80E26"/>
    <w:rsid w:val="00B80E70"/>
    <w:rsid w:val="00B82443"/>
    <w:rsid w:val="00B82C85"/>
    <w:rsid w:val="00B82DE5"/>
    <w:rsid w:val="00B83B63"/>
    <w:rsid w:val="00B83C7A"/>
    <w:rsid w:val="00B84525"/>
    <w:rsid w:val="00B87A4B"/>
    <w:rsid w:val="00B87A7B"/>
    <w:rsid w:val="00B95280"/>
    <w:rsid w:val="00B964B0"/>
    <w:rsid w:val="00B96937"/>
    <w:rsid w:val="00B96CDE"/>
    <w:rsid w:val="00B9730A"/>
    <w:rsid w:val="00BA047C"/>
    <w:rsid w:val="00BA0F5C"/>
    <w:rsid w:val="00BA260F"/>
    <w:rsid w:val="00BA633C"/>
    <w:rsid w:val="00BA6DBC"/>
    <w:rsid w:val="00BB0E69"/>
    <w:rsid w:val="00BB1248"/>
    <w:rsid w:val="00BB1ED6"/>
    <w:rsid w:val="00BB6285"/>
    <w:rsid w:val="00BB76C5"/>
    <w:rsid w:val="00BB7A04"/>
    <w:rsid w:val="00BC2366"/>
    <w:rsid w:val="00BC3094"/>
    <w:rsid w:val="00BC3EB3"/>
    <w:rsid w:val="00BC4B37"/>
    <w:rsid w:val="00BC65CB"/>
    <w:rsid w:val="00BC7034"/>
    <w:rsid w:val="00BC7825"/>
    <w:rsid w:val="00BD23EB"/>
    <w:rsid w:val="00BD3BA4"/>
    <w:rsid w:val="00BD5DF4"/>
    <w:rsid w:val="00BD6591"/>
    <w:rsid w:val="00BD6766"/>
    <w:rsid w:val="00BD719B"/>
    <w:rsid w:val="00BE041E"/>
    <w:rsid w:val="00BE1B9E"/>
    <w:rsid w:val="00BE2321"/>
    <w:rsid w:val="00BE2D50"/>
    <w:rsid w:val="00BE5BF8"/>
    <w:rsid w:val="00BF000C"/>
    <w:rsid w:val="00BF085D"/>
    <w:rsid w:val="00BF0A9C"/>
    <w:rsid w:val="00BF42FD"/>
    <w:rsid w:val="00BF51E4"/>
    <w:rsid w:val="00BF5963"/>
    <w:rsid w:val="00C00C15"/>
    <w:rsid w:val="00C056E2"/>
    <w:rsid w:val="00C06BF6"/>
    <w:rsid w:val="00C06D62"/>
    <w:rsid w:val="00C10630"/>
    <w:rsid w:val="00C1249A"/>
    <w:rsid w:val="00C14DA0"/>
    <w:rsid w:val="00C15D1F"/>
    <w:rsid w:val="00C161EC"/>
    <w:rsid w:val="00C20F2C"/>
    <w:rsid w:val="00C22829"/>
    <w:rsid w:val="00C2285A"/>
    <w:rsid w:val="00C24B9D"/>
    <w:rsid w:val="00C25400"/>
    <w:rsid w:val="00C312BD"/>
    <w:rsid w:val="00C3361F"/>
    <w:rsid w:val="00C3371D"/>
    <w:rsid w:val="00C344DE"/>
    <w:rsid w:val="00C405F6"/>
    <w:rsid w:val="00C406BC"/>
    <w:rsid w:val="00C4150B"/>
    <w:rsid w:val="00C41611"/>
    <w:rsid w:val="00C43966"/>
    <w:rsid w:val="00C44DC2"/>
    <w:rsid w:val="00C4508C"/>
    <w:rsid w:val="00C46926"/>
    <w:rsid w:val="00C5074C"/>
    <w:rsid w:val="00C5085B"/>
    <w:rsid w:val="00C52FAD"/>
    <w:rsid w:val="00C53D80"/>
    <w:rsid w:val="00C54199"/>
    <w:rsid w:val="00C543FA"/>
    <w:rsid w:val="00C549BD"/>
    <w:rsid w:val="00C54A4B"/>
    <w:rsid w:val="00C54FD9"/>
    <w:rsid w:val="00C55226"/>
    <w:rsid w:val="00C55476"/>
    <w:rsid w:val="00C60914"/>
    <w:rsid w:val="00C61C20"/>
    <w:rsid w:val="00C6201A"/>
    <w:rsid w:val="00C6438D"/>
    <w:rsid w:val="00C65D7A"/>
    <w:rsid w:val="00C67E79"/>
    <w:rsid w:val="00C719D5"/>
    <w:rsid w:val="00C726F0"/>
    <w:rsid w:val="00C73E0A"/>
    <w:rsid w:val="00C76754"/>
    <w:rsid w:val="00C77AEC"/>
    <w:rsid w:val="00C81D99"/>
    <w:rsid w:val="00C82152"/>
    <w:rsid w:val="00C82A0D"/>
    <w:rsid w:val="00C8336F"/>
    <w:rsid w:val="00C85810"/>
    <w:rsid w:val="00C85F5B"/>
    <w:rsid w:val="00C90AE6"/>
    <w:rsid w:val="00C911A1"/>
    <w:rsid w:val="00C914EC"/>
    <w:rsid w:val="00C91846"/>
    <w:rsid w:val="00C92C78"/>
    <w:rsid w:val="00C9433A"/>
    <w:rsid w:val="00C94961"/>
    <w:rsid w:val="00CA027F"/>
    <w:rsid w:val="00CA128A"/>
    <w:rsid w:val="00CA3D0A"/>
    <w:rsid w:val="00CB0EF6"/>
    <w:rsid w:val="00CB18D9"/>
    <w:rsid w:val="00CB2B9B"/>
    <w:rsid w:val="00CB3AAB"/>
    <w:rsid w:val="00CB57E4"/>
    <w:rsid w:val="00CB714A"/>
    <w:rsid w:val="00CB747A"/>
    <w:rsid w:val="00CC2EF8"/>
    <w:rsid w:val="00CC43DE"/>
    <w:rsid w:val="00CC6DB6"/>
    <w:rsid w:val="00CC7DE4"/>
    <w:rsid w:val="00CD05BA"/>
    <w:rsid w:val="00CD1F61"/>
    <w:rsid w:val="00CD2040"/>
    <w:rsid w:val="00CD2699"/>
    <w:rsid w:val="00CD2922"/>
    <w:rsid w:val="00CD5BB2"/>
    <w:rsid w:val="00CD5E45"/>
    <w:rsid w:val="00CD6373"/>
    <w:rsid w:val="00CD74B6"/>
    <w:rsid w:val="00CD7CB5"/>
    <w:rsid w:val="00CE0A4F"/>
    <w:rsid w:val="00CE14D0"/>
    <w:rsid w:val="00CE2050"/>
    <w:rsid w:val="00CE2C8B"/>
    <w:rsid w:val="00CE354D"/>
    <w:rsid w:val="00CF1FBA"/>
    <w:rsid w:val="00CF2469"/>
    <w:rsid w:val="00CF361B"/>
    <w:rsid w:val="00CF491D"/>
    <w:rsid w:val="00CF49BC"/>
    <w:rsid w:val="00CF7F28"/>
    <w:rsid w:val="00D0153D"/>
    <w:rsid w:val="00D0221C"/>
    <w:rsid w:val="00D02DD7"/>
    <w:rsid w:val="00D03E63"/>
    <w:rsid w:val="00D0459C"/>
    <w:rsid w:val="00D04B24"/>
    <w:rsid w:val="00D05173"/>
    <w:rsid w:val="00D05609"/>
    <w:rsid w:val="00D062B2"/>
    <w:rsid w:val="00D06F5E"/>
    <w:rsid w:val="00D126D3"/>
    <w:rsid w:val="00D15713"/>
    <w:rsid w:val="00D166F1"/>
    <w:rsid w:val="00D16708"/>
    <w:rsid w:val="00D167CA"/>
    <w:rsid w:val="00D17DC1"/>
    <w:rsid w:val="00D17F15"/>
    <w:rsid w:val="00D2229B"/>
    <w:rsid w:val="00D23618"/>
    <w:rsid w:val="00D253AE"/>
    <w:rsid w:val="00D25B25"/>
    <w:rsid w:val="00D27B7D"/>
    <w:rsid w:val="00D308B5"/>
    <w:rsid w:val="00D308E3"/>
    <w:rsid w:val="00D3439F"/>
    <w:rsid w:val="00D354EC"/>
    <w:rsid w:val="00D3594E"/>
    <w:rsid w:val="00D36D13"/>
    <w:rsid w:val="00D3742A"/>
    <w:rsid w:val="00D41789"/>
    <w:rsid w:val="00D41906"/>
    <w:rsid w:val="00D41972"/>
    <w:rsid w:val="00D440C0"/>
    <w:rsid w:val="00D44FAB"/>
    <w:rsid w:val="00D470B4"/>
    <w:rsid w:val="00D50F54"/>
    <w:rsid w:val="00D5279A"/>
    <w:rsid w:val="00D54E66"/>
    <w:rsid w:val="00D56BFC"/>
    <w:rsid w:val="00D57129"/>
    <w:rsid w:val="00D572D0"/>
    <w:rsid w:val="00D635EA"/>
    <w:rsid w:val="00D64B96"/>
    <w:rsid w:val="00D651A3"/>
    <w:rsid w:val="00D652F4"/>
    <w:rsid w:val="00D655CA"/>
    <w:rsid w:val="00D661D8"/>
    <w:rsid w:val="00D71011"/>
    <w:rsid w:val="00D71473"/>
    <w:rsid w:val="00D7166F"/>
    <w:rsid w:val="00D72A79"/>
    <w:rsid w:val="00D72C6D"/>
    <w:rsid w:val="00D733EA"/>
    <w:rsid w:val="00D736E3"/>
    <w:rsid w:val="00D743B8"/>
    <w:rsid w:val="00D747DC"/>
    <w:rsid w:val="00D74BE4"/>
    <w:rsid w:val="00D74F31"/>
    <w:rsid w:val="00D773B1"/>
    <w:rsid w:val="00D77728"/>
    <w:rsid w:val="00D81737"/>
    <w:rsid w:val="00D820CF"/>
    <w:rsid w:val="00D825DB"/>
    <w:rsid w:val="00D83A87"/>
    <w:rsid w:val="00D83E9F"/>
    <w:rsid w:val="00D84C59"/>
    <w:rsid w:val="00D84E63"/>
    <w:rsid w:val="00D862D1"/>
    <w:rsid w:val="00D90A5D"/>
    <w:rsid w:val="00D90EAC"/>
    <w:rsid w:val="00D91B91"/>
    <w:rsid w:val="00D91E6B"/>
    <w:rsid w:val="00D927E7"/>
    <w:rsid w:val="00D95ACF"/>
    <w:rsid w:val="00D97CC8"/>
    <w:rsid w:val="00DA1649"/>
    <w:rsid w:val="00DA28BF"/>
    <w:rsid w:val="00DA44E4"/>
    <w:rsid w:val="00DA7E02"/>
    <w:rsid w:val="00DB0F6E"/>
    <w:rsid w:val="00DB1BBE"/>
    <w:rsid w:val="00DB4D58"/>
    <w:rsid w:val="00DB6557"/>
    <w:rsid w:val="00DB796F"/>
    <w:rsid w:val="00DB7D14"/>
    <w:rsid w:val="00DC0C7F"/>
    <w:rsid w:val="00DC2B8D"/>
    <w:rsid w:val="00DC39DC"/>
    <w:rsid w:val="00DD0EF5"/>
    <w:rsid w:val="00DD1090"/>
    <w:rsid w:val="00DD123E"/>
    <w:rsid w:val="00DD2A67"/>
    <w:rsid w:val="00DD32E3"/>
    <w:rsid w:val="00DD56C8"/>
    <w:rsid w:val="00DD61DE"/>
    <w:rsid w:val="00DE03DC"/>
    <w:rsid w:val="00DE285E"/>
    <w:rsid w:val="00DE36C0"/>
    <w:rsid w:val="00DE4AF1"/>
    <w:rsid w:val="00DE69CA"/>
    <w:rsid w:val="00DF054B"/>
    <w:rsid w:val="00DF0B49"/>
    <w:rsid w:val="00DF1793"/>
    <w:rsid w:val="00DF74BF"/>
    <w:rsid w:val="00E00CBB"/>
    <w:rsid w:val="00E0499E"/>
    <w:rsid w:val="00E05548"/>
    <w:rsid w:val="00E06C2F"/>
    <w:rsid w:val="00E07447"/>
    <w:rsid w:val="00E11723"/>
    <w:rsid w:val="00E150DE"/>
    <w:rsid w:val="00E15D05"/>
    <w:rsid w:val="00E17E78"/>
    <w:rsid w:val="00E20427"/>
    <w:rsid w:val="00E20CEC"/>
    <w:rsid w:val="00E20DE3"/>
    <w:rsid w:val="00E20ECA"/>
    <w:rsid w:val="00E21FB5"/>
    <w:rsid w:val="00E227A6"/>
    <w:rsid w:val="00E25534"/>
    <w:rsid w:val="00E268D4"/>
    <w:rsid w:val="00E278F7"/>
    <w:rsid w:val="00E27926"/>
    <w:rsid w:val="00E30B73"/>
    <w:rsid w:val="00E33356"/>
    <w:rsid w:val="00E33B2E"/>
    <w:rsid w:val="00E33C81"/>
    <w:rsid w:val="00E355C9"/>
    <w:rsid w:val="00E36331"/>
    <w:rsid w:val="00E37123"/>
    <w:rsid w:val="00E42BC7"/>
    <w:rsid w:val="00E42F14"/>
    <w:rsid w:val="00E436CD"/>
    <w:rsid w:val="00E43C3C"/>
    <w:rsid w:val="00E4419D"/>
    <w:rsid w:val="00E449C8"/>
    <w:rsid w:val="00E4547A"/>
    <w:rsid w:val="00E45E0D"/>
    <w:rsid w:val="00E46A72"/>
    <w:rsid w:val="00E47040"/>
    <w:rsid w:val="00E50A9E"/>
    <w:rsid w:val="00E50BA8"/>
    <w:rsid w:val="00E52888"/>
    <w:rsid w:val="00E54700"/>
    <w:rsid w:val="00E55B0A"/>
    <w:rsid w:val="00E56CFA"/>
    <w:rsid w:val="00E612D7"/>
    <w:rsid w:val="00E61B80"/>
    <w:rsid w:val="00E62907"/>
    <w:rsid w:val="00E636B4"/>
    <w:rsid w:val="00E652DA"/>
    <w:rsid w:val="00E669CB"/>
    <w:rsid w:val="00E674D1"/>
    <w:rsid w:val="00E67CA5"/>
    <w:rsid w:val="00E67F60"/>
    <w:rsid w:val="00E705A9"/>
    <w:rsid w:val="00E70C33"/>
    <w:rsid w:val="00E712E7"/>
    <w:rsid w:val="00E719F4"/>
    <w:rsid w:val="00E7619B"/>
    <w:rsid w:val="00E76431"/>
    <w:rsid w:val="00E779FB"/>
    <w:rsid w:val="00E810CF"/>
    <w:rsid w:val="00E81296"/>
    <w:rsid w:val="00E833BB"/>
    <w:rsid w:val="00E851D9"/>
    <w:rsid w:val="00E854BE"/>
    <w:rsid w:val="00E8721B"/>
    <w:rsid w:val="00E87475"/>
    <w:rsid w:val="00E93DC0"/>
    <w:rsid w:val="00E94505"/>
    <w:rsid w:val="00E9460E"/>
    <w:rsid w:val="00E96773"/>
    <w:rsid w:val="00E97CF4"/>
    <w:rsid w:val="00EA02A1"/>
    <w:rsid w:val="00EA120D"/>
    <w:rsid w:val="00EA1D9A"/>
    <w:rsid w:val="00EA453E"/>
    <w:rsid w:val="00EA6F82"/>
    <w:rsid w:val="00EB1A6E"/>
    <w:rsid w:val="00EB4403"/>
    <w:rsid w:val="00EC2B60"/>
    <w:rsid w:val="00EC4D49"/>
    <w:rsid w:val="00EC4FE5"/>
    <w:rsid w:val="00EC52A4"/>
    <w:rsid w:val="00EC60D0"/>
    <w:rsid w:val="00EC676D"/>
    <w:rsid w:val="00EC7448"/>
    <w:rsid w:val="00ED232A"/>
    <w:rsid w:val="00ED2FBE"/>
    <w:rsid w:val="00ED609D"/>
    <w:rsid w:val="00EE1F45"/>
    <w:rsid w:val="00EE2741"/>
    <w:rsid w:val="00EF2EF6"/>
    <w:rsid w:val="00EF2F7B"/>
    <w:rsid w:val="00EF739C"/>
    <w:rsid w:val="00EF73A4"/>
    <w:rsid w:val="00F006B6"/>
    <w:rsid w:val="00F008AC"/>
    <w:rsid w:val="00F02CE4"/>
    <w:rsid w:val="00F05B7A"/>
    <w:rsid w:val="00F11524"/>
    <w:rsid w:val="00F116B0"/>
    <w:rsid w:val="00F11788"/>
    <w:rsid w:val="00F13453"/>
    <w:rsid w:val="00F15478"/>
    <w:rsid w:val="00F1703D"/>
    <w:rsid w:val="00F22F1A"/>
    <w:rsid w:val="00F23487"/>
    <w:rsid w:val="00F246EB"/>
    <w:rsid w:val="00F25FA1"/>
    <w:rsid w:val="00F27A0E"/>
    <w:rsid w:val="00F304D6"/>
    <w:rsid w:val="00F31FFA"/>
    <w:rsid w:val="00F33469"/>
    <w:rsid w:val="00F34521"/>
    <w:rsid w:val="00F34E35"/>
    <w:rsid w:val="00F352CF"/>
    <w:rsid w:val="00F35B07"/>
    <w:rsid w:val="00F37A7A"/>
    <w:rsid w:val="00F407AD"/>
    <w:rsid w:val="00F41EC3"/>
    <w:rsid w:val="00F42D1A"/>
    <w:rsid w:val="00F435D9"/>
    <w:rsid w:val="00F43608"/>
    <w:rsid w:val="00F43B21"/>
    <w:rsid w:val="00F47DFA"/>
    <w:rsid w:val="00F52103"/>
    <w:rsid w:val="00F5345D"/>
    <w:rsid w:val="00F542E0"/>
    <w:rsid w:val="00F54554"/>
    <w:rsid w:val="00F547D5"/>
    <w:rsid w:val="00F555A3"/>
    <w:rsid w:val="00F559AA"/>
    <w:rsid w:val="00F56728"/>
    <w:rsid w:val="00F61780"/>
    <w:rsid w:val="00F62035"/>
    <w:rsid w:val="00F64298"/>
    <w:rsid w:val="00F64554"/>
    <w:rsid w:val="00F64842"/>
    <w:rsid w:val="00F6543F"/>
    <w:rsid w:val="00F663AA"/>
    <w:rsid w:val="00F66CA7"/>
    <w:rsid w:val="00F67737"/>
    <w:rsid w:val="00F705D1"/>
    <w:rsid w:val="00F754E2"/>
    <w:rsid w:val="00F755E4"/>
    <w:rsid w:val="00F764AF"/>
    <w:rsid w:val="00F76F44"/>
    <w:rsid w:val="00F77624"/>
    <w:rsid w:val="00F81807"/>
    <w:rsid w:val="00F81F95"/>
    <w:rsid w:val="00F82C87"/>
    <w:rsid w:val="00F8471D"/>
    <w:rsid w:val="00F84AC8"/>
    <w:rsid w:val="00F903B4"/>
    <w:rsid w:val="00F9180D"/>
    <w:rsid w:val="00F92757"/>
    <w:rsid w:val="00F92E69"/>
    <w:rsid w:val="00F93E32"/>
    <w:rsid w:val="00F95A48"/>
    <w:rsid w:val="00F971DA"/>
    <w:rsid w:val="00F977BC"/>
    <w:rsid w:val="00F978E4"/>
    <w:rsid w:val="00FA09CE"/>
    <w:rsid w:val="00FA1893"/>
    <w:rsid w:val="00FA27AB"/>
    <w:rsid w:val="00FA34DA"/>
    <w:rsid w:val="00FA47FF"/>
    <w:rsid w:val="00FA5B26"/>
    <w:rsid w:val="00FA5E47"/>
    <w:rsid w:val="00FA639E"/>
    <w:rsid w:val="00FA6802"/>
    <w:rsid w:val="00FA7C04"/>
    <w:rsid w:val="00FA7DB5"/>
    <w:rsid w:val="00FB04B8"/>
    <w:rsid w:val="00FB1D61"/>
    <w:rsid w:val="00FB2362"/>
    <w:rsid w:val="00FB32D0"/>
    <w:rsid w:val="00FB3DE8"/>
    <w:rsid w:val="00FB51F5"/>
    <w:rsid w:val="00FB6318"/>
    <w:rsid w:val="00FB6ED4"/>
    <w:rsid w:val="00FB7E6F"/>
    <w:rsid w:val="00FC1498"/>
    <w:rsid w:val="00FC392D"/>
    <w:rsid w:val="00FC42BF"/>
    <w:rsid w:val="00FC4596"/>
    <w:rsid w:val="00FC6519"/>
    <w:rsid w:val="00FC68D4"/>
    <w:rsid w:val="00FC6A52"/>
    <w:rsid w:val="00FD0486"/>
    <w:rsid w:val="00FD149A"/>
    <w:rsid w:val="00FD288D"/>
    <w:rsid w:val="00FD29E8"/>
    <w:rsid w:val="00FD37FA"/>
    <w:rsid w:val="00FD49ED"/>
    <w:rsid w:val="00FD4C19"/>
    <w:rsid w:val="00FD5EFF"/>
    <w:rsid w:val="00FD66A2"/>
    <w:rsid w:val="00FD7D3F"/>
    <w:rsid w:val="00FD7E21"/>
    <w:rsid w:val="00FE0FCF"/>
    <w:rsid w:val="00FE2DF7"/>
    <w:rsid w:val="00FE2E09"/>
    <w:rsid w:val="00FE2FA9"/>
    <w:rsid w:val="00FE5902"/>
    <w:rsid w:val="00FE6B27"/>
    <w:rsid w:val="00FE7904"/>
    <w:rsid w:val="00FF1D9E"/>
    <w:rsid w:val="00FF27FA"/>
    <w:rsid w:val="00FF2DF5"/>
    <w:rsid w:val="00FF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7941E9"/>
  <w15:docId w15:val="{6635AC0F-2D3A-4FB4-B0F2-0953159D5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AAD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D58"/>
    <w:pPr>
      <w:keepNext/>
      <w:keepLines/>
      <w:numPr>
        <w:numId w:val="43"/>
      </w:numPr>
      <w:spacing w:before="240" w:after="0" w:line="360" w:lineRule="auto"/>
      <w:outlineLvl w:val="0"/>
    </w:pPr>
    <w:rPr>
      <w:rFonts w:eastAsiaTheme="majorEastAsia" w:cs="Arial"/>
      <w:b/>
      <w:color w:val="000000" w:themeColor="text1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243"/>
    <w:pPr>
      <w:keepNext/>
      <w:keepLines/>
      <w:numPr>
        <w:numId w:val="62"/>
      </w:numPr>
      <w:spacing w:before="160" w:after="12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0C0"/>
    <w:pPr>
      <w:keepNext/>
      <w:keepLines/>
      <w:numPr>
        <w:ilvl w:val="2"/>
        <w:numId w:val="43"/>
      </w:numPr>
      <w:spacing w:before="120" w:after="120" w:line="360" w:lineRule="auto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26"/>
    <w:pPr>
      <w:keepNext/>
      <w:keepLines/>
      <w:numPr>
        <w:ilvl w:val="3"/>
        <w:numId w:val="4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26"/>
    <w:pPr>
      <w:keepNext/>
      <w:keepLines/>
      <w:numPr>
        <w:ilvl w:val="4"/>
        <w:numId w:val="4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17226"/>
    <w:pPr>
      <w:keepNext/>
      <w:keepLines/>
      <w:numPr>
        <w:ilvl w:val="5"/>
        <w:numId w:val="4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226"/>
    <w:pPr>
      <w:keepNext/>
      <w:keepLines/>
      <w:numPr>
        <w:ilvl w:val="6"/>
        <w:numId w:val="4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226"/>
    <w:pPr>
      <w:keepNext/>
      <w:keepLines/>
      <w:numPr>
        <w:ilvl w:val="7"/>
        <w:numId w:val="4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226"/>
    <w:pPr>
      <w:keepNext/>
      <w:keepLines/>
      <w:numPr>
        <w:ilvl w:val="8"/>
        <w:numId w:val="4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D58"/>
    <w:rPr>
      <w:rFonts w:ascii="Arial" w:eastAsiaTheme="majorEastAsia" w:hAnsi="Arial" w:cs="Arial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111243"/>
    <w:rPr>
      <w:rFonts w:ascii="Arial" w:eastAsiaTheme="majorEastAsia" w:hAnsi="Arial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530C0"/>
    <w:rPr>
      <w:rFonts w:ascii="Arial" w:eastAsiaTheme="majorEastAsia" w:hAnsi="Arial" w:cstheme="majorBidi"/>
      <w:b/>
      <w:i/>
      <w:color w:val="000000" w:themeColor="text1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17226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17226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1722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226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22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2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B1722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172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2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2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722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172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22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172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7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2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26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17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17226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B17226"/>
    <w:pPr>
      <w:spacing w:before="120" w:after="12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226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B17226"/>
    <w:rPr>
      <w:color w:val="954F72"/>
      <w:u w:val="single"/>
    </w:rPr>
  </w:style>
  <w:style w:type="paragraph" w:customStyle="1" w:styleId="msonormal0">
    <w:name w:val="msonormal"/>
    <w:basedOn w:val="Normal"/>
    <w:rsid w:val="00B17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68">
    <w:name w:val="xl6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72">
    <w:name w:val="xl7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73">
    <w:name w:val="xl7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75">
    <w:name w:val="xl7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77">
    <w:name w:val="xl7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78">
    <w:name w:val="xl7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79">
    <w:name w:val="xl7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81">
    <w:name w:val="xl8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40"/>
      <w:szCs w:val="40"/>
      <w:lang w:eastAsia="en-GB"/>
    </w:rPr>
  </w:style>
  <w:style w:type="paragraph" w:customStyle="1" w:styleId="xl82">
    <w:name w:val="xl8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83">
    <w:name w:val="xl8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32"/>
      <w:szCs w:val="32"/>
      <w:lang w:eastAsia="en-GB"/>
    </w:rPr>
  </w:style>
  <w:style w:type="paragraph" w:customStyle="1" w:styleId="xl84">
    <w:name w:val="xl8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32"/>
      <w:szCs w:val="32"/>
      <w:lang w:eastAsia="en-GB"/>
    </w:rPr>
  </w:style>
  <w:style w:type="paragraph" w:customStyle="1" w:styleId="xl85">
    <w:name w:val="xl8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86">
    <w:name w:val="xl8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0">
    <w:name w:val="xl9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94">
    <w:name w:val="xl9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95">
    <w:name w:val="xl9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96">
    <w:name w:val="xl9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97">
    <w:name w:val="xl9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98">
    <w:name w:val="xl9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2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0">
    <w:name w:val="xl100"/>
    <w:basedOn w:val="Normal"/>
    <w:rsid w:val="00B1722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1">
    <w:name w:val="xl10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2">
    <w:name w:val="xl10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3">
    <w:name w:val="xl10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104">
    <w:name w:val="xl10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5">
    <w:name w:val="xl10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6">
    <w:name w:val="xl10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7">
    <w:name w:val="xl10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108">
    <w:name w:val="xl10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9">
    <w:name w:val="xl10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textAlignment w:val="top"/>
    </w:pPr>
    <w:rPr>
      <w:rFonts w:eastAsia="Times New Roman" w:cs="Arial"/>
      <w:color w:val="002060"/>
      <w:sz w:val="16"/>
      <w:szCs w:val="16"/>
      <w:lang w:eastAsia="en-GB"/>
    </w:rPr>
  </w:style>
  <w:style w:type="paragraph" w:customStyle="1" w:styleId="xl110">
    <w:name w:val="xl11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color w:val="002060"/>
      <w:sz w:val="16"/>
      <w:szCs w:val="16"/>
      <w:lang w:eastAsia="en-GB"/>
    </w:rPr>
  </w:style>
  <w:style w:type="paragraph" w:customStyle="1" w:styleId="xl111">
    <w:name w:val="xl11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112">
    <w:name w:val="xl11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font0">
    <w:name w:val="font0"/>
    <w:basedOn w:val="Normal"/>
    <w:rsid w:val="00B1722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B1722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32"/>
      <w:szCs w:val="32"/>
      <w:lang w:eastAsia="en-GB"/>
    </w:rPr>
  </w:style>
  <w:style w:type="paragraph" w:customStyle="1" w:styleId="font6">
    <w:name w:val="font6"/>
    <w:basedOn w:val="Normal"/>
    <w:rsid w:val="00B1722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114">
    <w:name w:val="xl11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117">
    <w:name w:val="xl11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40"/>
      <w:szCs w:val="40"/>
      <w:lang w:eastAsia="en-GB"/>
    </w:rPr>
  </w:style>
  <w:style w:type="paragraph" w:customStyle="1" w:styleId="xl118">
    <w:name w:val="xl11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19">
    <w:name w:val="xl11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20">
    <w:name w:val="xl12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1">
    <w:name w:val="xl12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22">
    <w:name w:val="xl12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F0"/>
      <w:sz w:val="40"/>
      <w:szCs w:val="40"/>
      <w:lang w:eastAsia="en-GB"/>
    </w:rPr>
  </w:style>
  <w:style w:type="paragraph" w:customStyle="1" w:styleId="xl123">
    <w:name w:val="xl12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124">
    <w:name w:val="xl12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25">
    <w:name w:val="xl12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126">
    <w:name w:val="xl12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127">
    <w:name w:val="xl12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8">
    <w:name w:val="xl12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0">
    <w:name w:val="xl13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1">
    <w:name w:val="xl13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3">
    <w:name w:val="xl13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34">
    <w:name w:val="xl13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5">
    <w:name w:val="xl13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6">
    <w:name w:val="xl13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  <w:lang w:eastAsia="en-GB"/>
    </w:rPr>
  </w:style>
  <w:style w:type="paragraph" w:customStyle="1" w:styleId="xl137">
    <w:name w:val="xl13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8">
    <w:name w:val="xl13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39">
    <w:name w:val="xl13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0">
    <w:name w:val="xl14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  <w:lang w:eastAsia="en-GB"/>
    </w:rPr>
  </w:style>
  <w:style w:type="paragraph" w:customStyle="1" w:styleId="xl141">
    <w:name w:val="xl14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2">
    <w:name w:val="xl14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customStyle="1" w:styleId="xl143">
    <w:name w:val="xl14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4">
    <w:name w:val="xl14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  <w:lang w:eastAsia="en-GB"/>
    </w:rPr>
  </w:style>
  <w:style w:type="paragraph" w:customStyle="1" w:styleId="xl145">
    <w:name w:val="xl14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customStyle="1" w:styleId="xl146">
    <w:name w:val="xl14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7">
    <w:name w:val="xl147"/>
    <w:basedOn w:val="Normal"/>
    <w:rsid w:val="00B17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17226"/>
    <w:pPr>
      <w:spacing w:after="0" w:line="240" w:lineRule="auto"/>
    </w:pPr>
    <w:rPr>
      <w:rFonts w:ascii="Arial" w:hAnsi="Arial"/>
    </w:rPr>
  </w:style>
  <w:style w:type="table" w:customStyle="1" w:styleId="TableGrid1">
    <w:name w:val="Table Grid1"/>
    <w:basedOn w:val="TableNormal"/>
    <w:next w:val="TableGrid"/>
    <w:rsid w:val="00B17226"/>
    <w:pPr>
      <w:spacing w:after="0" w:line="240" w:lineRule="auto"/>
    </w:pPr>
    <w:rPr>
      <w:rFonts w:ascii="Calibri" w:eastAsia="SimSun" w:hAnsi="Calibri" w:cs="Arial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Normal"/>
    <w:rsid w:val="001D337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  <w:lang w:eastAsia="en-GB"/>
    </w:rPr>
  </w:style>
  <w:style w:type="paragraph" w:customStyle="1" w:styleId="font8">
    <w:name w:val="font8"/>
    <w:basedOn w:val="Normal"/>
    <w:rsid w:val="00E4704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B0F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F6E"/>
  </w:style>
  <w:style w:type="paragraph" w:styleId="Footer">
    <w:name w:val="footer"/>
    <w:basedOn w:val="Normal"/>
    <w:link w:val="FooterChar"/>
    <w:uiPriority w:val="99"/>
    <w:unhideWhenUsed/>
    <w:rsid w:val="00DB0F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F6E"/>
  </w:style>
  <w:style w:type="paragraph" w:styleId="TOCHeading">
    <w:name w:val="TOC Heading"/>
    <w:basedOn w:val="Heading1"/>
    <w:next w:val="Normal"/>
    <w:uiPriority w:val="39"/>
    <w:unhideWhenUsed/>
    <w:qFormat/>
    <w:rsid w:val="0085447A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85447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5447A"/>
    <w:pPr>
      <w:spacing w:after="100"/>
      <w:ind w:left="2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2F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F47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F47"/>
    <w:rPr>
      <w:rFonts w:ascii="Segoe UI" w:hAnsi="Segoe UI" w:cs="Segoe UI"/>
      <w:sz w:val="18"/>
      <w:szCs w:val="18"/>
    </w:rPr>
  </w:style>
  <w:style w:type="paragraph" w:customStyle="1" w:styleId="Normal0">
    <w:name w:val="[Normal]"/>
    <w:rsid w:val="00702F4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FB04B8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236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ref-sep">
    <w:name w:val="xref-sep"/>
    <w:basedOn w:val="DefaultParagraphFont"/>
    <w:rsid w:val="00236CE6"/>
  </w:style>
  <w:style w:type="character" w:styleId="Strong">
    <w:name w:val="Strong"/>
    <w:basedOn w:val="DefaultParagraphFont"/>
    <w:uiPriority w:val="22"/>
    <w:qFormat/>
    <w:rsid w:val="00236CE6"/>
    <w:rPr>
      <w:b/>
      <w:bCs/>
      <w:color w:val="000000" w:themeColor="text1"/>
    </w:rPr>
  </w:style>
  <w:style w:type="character" w:customStyle="1" w:styleId="citationref">
    <w:name w:val="citationref"/>
    <w:basedOn w:val="DefaultParagraphFont"/>
    <w:rsid w:val="00236CE6"/>
  </w:style>
  <w:style w:type="paragraph" w:customStyle="1" w:styleId="para">
    <w:name w:val="para"/>
    <w:basedOn w:val="Normal"/>
    <w:rsid w:val="00236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number">
    <w:name w:val="headingnumber"/>
    <w:basedOn w:val="DefaultParagraphFont"/>
    <w:rsid w:val="00236CE6"/>
  </w:style>
  <w:style w:type="character" w:customStyle="1" w:styleId="c02103">
    <w:name w:val="c02103"/>
    <w:basedOn w:val="DefaultParagraphFont"/>
    <w:rsid w:val="00236CE6"/>
  </w:style>
  <w:style w:type="character" w:customStyle="1" w:styleId="m01497">
    <w:name w:val="m01497"/>
    <w:basedOn w:val="DefaultParagraphFont"/>
    <w:rsid w:val="00236CE6"/>
  </w:style>
  <w:style w:type="paragraph" w:styleId="NoSpacing">
    <w:name w:val="No Spacing"/>
    <w:uiPriority w:val="1"/>
    <w:qFormat/>
    <w:rsid w:val="00236CE6"/>
    <w:pPr>
      <w:spacing w:after="0" w:line="240" w:lineRule="auto"/>
    </w:pPr>
    <w:rPr>
      <w:rFonts w:eastAsiaTheme="minorEastAsia"/>
      <w:lang w:val="en-US"/>
    </w:rPr>
  </w:style>
  <w:style w:type="paragraph" w:customStyle="1" w:styleId="Default">
    <w:name w:val="Default"/>
    <w:rsid w:val="00236CE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e24kjd">
    <w:name w:val="e24kjd"/>
    <w:basedOn w:val="DefaultParagraphFont"/>
    <w:rsid w:val="00236CE6"/>
  </w:style>
  <w:style w:type="paragraph" w:styleId="Subtitle">
    <w:name w:val="Subtitle"/>
    <w:basedOn w:val="Normal"/>
    <w:next w:val="Normal"/>
    <w:link w:val="SubtitleChar"/>
    <w:uiPriority w:val="11"/>
    <w:qFormat/>
    <w:rsid w:val="00236CE6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236CE6"/>
    <w:rPr>
      <w:rFonts w:ascii="Arial" w:eastAsiaTheme="minorEastAsia" w:hAnsi="Arial"/>
      <w:color w:val="5A5A5A" w:themeColor="text1" w:themeTint="A5"/>
      <w:spacing w:val="1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6CE6"/>
    <w:pPr>
      <w:spacing w:before="160" w:line="360" w:lineRule="auto"/>
      <w:ind w:left="720" w:right="720"/>
    </w:pPr>
    <w:rPr>
      <w:rFonts w:eastAsiaTheme="minorEastAsi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6CE6"/>
    <w:rPr>
      <w:rFonts w:ascii="Arial" w:eastAsiaTheme="minorEastAsia" w:hAnsi="Arial"/>
      <w:i/>
      <w:iCs/>
      <w:color w:val="000000" w:themeColor="tex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CE6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 w:line="360" w:lineRule="auto"/>
      <w:ind w:left="936" w:right="936"/>
      <w:jc w:val="center"/>
    </w:pPr>
    <w:rPr>
      <w:rFonts w:eastAsiaTheme="minorEastAsia"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CE6"/>
    <w:rPr>
      <w:rFonts w:ascii="Arial" w:eastAsiaTheme="minorEastAsia" w:hAnsi="Arial"/>
      <w:color w:val="000000" w:themeColor="text1"/>
      <w:shd w:val="clear" w:color="auto" w:fill="F2F2F2" w:themeFill="background1" w:themeFillShade="F2"/>
      <w:lang w:val="en-US"/>
    </w:rPr>
  </w:style>
  <w:style w:type="character" w:styleId="SubtleEmphasis">
    <w:name w:val="Subtle Emphasis"/>
    <w:basedOn w:val="DefaultParagraphFont"/>
    <w:uiPriority w:val="19"/>
    <w:qFormat/>
    <w:rsid w:val="00236C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36CE6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236CE6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36CE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236CE6"/>
    <w:rPr>
      <w:b w:val="0"/>
      <w:bCs w:val="0"/>
      <w:smallCaps/>
      <w:spacing w:val="5"/>
    </w:rPr>
  </w:style>
  <w:style w:type="paragraph" w:customStyle="1" w:styleId="bulleted">
    <w:name w:val="bulleted"/>
    <w:basedOn w:val="Normal"/>
    <w:rsid w:val="00236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-proforma">
    <w:name w:val="sa-proforma"/>
    <w:basedOn w:val="DefaultParagraphFont"/>
    <w:rsid w:val="00236CE6"/>
  </w:style>
  <w:style w:type="paragraph" w:styleId="BodyText">
    <w:name w:val="Body Text"/>
    <w:basedOn w:val="Normal"/>
    <w:link w:val="BodyTextChar"/>
    <w:uiPriority w:val="1"/>
    <w:qFormat/>
    <w:rsid w:val="00236CE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36CE6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236CE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EndnoteText">
    <w:name w:val="endnote text"/>
    <w:basedOn w:val="Normal"/>
    <w:link w:val="EndnoteTextChar"/>
    <w:uiPriority w:val="99"/>
    <w:semiHidden/>
    <w:rsid w:val="00236CE6"/>
    <w:pPr>
      <w:autoSpaceDE w:val="0"/>
      <w:autoSpaceDN w:val="0"/>
      <w:spacing w:after="0" w:line="240" w:lineRule="auto"/>
    </w:pPr>
    <w:rPr>
      <w:rFonts w:ascii="CG Omega" w:eastAsia="Times New Roman" w:hAnsi="CG Omega" w:cs="CG Omega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6CE6"/>
    <w:rPr>
      <w:rFonts w:ascii="CG Omega" w:eastAsia="Times New Roman" w:hAnsi="CG Omega" w:cs="CG Omeg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36CE6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36CE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36CE6"/>
    <w:rPr>
      <w:rFonts w:ascii="Arial" w:hAnsi="Arial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6C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6CE6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36CE6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236CE6"/>
    <w:pPr>
      <w:spacing w:after="100"/>
      <w:ind w:left="660"/>
    </w:pPr>
    <w:rPr>
      <w:rFonts w:asciiTheme="minorHAnsi" w:eastAsiaTheme="minorEastAsia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236CE6"/>
    <w:pPr>
      <w:spacing w:after="100"/>
      <w:ind w:left="880"/>
    </w:pPr>
    <w:rPr>
      <w:rFonts w:asciiTheme="minorHAnsi" w:eastAsiaTheme="minorEastAsia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236CE6"/>
    <w:pPr>
      <w:spacing w:after="100"/>
      <w:ind w:left="1100"/>
    </w:pPr>
    <w:rPr>
      <w:rFonts w:asciiTheme="minorHAnsi" w:eastAsiaTheme="minorEastAsia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236CE6"/>
    <w:pPr>
      <w:spacing w:after="100"/>
      <w:ind w:left="1320"/>
    </w:pPr>
    <w:rPr>
      <w:rFonts w:asciiTheme="minorHAnsi" w:eastAsiaTheme="minorEastAsia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236CE6"/>
    <w:pPr>
      <w:spacing w:after="100"/>
      <w:ind w:left="1540"/>
    </w:pPr>
    <w:rPr>
      <w:rFonts w:asciiTheme="minorHAnsi" w:eastAsiaTheme="minorEastAsia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236CE6"/>
    <w:pPr>
      <w:spacing w:after="100"/>
      <w:ind w:left="1760"/>
    </w:pPr>
    <w:rPr>
      <w:rFonts w:asciiTheme="minorHAnsi" w:eastAsiaTheme="minorEastAsia" w:hAnsiTheme="minorHAnsi"/>
    </w:rPr>
  </w:style>
  <w:style w:type="paragraph" w:styleId="TableofFigures">
    <w:name w:val="table of figures"/>
    <w:basedOn w:val="Normal"/>
    <w:next w:val="Normal"/>
    <w:uiPriority w:val="99"/>
    <w:unhideWhenUsed/>
    <w:rsid w:val="00236CE6"/>
    <w:pPr>
      <w:spacing w:after="0" w:line="360" w:lineRule="auto"/>
    </w:pPr>
    <w:rPr>
      <w:rFonts w:eastAsiaTheme="minorEastAsia"/>
    </w:rPr>
  </w:style>
  <w:style w:type="paragraph" w:customStyle="1" w:styleId="CM1">
    <w:name w:val="CM1"/>
    <w:basedOn w:val="Default"/>
    <w:next w:val="Default"/>
    <w:rsid w:val="00236CE6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character" w:customStyle="1" w:styleId="tojvnm2t">
    <w:name w:val="tojvnm2t"/>
    <w:basedOn w:val="DefaultParagraphFont"/>
    <w:rsid w:val="00236CE6"/>
  </w:style>
  <w:style w:type="character" w:customStyle="1" w:styleId="rfua0xdk">
    <w:name w:val="rfua0xdk"/>
    <w:basedOn w:val="DefaultParagraphFont"/>
    <w:rsid w:val="00236CE6"/>
  </w:style>
  <w:style w:type="paragraph" w:customStyle="1" w:styleId="CM2">
    <w:name w:val="CM2"/>
    <w:basedOn w:val="Normal"/>
    <w:next w:val="Normal"/>
    <w:rsid w:val="00236CE6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E1EF7-0045-4168-A748-977C7722D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4</Words>
  <Characters>62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Alkholy</dc:creator>
  <cp:keywords/>
  <dc:description/>
  <cp:lastModifiedBy>Rasha Alkholy</cp:lastModifiedBy>
  <cp:revision>8</cp:revision>
  <dcterms:created xsi:type="dcterms:W3CDTF">2024-12-20T12:11:00Z</dcterms:created>
  <dcterms:modified xsi:type="dcterms:W3CDTF">2024-12-31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9ebc42d83a6c9fe41eda3ad035726ec5d7a9111b4c62bdbe6d4ee6fa039992</vt:lpwstr>
  </property>
</Properties>
</file>